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D24DD" w14:textId="4F39B9BF" w:rsidR="0047574C" w:rsidRPr="00781E5D" w:rsidRDefault="0047574C" w:rsidP="0047574C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781E5D">
        <w:rPr>
          <w:rFonts w:ascii="Times New Roman" w:hAnsi="Times New Roman" w:cs="Times New Roman"/>
          <w:b/>
          <w:bCs/>
        </w:rPr>
        <w:t>Supp</w:t>
      </w:r>
      <w:r w:rsidR="00655A8B" w:rsidRPr="00781E5D">
        <w:rPr>
          <w:rFonts w:ascii="Times New Roman" w:hAnsi="Times New Roman" w:cs="Times New Roman"/>
          <w:b/>
          <w:bCs/>
        </w:rPr>
        <w:t>lemental</w:t>
      </w:r>
      <w:r w:rsidRPr="00781E5D">
        <w:rPr>
          <w:rFonts w:ascii="Times New Roman" w:hAnsi="Times New Roman" w:cs="Times New Roman"/>
          <w:b/>
          <w:bCs/>
        </w:rPr>
        <w:t xml:space="preserve"> Information</w:t>
      </w:r>
    </w:p>
    <w:p w14:paraId="52EF48F6" w14:textId="77777777" w:rsidR="0047574C" w:rsidRPr="00781E5D" w:rsidRDefault="0047574C" w:rsidP="0047574C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39E3541E" w14:textId="33065D2C" w:rsidR="00BC7F69" w:rsidRPr="00AC68B7" w:rsidRDefault="00AC68B7" w:rsidP="0047574C">
      <w:pPr>
        <w:snapToGrid w:val="0"/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AC68B7">
        <w:rPr>
          <w:rFonts w:ascii="Times New Roman" w:hAnsi="Times New Roman" w:cs="Times New Roman"/>
          <w:i/>
          <w:iCs/>
        </w:rPr>
        <w:t xml:space="preserve">In vivo </w:t>
      </w:r>
      <w:r w:rsidRPr="00AC68B7">
        <w:rPr>
          <w:rFonts w:ascii="Times New Roman" w:hAnsi="Times New Roman" w:cs="Times New Roman"/>
        </w:rPr>
        <w:t xml:space="preserve">assessment of the impact of molecular weight on constructs of </w:t>
      </w:r>
      <w:r w:rsidRPr="00587DE8">
        <w:rPr>
          <w:rFonts w:ascii="Times New Roman" w:hAnsi="Times New Roman" w:cs="Times New Roman"/>
          <w:vertAlign w:val="superscript"/>
        </w:rPr>
        <w:t>68</w:t>
      </w:r>
      <w:r w:rsidRPr="00AC68B7">
        <w:rPr>
          <w:rFonts w:ascii="Times New Roman" w:hAnsi="Times New Roman" w:cs="Times New Roman"/>
        </w:rPr>
        <w:t>Ga-DOTA-Manocept in a syngeneic mouse tumor model</w:t>
      </w:r>
    </w:p>
    <w:p w14:paraId="16312373" w14:textId="77777777" w:rsidR="00AC68B7" w:rsidRPr="00781E5D" w:rsidRDefault="00AC68B7" w:rsidP="0047574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D4FC52D" w14:textId="6C99300E" w:rsidR="0047574C" w:rsidRPr="00781E5D" w:rsidRDefault="0047574C" w:rsidP="0047574C">
      <w:pPr>
        <w:snapToGrid w:val="0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781E5D">
        <w:rPr>
          <w:rFonts w:ascii="Times New Roman" w:hAnsi="Times New Roman" w:cs="Times New Roman"/>
        </w:rPr>
        <w:t>Jennifer L. Bartels,</w:t>
      </w:r>
      <w:r w:rsidRPr="00781E5D">
        <w:rPr>
          <w:rFonts w:ascii="Times New Roman" w:hAnsi="Times New Roman" w:cs="Times New Roman"/>
          <w:vertAlign w:val="superscript"/>
        </w:rPr>
        <w:t>1</w:t>
      </w:r>
      <w:r w:rsidRPr="00781E5D">
        <w:rPr>
          <w:rFonts w:ascii="Times New Roman" w:hAnsi="Times New Roman" w:cs="Times New Roman"/>
        </w:rPr>
        <w:t xml:space="preserve"> Solana R. Fernandez,</w:t>
      </w:r>
      <w:r w:rsidRPr="00781E5D">
        <w:rPr>
          <w:rFonts w:ascii="Times New Roman" w:hAnsi="Times New Roman" w:cs="Times New Roman"/>
          <w:vertAlign w:val="superscript"/>
        </w:rPr>
        <w:t>1</w:t>
      </w:r>
      <w:r w:rsidRPr="00781E5D">
        <w:rPr>
          <w:rFonts w:ascii="Times New Roman" w:hAnsi="Times New Roman" w:cs="Times New Roman"/>
        </w:rPr>
        <w:t xml:space="preserve"> Jeffrey Arnold</w:t>
      </w:r>
      <w:r w:rsidRPr="00781E5D">
        <w:rPr>
          <w:rFonts w:ascii="Times New Roman" w:hAnsi="Times New Roman" w:cs="Times New Roman"/>
          <w:vertAlign w:val="superscript"/>
        </w:rPr>
        <w:t>2</w:t>
      </w:r>
      <w:r w:rsidRPr="00781E5D">
        <w:rPr>
          <w:rFonts w:ascii="Times New Roman" w:hAnsi="Times New Roman" w:cs="Times New Roman"/>
        </w:rPr>
        <w:t xml:space="preserve">, </w:t>
      </w:r>
      <w:ins w:id="0" w:author="Jen Bartels" w:date="2023-02-06T13:17:00Z">
        <w:r w:rsidR="00F21945">
          <w:rPr>
            <w:rFonts w:ascii="Times New Roman" w:hAnsi="Times New Roman" w:cs="Times New Roman"/>
          </w:rPr>
          <w:t>Candace C. Parker</w:t>
        </w:r>
        <w:r w:rsidR="00F21945" w:rsidRPr="00F21945">
          <w:rPr>
            <w:rFonts w:ascii="Times New Roman" w:hAnsi="Times New Roman" w:cs="Times New Roman"/>
            <w:vertAlign w:val="superscript"/>
            <w:rPrChange w:id="1" w:author="Jen Bartels" w:date="2023-02-06T13:17:00Z">
              <w:rPr>
                <w:rFonts w:ascii="Times New Roman" w:hAnsi="Times New Roman" w:cs="Times New Roman"/>
              </w:rPr>
            </w:rPrChange>
          </w:rPr>
          <w:t>1</w:t>
        </w:r>
        <w:r w:rsidR="00F21945">
          <w:rPr>
            <w:rFonts w:ascii="Times New Roman" w:hAnsi="Times New Roman" w:cs="Times New Roman"/>
          </w:rPr>
          <w:t>, Volkan Tekin</w:t>
        </w:r>
        <w:r w:rsidR="00F21945" w:rsidRPr="00F21945">
          <w:rPr>
            <w:rFonts w:ascii="Times New Roman" w:hAnsi="Times New Roman" w:cs="Times New Roman"/>
            <w:vertAlign w:val="superscript"/>
            <w:rPrChange w:id="2" w:author="Jen Bartels" w:date="2023-02-06T13:17:00Z">
              <w:rPr>
                <w:rFonts w:ascii="Times New Roman" w:hAnsi="Times New Roman" w:cs="Times New Roman"/>
              </w:rPr>
            </w:rPrChange>
          </w:rPr>
          <w:t>1</w:t>
        </w:r>
        <w:r w:rsidR="00F21945">
          <w:rPr>
            <w:rFonts w:ascii="Times New Roman" w:hAnsi="Times New Roman" w:cs="Times New Roman"/>
          </w:rPr>
          <w:t xml:space="preserve">, </w:t>
        </w:r>
      </w:ins>
      <w:r w:rsidRPr="00781E5D">
        <w:rPr>
          <w:rFonts w:ascii="Times New Roman" w:hAnsi="Times New Roman" w:cs="Times New Roman"/>
        </w:rPr>
        <w:t>Grace O’Malley</w:t>
      </w:r>
      <w:r w:rsidRPr="00781E5D">
        <w:rPr>
          <w:rFonts w:ascii="Times New Roman" w:hAnsi="Times New Roman" w:cs="Times New Roman"/>
          <w:vertAlign w:val="superscript"/>
        </w:rPr>
        <w:t>1</w:t>
      </w:r>
      <w:r w:rsidRPr="00781E5D">
        <w:rPr>
          <w:rFonts w:ascii="Times New Roman" w:hAnsi="Times New Roman" w:cs="Times New Roman"/>
        </w:rPr>
        <w:t>,</w:t>
      </w:r>
      <w:r w:rsidRPr="00781E5D">
        <w:rPr>
          <w:rFonts w:ascii="Times New Roman" w:hAnsi="Times New Roman" w:cs="Times New Roman"/>
          <w:vertAlign w:val="superscript"/>
        </w:rPr>
        <w:t xml:space="preserve"> </w:t>
      </w:r>
      <w:r w:rsidRPr="00781E5D">
        <w:rPr>
          <w:rFonts w:ascii="Times New Roman" w:hAnsi="Times New Roman" w:cs="Times New Roman"/>
        </w:rPr>
        <w:t>David Ralph</w:t>
      </w:r>
      <w:r w:rsidRPr="00781E5D">
        <w:rPr>
          <w:rFonts w:ascii="Times New Roman" w:hAnsi="Times New Roman" w:cs="Times New Roman"/>
          <w:vertAlign w:val="superscript"/>
        </w:rPr>
        <w:t>2</w:t>
      </w:r>
      <w:r w:rsidRPr="00781E5D">
        <w:rPr>
          <w:rFonts w:ascii="Times New Roman" w:hAnsi="Times New Roman" w:cs="Times New Roman"/>
        </w:rPr>
        <w:t>, Suzanne E. Lapi</w:t>
      </w:r>
      <w:r w:rsidRPr="00781E5D">
        <w:rPr>
          <w:rFonts w:ascii="Times New Roman" w:hAnsi="Times New Roman" w:cs="Times New Roman"/>
          <w:vertAlign w:val="superscript"/>
        </w:rPr>
        <w:t>1*</w:t>
      </w:r>
    </w:p>
    <w:p w14:paraId="284C37F3" w14:textId="77777777" w:rsidR="0047574C" w:rsidRPr="00781E5D" w:rsidRDefault="0047574C" w:rsidP="0047574C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0F0B2EA3" w14:textId="124053A5" w:rsidR="0047574C" w:rsidRPr="00781E5D" w:rsidRDefault="0047574C" w:rsidP="0047574C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81E5D">
        <w:rPr>
          <w:rFonts w:ascii="Times New Roman" w:hAnsi="Times New Roman" w:cs="Times New Roman"/>
          <w:vertAlign w:val="superscript"/>
        </w:rPr>
        <w:t>1</w:t>
      </w:r>
      <w:r w:rsidRPr="00781E5D">
        <w:rPr>
          <w:rFonts w:ascii="Times New Roman" w:hAnsi="Times New Roman" w:cs="Times New Roman"/>
        </w:rPr>
        <w:t>Department of Radiology,</w:t>
      </w:r>
      <w:r w:rsidR="002D18C2" w:rsidRPr="00781E5D">
        <w:rPr>
          <w:rFonts w:ascii="Times New Roman" w:hAnsi="Times New Roman" w:cs="Times New Roman"/>
        </w:rPr>
        <w:t xml:space="preserve"> The</w:t>
      </w:r>
      <w:r w:rsidRPr="00781E5D">
        <w:rPr>
          <w:rFonts w:ascii="Times New Roman" w:hAnsi="Times New Roman" w:cs="Times New Roman"/>
        </w:rPr>
        <w:t xml:space="preserve"> University of Alabama at Birmingham, Birmingham, AL 35294</w:t>
      </w:r>
    </w:p>
    <w:p w14:paraId="3B08D006" w14:textId="77777777" w:rsidR="0047574C" w:rsidRPr="00781E5D" w:rsidRDefault="0047574C" w:rsidP="0047574C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81E5D">
        <w:rPr>
          <w:rFonts w:ascii="Times New Roman" w:hAnsi="Times New Roman" w:cs="Times New Roman"/>
          <w:vertAlign w:val="superscript"/>
        </w:rPr>
        <w:t>2</w:t>
      </w:r>
      <w:r w:rsidRPr="00781E5D">
        <w:rPr>
          <w:rFonts w:ascii="Times New Roman" w:hAnsi="Times New Roman" w:cs="Times New Roman"/>
        </w:rPr>
        <w:t>Navidea Biopharmaceuticals, 4995 Bradenton Ave, Dublin, Ohio, 43017</w:t>
      </w:r>
    </w:p>
    <w:p w14:paraId="51C22645" w14:textId="0909DA96" w:rsidR="00845B6C" w:rsidRPr="00781E5D" w:rsidRDefault="00845B6C" w:rsidP="0047574C">
      <w:pPr>
        <w:spacing w:line="480" w:lineRule="auto"/>
        <w:rPr>
          <w:rFonts w:ascii="Times New Roman" w:hAnsi="Times New Roman" w:cs="Times New Roman"/>
        </w:rPr>
      </w:pPr>
    </w:p>
    <w:p w14:paraId="372CBE0C" w14:textId="20925BC2" w:rsidR="0047574C" w:rsidRPr="00781E5D" w:rsidRDefault="0047574C" w:rsidP="0047574C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81E5D">
        <w:rPr>
          <w:rFonts w:ascii="Times New Roman" w:hAnsi="Times New Roman" w:cs="Times New Roman"/>
          <w:b/>
          <w:bCs/>
        </w:rPr>
        <w:t>*Corresponding author.</w:t>
      </w:r>
      <w:r w:rsidRPr="00781E5D">
        <w:rPr>
          <w:rFonts w:ascii="Times New Roman" w:hAnsi="Times New Roman" w:cs="Times New Roman"/>
        </w:rPr>
        <w:t xml:space="preserve"> Suzanne E. </w:t>
      </w:r>
      <w:proofErr w:type="spellStart"/>
      <w:r w:rsidRPr="00781E5D">
        <w:rPr>
          <w:rFonts w:ascii="Times New Roman" w:hAnsi="Times New Roman" w:cs="Times New Roman"/>
        </w:rPr>
        <w:t>Lapi</w:t>
      </w:r>
      <w:proofErr w:type="spellEnd"/>
      <w:r w:rsidRPr="00781E5D">
        <w:rPr>
          <w:rFonts w:ascii="Times New Roman" w:hAnsi="Times New Roman" w:cs="Times New Roman"/>
        </w:rPr>
        <w:t>, 1824 6</w:t>
      </w:r>
      <w:r w:rsidRPr="00781E5D">
        <w:rPr>
          <w:rFonts w:ascii="Times New Roman" w:hAnsi="Times New Roman" w:cs="Times New Roman"/>
          <w:vertAlign w:val="superscript"/>
        </w:rPr>
        <w:t>th</w:t>
      </w:r>
      <w:r w:rsidRPr="00781E5D">
        <w:rPr>
          <w:rFonts w:ascii="Times New Roman" w:hAnsi="Times New Roman" w:cs="Times New Roman"/>
        </w:rPr>
        <w:t xml:space="preserve"> Ave. South, WTI 310F, Birmingham, AL, 352</w:t>
      </w:r>
      <w:r w:rsidR="002D18C2" w:rsidRPr="00781E5D">
        <w:rPr>
          <w:rFonts w:ascii="Times New Roman" w:hAnsi="Times New Roman" w:cs="Times New Roman"/>
        </w:rPr>
        <w:t>94</w:t>
      </w:r>
      <w:r w:rsidRPr="00781E5D">
        <w:rPr>
          <w:rFonts w:ascii="Times New Roman" w:hAnsi="Times New Roman" w:cs="Times New Roman"/>
        </w:rPr>
        <w:t>, (p) 205-975-8689, (f) 205-934-0029, lapi@uab.edu</w:t>
      </w:r>
    </w:p>
    <w:p w14:paraId="5A1372EC" w14:textId="3C01D6EF" w:rsidR="0047574C" w:rsidRDefault="0047574C" w:rsidP="0047574C">
      <w:pPr>
        <w:spacing w:line="480" w:lineRule="auto"/>
      </w:pPr>
    </w:p>
    <w:p w14:paraId="660CA9F0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4DA77822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EB42A4F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1D00862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3963A87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CC5B6BD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56DC16E1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FA17B49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1B1BDCA" w14:textId="7777777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BDB3925" w14:textId="611ED6F7" w:rsidR="003C7E8B" w:rsidRDefault="003C7E8B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9EA027D" w14:textId="006B6199" w:rsidR="00693A39" w:rsidRPr="00781E5D" w:rsidRDefault="00693A39" w:rsidP="0047574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lastRenderedPageBreak/>
        <w:t>Chemistry</w:t>
      </w:r>
    </w:p>
    <w:p w14:paraId="328BD00C" w14:textId="53174B3D" w:rsidR="00CC33E6" w:rsidRPr="00781E5D" w:rsidRDefault="00B4419F" w:rsidP="0047574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="00CC33E6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S1.</w:t>
      </w:r>
    </w:p>
    <w:p w14:paraId="69EAD9FC" w14:textId="37EE16CA" w:rsidR="003C7E8B" w:rsidRDefault="001474FC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  <w:r>
        <w:rPr>
          <w:noProof/>
        </w:rPr>
        <w:object w:dxaOrig="12524" w:dyaOrig="11208" w14:anchorId="0A5CE0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0.25pt;height:413.6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737222437" r:id="rId8"/>
        </w:object>
      </w:r>
    </w:p>
    <w:p w14:paraId="77FD98FE" w14:textId="716159C0" w:rsidR="003B33FE" w:rsidRPr="00781E5D" w:rsidRDefault="00781E5D" w:rsidP="00781E5D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3" w:name="_Hlk96090910"/>
      <w:r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="00562DC1" w:rsidRPr="00781E5D">
        <w:rPr>
          <w:rFonts w:ascii="Times New Roman" w:hAnsi="Times New Roman" w:cs="Times New Roman"/>
          <w:sz w:val="20"/>
          <w:szCs w:val="20"/>
        </w:rPr>
        <w:t>-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Reagents and conditions: a. </w:t>
      </w:r>
      <w:r w:rsidR="00D923BF" w:rsidRPr="00781E5D">
        <w:rPr>
          <w:rFonts w:ascii="Times New Roman" w:hAnsi="Times New Roman" w:cs="Times New Roman"/>
          <w:sz w:val="20"/>
          <w:szCs w:val="20"/>
        </w:rPr>
        <w:t>d</w:t>
      </w:r>
      <w:r w:rsidR="00F567AC" w:rsidRPr="00781E5D">
        <w:rPr>
          <w:rFonts w:ascii="Times New Roman" w:hAnsi="Times New Roman" w:cs="Times New Roman"/>
          <w:sz w:val="20"/>
          <w:szCs w:val="20"/>
        </w:rPr>
        <w:t>extran, NaBH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F567AC" w:rsidRPr="00781E5D">
        <w:rPr>
          <w:rFonts w:ascii="Times New Roman" w:hAnsi="Times New Roman" w:cs="Times New Roman"/>
          <w:sz w:val="20"/>
          <w:szCs w:val="20"/>
        </w:rPr>
        <w:t>, NaOH, C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F567AC" w:rsidRPr="00781E5D">
        <w:rPr>
          <w:rFonts w:ascii="Times New Roman" w:hAnsi="Times New Roman" w:cs="Times New Roman"/>
          <w:sz w:val="20"/>
          <w:szCs w:val="20"/>
        </w:rPr>
        <w:t>H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="00F567AC" w:rsidRPr="00781E5D">
        <w:rPr>
          <w:rFonts w:ascii="Times New Roman" w:hAnsi="Times New Roman" w:cs="Times New Roman"/>
          <w:sz w:val="20"/>
          <w:szCs w:val="20"/>
        </w:rPr>
        <w:t>Br, H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O, 70C, 18 h; b. </w:t>
      </w:r>
      <w:r w:rsidR="00D923BF" w:rsidRPr="00781E5D">
        <w:rPr>
          <w:rFonts w:ascii="Times New Roman" w:hAnsi="Times New Roman" w:cs="Times New Roman"/>
          <w:sz w:val="20"/>
          <w:szCs w:val="20"/>
        </w:rPr>
        <w:t>a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llyl </w:t>
      </w:r>
      <w:r w:rsidR="00D923BF" w:rsidRPr="00781E5D">
        <w:rPr>
          <w:rFonts w:ascii="Times New Roman" w:hAnsi="Times New Roman" w:cs="Times New Roman"/>
          <w:sz w:val="20"/>
          <w:szCs w:val="20"/>
        </w:rPr>
        <w:t>d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extran </w:t>
      </w:r>
      <w:r w:rsidR="00F567AC" w:rsidRPr="00781E5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F567AC" w:rsidRPr="00781E5D">
        <w:rPr>
          <w:rFonts w:ascii="Times New Roman" w:hAnsi="Times New Roman" w:cs="Times New Roman"/>
          <w:sz w:val="20"/>
          <w:szCs w:val="20"/>
        </w:rPr>
        <w:t>, (NH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F567AC" w:rsidRPr="00781E5D">
        <w:rPr>
          <w:rFonts w:ascii="Times New Roman" w:hAnsi="Times New Roman" w:cs="Times New Roman"/>
          <w:sz w:val="20"/>
          <w:szCs w:val="20"/>
        </w:rPr>
        <w:t>)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567AC" w:rsidRPr="00781E5D">
        <w:rPr>
          <w:rFonts w:ascii="Times New Roman" w:hAnsi="Times New Roman" w:cs="Times New Roman"/>
          <w:sz w:val="20"/>
          <w:szCs w:val="20"/>
        </w:rPr>
        <w:t>S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567AC" w:rsidRPr="00781E5D">
        <w:rPr>
          <w:rFonts w:ascii="Times New Roman" w:hAnsi="Times New Roman" w:cs="Times New Roman"/>
          <w:sz w:val="20"/>
          <w:szCs w:val="20"/>
        </w:rPr>
        <w:t>O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="00F567AC" w:rsidRPr="00781E5D">
        <w:rPr>
          <w:rFonts w:ascii="Times New Roman" w:hAnsi="Times New Roman" w:cs="Times New Roman"/>
          <w:sz w:val="20"/>
          <w:szCs w:val="20"/>
        </w:rPr>
        <w:t>, 2-aminoethanethiol, H</w:t>
      </w:r>
      <w:r w:rsidR="00F567AC" w:rsidRPr="00781E5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O, 55C 7 h; c. </w:t>
      </w:r>
      <w:r w:rsidR="00D923BF" w:rsidRPr="00781E5D">
        <w:rPr>
          <w:rFonts w:ascii="Times New Roman" w:hAnsi="Times New Roman" w:cs="Times New Roman"/>
          <w:sz w:val="20"/>
          <w:szCs w:val="20"/>
        </w:rPr>
        <w:t>a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mine dextran </w:t>
      </w:r>
      <w:r w:rsidR="00F567AC" w:rsidRPr="00781E5D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, DOTA-NHS, </w:t>
      </w:r>
      <w:r w:rsidR="00D923BF" w:rsidRPr="00781E5D">
        <w:rPr>
          <w:rFonts w:ascii="Times New Roman" w:hAnsi="Times New Roman" w:cs="Times New Roman"/>
          <w:sz w:val="20"/>
          <w:szCs w:val="20"/>
        </w:rPr>
        <w:t>s</w:t>
      </w:r>
      <w:r w:rsidR="00F567AC" w:rsidRPr="00781E5D">
        <w:rPr>
          <w:rFonts w:ascii="Times New Roman" w:hAnsi="Times New Roman" w:cs="Times New Roman"/>
          <w:sz w:val="20"/>
          <w:szCs w:val="20"/>
        </w:rPr>
        <w:t>odium carbonate pH 8.6; d.</w:t>
      </w:r>
      <w:r w:rsidR="00E445AF" w:rsidRPr="00781E5D">
        <w:rPr>
          <w:rFonts w:ascii="Times New Roman" w:hAnsi="Times New Roman" w:cs="Times New Roman"/>
          <w:sz w:val="20"/>
          <w:szCs w:val="20"/>
        </w:rPr>
        <w:t xml:space="preserve"> </w:t>
      </w:r>
      <w:r w:rsidR="00CF67D3" w:rsidRPr="00781E5D">
        <w:rPr>
          <w:rFonts w:ascii="Times New Roman" w:hAnsi="Times New Roman" w:cs="Times New Roman"/>
          <w:sz w:val="20"/>
          <w:szCs w:val="20"/>
        </w:rPr>
        <w:t>C</w:t>
      </w:r>
      <w:r w:rsidR="00F567AC" w:rsidRPr="00781E5D">
        <w:rPr>
          <w:rFonts w:ascii="Times New Roman" w:hAnsi="Times New Roman" w:cs="Times New Roman"/>
          <w:sz w:val="20"/>
          <w:szCs w:val="20"/>
        </w:rPr>
        <w:t xml:space="preserve">yanomethyl 2,3,4,5-tetra-O-acetyl-1-thio-a-D-mannopyranoside </w:t>
      </w:r>
      <w:r w:rsidR="00C0066B" w:rsidRPr="00781E5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3B33FE" w:rsidRPr="00781E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567AC" w:rsidRPr="00781E5D">
        <w:rPr>
          <w:rFonts w:ascii="Times New Roman" w:hAnsi="Times New Roman" w:cs="Times New Roman"/>
          <w:sz w:val="20"/>
          <w:szCs w:val="20"/>
        </w:rPr>
        <w:t>NaOMe</w:t>
      </w:r>
      <w:proofErr w:type="spellEnd"/>
      <w:r w:rsidR="00F567AC" w:rsidRPr="00781E5D">
        <w:rPr>
          <w:rFonts w:ascii="Times New Roman" w:hAnsi="Times New Roman" w:cs="Times New Roman"/>
          <w:sz w:val="20"/>
          <w:szCs w:val="20"/>
        </w:rPr>
        <w:t xml:space="preserve">, MeOH, rt 24-48 </w:t>
      </w:r>
      <w:proofErr w:type="gramStart"/>
      <w:r w:rsidR="00F567AC" w:rsidRPr="00781E5D">
        <w:rPr>
          <w:rFonts w:ascii="Times New Roman" w:hAnsi="Times New Roman" w:cs="Times New Roman"/>
          <w:sz w:val="20"/>
          <w:szCs w:val="20"/>
        </w:rPr>
        <w:t>h;</w:t>
      </w:r>
      <w:proofErr w:type="gramEnd"/>
      <w:r w:rsidR="00F567AC" w:rsidRPr="00781E5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178C52" w14:textId="446538D7" w:rsidR="00F567AC" w:rsidRPr="00781E5D" w:rsidRDefault="00F567AC" w:rsidP="00781E5D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1E5D">
        <w:rPr>
          <w:rFonts w:ascii="Times New Roman" w:hAnsi="Times New Roman" w:cs="Times New Roman"/>
          <w:sz w:val="20"/>
          <w:szCs w:val="20"/>
        </w:rPr>
        <w:t xml:space="preserve">e. </w:t>
      </w:r>
      <w:r w:rsidR="00CF67D3" w:rsidRPr="00781E5D">
        <w:rPr>
          <w:rFonts w:ascii="Times New Roman" w:hAnsi="Times New Roman" w:cs="Times New Roman"/>
          <w:sz w:val="20"/>
          <w:szCs w:val="20"/>
        </w:rPr>
        <w:t>M</w:t>
      </w:r>
      <w:r w:rsidRPr="00781E5D">
        <w:rPr>
          <w:rFonts w:ascii="Times New Roman" w:hAnsi="Times New Roman" w:cs="Times New Roman"/>
          <w:sz w:val="20"/>
          <w:szCs w:val="20"/>
        </w:rPr>
        <w:t>ethyl 2-(a-D-</w:t>
      </w:r>
      <w:proofErr w:type="spellStart"/>
      <w:r w:rsidRPr="00781E5D">
        <w:rPr>
          <w:rFonts w:ascii="Times New Roman" w:hAnsi="Times New Roman" w:cs="Times New Roman"/>
          <w:sz w:val="20"/>
          <w:szCs w:val="20"/>
        </w:rPr>
        <w:t>mannopyranosylthio</w:t>
      </w:r>
      <w:proofErr w:type="spellEnd"/>
      <w:r w:rsidRPr="00781E5D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781E5D">
        <w:rPr>
          <w:rFonts w:ascii="Times New Roman" w:hAnsi="Times New Roman" w:cs="Times New Roman"/>
          <w:sz w:val="20"/>
          <w:szCs w:val="20"/>
        </w:rPr>
        <w:t>ethanimidate</w:t>
      </w:r>
      <w:proofErr w:type="spellEnd"/>
      <w:r w:rsidRPr="00781E5D">
        <w:rPr>
          <w:rFonts w:ascii="Times New Roman" w:hAnsi="Times New Roman" w:cs="Times New Roman"/>
          <w:sz w:val="20"/>
          <w:szCs w:val="20"/>
        </w:rPr>
        <w:t xml:space="preserve"> </w:t>
      </w:r>
      <w:r w:rsidR="00C0066B" w:rsidRPr="00781E5D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781E5D">
        <w:rPr>
          <w:rFonts w:ascii="Times New Roman" w:hAnsi="Times New Roman" w:cs="Times New Roman"/>
          <w:sz w:val="20"/>
          <w:szCs w:val="20"/>
        </w:rPr>
        <w:t xml:space="preserve">, </w:t>
      </w:r>
      <w:r w:rsidR="00D923BF" w:rsidRPr="00781E5D">
        <w:rPr>
          <w:rFonts w:ascii="Times New Roman" w:hAnsi="Times New Roman" w:cs="Times New Roman"/>
          <w:sz w:val="20"/>
          <w:szCs w:val="20"/>
        </w:rPr>
        <w:t>s</w:t>
      </w:r>
      <w:r w:rsidRPr="00781E5D">
        <w:rPr>
          <w:rFonts w:ascii="Times New Roman" w:hAnsi="Times New Roman" w:cs="Times New Roman"/>
          <w:sz w:val="20"/>
          <w:szCs w:val="20"/>
        </w:rPr>
        <w:t>odium carbonate pH 8.6</w:t>
      </w:r>
    </w:p>
    <w:p w14:paraId="57ED59C2" w14:textId="77777777" w:rsidR="00E445AF" w:rsidRDefault="00E445AF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800EFE2" w14:textId="77777777" w:rsidR="00B4419F" w:rsidRDefault="00B4419F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42E143FA" w14:textId="77777777" w:rsidR="00B4419F" w:rsidRDefault="00B4419F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274686E7" w14:textId="33A821D7" w:rsidR="00693A39" w:rsidRPr="00781E5D" w:rsidRDefault="00693A39" w:rsidP="0047574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lastRenderedPageBreak/>
        <w:t>Allyl Dextran 2 on 10 kDa dextran</w:t>
      </w:r>
    </w:p>
    <w:bookmarkEnd w:id="3"/>
    <w:p w14:paraId="3380696D" w14:textId="0CFB8EE1" w:rsidR="0047574C" w:rsidRPr="00781E5D" w:rsidRDefault="00693A39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 xml:space="preserve">A solution of 1.5 g of </w:t>
      </w:r>
      <w:r w:rsidR="007149DB" w:rsidRPr="00781E5D">
        <w:rPr>
          <w:rFonts w:ascii="Times New Roman" w:hAnsi="Times New Roman" w:cs="Times New Roman"/>
          <w:sz w:val="22"/>
          <w:szCs w:val="22"/>
        </w:rPr>
        <w:t xml:space="preserve">technical grade 10 kDa </w:t>
      </w:r>
      <w:r w:rsidRPr="00781E5D">
        <w:rPr>
          <w:rFonts w:ascii="Times New Roman" w:hAnsi="Times New Roman" w:cs="Times New Roman"/>
          <w:sz w:val="22"/>
          <w:szCs w:val="22"/>
        </w:rPr>
        <w:t>dextran</w:t>
      </w:r>
      <w:r w:rsidR="001E2DDA" w:rsidRPr="00781E5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1E2DDA" w:rsidRPr="00781E5D">
        <w:rPr>
          <w:rFonts w:ascii="Times New Roman" w:hAnsi="Times New Roman" w:cs="Times New Roman"/>
          <w:sz w:val="22"/>
          <w:szCs w:val="22"/>
        </w:rPr>
        <w:t>Pharmacosmos</w:t>
      </w:r>
      <w:proofErr w:type="spellEnd"/>
      <w:r w:rsidR="007149DB" w:rsidRPr="00781E5D">
        <w:rPr>
          <w:rFonts w:ascii="Times New Roman" w:hAnsi="Times New Roman" w:cs="Times New Roman"/>
          <w:sz w:val="22"/>
          <w:szCs w:val="22"/>
        </w:rPr>
        <w:t xml:space="preserve"> T-10</w:t>
      </w:r>
      <w:r w:rsidR="00AB1CDF" w:rsidRPr="00781E5D">
        <w:rPr>
          <w:rFonts w:ascii="Times New Roman" w:hAnsi="Times New Roman" w:cs="Times New Roman"/>
          <w:sz w:val="22"/>
          <w:szCs w:val="22"/>
        </w:rPr>
        <w:t>)</w:t>
      </w:r>
      <w:r w:rsidRPr="00781E5D">
        <w:rPr>
          <w:rFonts w:ascii="Times New Roman" w:hAnsi="Times New Roman" w:cs="Times New Roman"/>
          <w:sz w:val="22"/>
          <w:szCs w:val="22"/>
        </w:rPr>
        <w:t xml:space="preserve"> in 12 m</w:t>
      </w:r>
      <w:r w:rsidR="000D6CAA" w:rsidRPr="00781E5D">
        <w:rPr>
          <w:rFonts w:ascii="Times New Roman" w:hAnsi="Times New Roman" w:cs="Times New Roman"/>
          <w:sz w:val="22"/>
          <w:szCs w:val="22"/>
        </w:rPr>
        <w:t>L</w:t>
      </w:r>
      <w:r w:rsidRPr="00781E5D">
        <w:rPr>
          <w:rFonts w:ascii="Times New Roman" w:hAnsi="Times New Roman" w:cs="Times New Roman"/>
          <w:sz w:val="22"/>
          <w:szCs w:val="22"/>
        </w:rPr>
        <w:t xml:space="preserve"> of distilled water was </w:t>
      </w:r>
      <w:r w:rsidR="00791C4B" w:rsidRPr="00781E5D">
        <w:rPr>
          <w:rFonts w:ascii="Times New Roman" w:hAnsi="Times New Roman" w:cs="Times New Roman"/>
          <w:sz w:val="22"/>
          <w:szCs w:val="22"/>
        </w:rPr>
        <w:t>stirred at 35</w:t>
      </w:r>
      <w:r w:rsidR="000D6CAA" w:rsidRPr="00781E5D">
        <w:rPr>
          <w:rFonts w:ascii="Times New Roman" w:hAnsi="Times New Roman" w:cs="Times New Roman"/>
          <w:sz w:val="22"/>
          <w:szCs w:val="22"/>
        </w:rPr>
        <w:t>°</w:t>
      </w:r>
      <w:r w:rsidR="00791C4B" w:rsidRPr="00781E5D">
        <w:rPr>
          <w:rFonts w:ascii="Times New Roman" w:hAnsi="Times New Roman" w:cs="Times New Roman"/>
          <w:sz w:val="22"/>
          <w:szCs w:val="22"/>
        </w:rPr>
        <w:t xml:space="preserve">C for 1 hour followed by the addition of </w:t>
      </w:r>
      <w:r w:rsidR="00CB51EF" w:rsidRPr="00781E5D">
        <w:rPr>
          <w:rFonts w:ascii="Times New Roman" w:hAnsi="Times New Roman" w:cs="Times New Roman"/>
          <w:sz w:val="22"/>
          <w:szCs w:val="22"/>
        </w:rPr>
        <w:t xml:space="preserve">2.1 g (17.4 mmol, 116 equiv.) of allyl bromide, </w:t>
      </w:r>
      <w:r w:rsidR="00791C4B" w:rsidRPr="00781E5D">
        <w:rPr>
          <w:rFonts w:ascii="Times New Roman" w:hAnsi="Times New Roman" w:cs="Times New Roman"/>
          <w:sz w:val="22"/>
          <w:szCs w:val="22"/>
        </w:rPr>
        <w:t>0.75 g (18.7 mmol</w:t>
      </w:r>
      <w:r w:rsidR="007D79B9" w:rsidRPr="00781E5D">
        <w:rPr>
          <w:rFonts w:ascii="Times New Roman" w:hAnsi="Times New Roman" w:cs="Times New Roman"/>
          <w:sz w:val="22"/>
          <w:szCs w:val="22"/>
        </w:rPr>
        <w:t>, 125 equiv.</w:t>
      </w:r>
      <w:r w:rsidR="00791C4B" w:rsidRPr="00781E5D">
        <w:rPr>
          <w:rFonts w:ascii="Times New Roman" w:hAnsi="Times New Roman" w:cs="Times New Roman"/>
          <w:sz w:val="22"/>
          <w:szCs w:val="22"/>
        </w:rPr>
        <w:t>) of sodium hydroxide</w:t>
      </w:r>
      <w:r w:rsidR="007D79B9" w:rsidRPr="00781E5D">
        <w:rPr>
          <w:rFonts w:ascii="Times New Roman" w:hAnsi="Times New Roman" w:cs="Times New Roman"/>
          <w:sz w:val="22"/>
          <w:szCs w:val="22"/>
        </w:rPr>
        <w:t xml:space="preserve"> and 31.5 mg (0.83 mmol, 5.6 equiv.) of sodium borohydride in rapid succession. </w:t>
      </w:r>
      <w:r w:rsidR="00875B6D" w:rsidRPr="00781E5D">
        <w:rPr>
          <w:rFonts w:ascii="Times New Roman" w:hAnsi="Times New Roman" w:cs="Times New Roman"/>
          <w:sz w:val="22"/>
          <w:szCs w:val="22"/>
        </w:rPr>
        <w:t xml:space="preserve">The </w:t>
      </w:r>
      <w:r w:rsidR="00F721FD" w:rsidRPr="00781E5D">
        <w:rPr>
          <w:rFonts w:ascii="Times New Roman" w:hAnsi="Times New Roman" w:cs="Times New Roman"/>
          <w:sz w:val="22"/>
          <w:szCs w:val="22"/>
        </w:rPr>
        <w:t xml:space="preserve">contents of the </w:t>
      </w:r>
      <w:r w:rsidR="00875B6D" w:rsidRPr="00781E5D">
        <w:rPr>
          <w:rFonts w:ascii="Times New Roman" w:hAnsi="Times New Roman" w:cs="Times New Roman"/>
          <w:sz w:val="22"/>
          <w:szCs w:val="22"/>
        </w:rPr>
        <w:t>flask w</w:t>
      </w:r>
      <w:r w:rsidR="00F721FD" w:rsidRPr="00781E5D">
        <w:rPr>
          <w:rFonts w:ascii="Times New Roman" w:hAnsi="Times New Roman" w:cs="Times New Roman"/>
          <w:sz w:val="22"/>
          <w:szCs w:val="22"/>
        </w:rPr>
        <w:t>ere</w:t>
      </w:r>
      <w:r w:rsidR="00875B6D" w:rsidRPr="00781E5D">
        <w:rPr>
          <w:rFonts w:ascii="Times New Roman" w:hAnsi="Times New Roman" w:cs="Times New Roman"/>
          <w:sz w:val="22"/>
          <w:szCs w:val="22"/>
        </w:rPr>
        <w:t xml:space="preserve"> heated to 70</w:t>
      </w:r>
      <w:r w:rsidR="000D6CAA" w:rsidRPr="00781E5D">
        <w:rPr>
          <w:rFonts w:ascii="Times New Roman" w:hAnsi="Times New Roman" w:cs="Times New Roman"/>
          <w:sz w:val="22"/>
          <w:szCs w:val="22"/>
        </w:rPr>
        <w:t>°</w:t>
      </w:r>
      <w:r w:rsidR="00875B6D" w:rsidRPr="00781E5D">
        <w:rPr>
          <w:rFonts w:ascii="Times New Roman" w:hAnsi="Times New Roman" w:cs="Times New Roman"/>
          <w:sz w:val="22"/>
          <w:szCs w:val="22"/>
        </w:rPr>
        <w:t xml:space="preserve">C </w:t>
      </w:r>
      <w:r w:rsidR="00F721FD" w:rsidRPr="00781E5D">
        <w:rPr>
          <w:rFonts w:ascii="Times New Roman" w:hAnsi="Times New Roman" w:cs="Times New Roman"/>
          <w:sz w:val="22"/>
          <w:szCs w:val="22"/>
        </w:rPr>
        <w:t xml:space="preserve">while stirring </w:t>
      </w:r>
      <w:r w:rsidR="00F93DE9" w:rsidRPr="00781E5D">
        <w:rPr>
          <w:rFonts w:ascii="Times New Roman" w:hAnsi="Times New Roman" w:cs="Times New Roman"/>
          <w:sz w:val="22"/>
          <w:szCs w:val="22"/>
        </w:rPr>
        <w:t>vigorously under</w:t>
      </w:r>
      <w:r w:rsidR="00875B6D" w:rsidRPr="00781E5D">
        <w:rPr>
          <w:rFonts w:ascii="Times New Roman" w:hAnsi="Times New Roman" w:cs="Times New Roman"/>
          <w:sz w:val="22"/>
          <w:szCs w:val="22"/>
        </w:rPr>
        <w:t xml:space="preserve"> a water condenser</w:t>
      </w:r>
      <w:r w:rsidR="00F93DE9" w:rsidRPr="00781E5D">
        <w:rPr>
          <w:rFonts w:ascii="Times New Roman" w:hAnsi="Times New Roman" w:cs="Times New Roman"/>
          <w:sz w:val="22"/>
          <w:szCs w:val="22"/>
        </w:rPr>
        <w:t xml:space="preserve">. After 18 hours the reaction solution was </w:t>
      </w:r>
      <w:r w:rsidR="001E2DDA" w:rsidRPr="00781E5D">
        <w:rPr>
          <w:rFonts w:ascii="Times New Roman" w:hAnsi="Times New Roman" w:cs="Times New Roman"/>
          <w:sz w:val="22"/>
          <w:szCs w:val="22"/>
        </w:rPr>
        <w:t xml:space="preserve">cooled to ambient </w:t>
      </w:r>
      <w:r w:rsidR="008205D3" w:rsidRPr="00781E5D">
        <w:rPr>
          <w:rFonts w:ascii="Times New Roman" w:hAnsi="Times New Roman" w:cs="Times New Roman"/>
          <w:sz w:val="22"/>
          <w:szCs w:val="22"/>
        </w:rPr>
        <w:t xml:space="preserve">temperature, adjusted </w:t>
      </w:r>
      <w:r w:rsidR="001E2DDA" w:rsidRPr="00781E5D">
        <w:rPr>
          <w:rFonts w:ascii="Times New Roman" w:hAnsi="Times New Roman" w:cs="Times New Roman"/>
          <w:sz w:val="22"/>
          <w:szCs w:val="22"/>
        </w:rPr>
        <w:t xml:space="preserve">to </w:t>
      </w:r>
      <w:r w:rsidR="008205D3" w:rsidRPr="00781E5D">
        <w:rPr>
          <w:rFonts w:ascii="Times New Roman" w:hAnsi="Times New Roman" w:cs="Times New Roman"/>
          <w:sz w:val="22"/>
          <w:szCs w:val="22"/>
        </w:rPr>
        <w:t xml:space="preserve">pH </w:t>
      </w:r>
      <w:r w:rsidR="001E2DDA" w:rsidRPr="00781E5D">
        <w:rPr>
          <w:rFonts w:ascii="Times New Roman" w:hAnsi="Times New Roman" w:cs="Times New Roman"/>
          <w:sz w:val="22"/>
          <w:szCs w:val="22"/>
        </w:rPr>
        <w:t>7 with acetic acid</w:t>
      </w:r>
      <w:r w:rsidR="008205D3" w:rsidRPr="00781E5D">
        <w:rPr>
          <w:rFonts w:ascii="Times New Roman" w:hAnsi="Times New Roman" w:cs="Times New Roman"/>
          <w:sz w:val="22"/>
          <w:szCs w:val="22"/>
        </w:rPr>
        <w:t xml:space="preserve"> and transferred to an ultrafiltration stirred cell fitted with a 3 kDa MWCO membrane</w:t>
      </w:r>
      <w:r w:rsidR="001E2DDA" w:rsidRPr="00781E5D">
        <w:rPr>
          <w:rFonts w:ascii="Times New Roman" w:hAnsi="Times New Roman" w:cs="Times New Roman"/>
          <w:sz w:val="22"/>
          <w:szCs w:val="22"/>
        </w:rPr>
        <w:t xml:space="preserve">. </w:t>
      </w:r>
      <w:r w:rsidR="008205D3" w:rsidRPr="00781E5D">
        <w:rPr>
          <w:rFonts w:ascii="Times New Roman" w:hAnsi="Times New Roman" w:cs="Times New Roman"/>
          <w:sz w:val="22"/>
          <w:szCs w:val="22"/>
        </w:rPr>
        <w:t>The solution was concentrated</w:t>
      </w:r>
      <w:r w:rsidR="007149DB" w:rsidRPr="00781E5D">
        <w:rPr>
          <w:rFonts w:ascii="Times New Roman" w:hAnsi="Times New Roman" w:cs="Times New Roman"/>
          <w:sz w:val="22"/>
          <w:szCs w:val="22"/>
        </w:rPr>
        <w:t xml:space="preserve"> and washed with distilled water, frozen and lyophilized providing allyl dextran </w:t>
      </w:r>
      <w:r w:rsidR="007149DB" w:rsidRPr="00781E5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7149DB" w:rsidRPr="00781E5D">
        <w:rPr>
          <w:rFonts w:ascii="Times New Roman" w:hAnsi="Times New Roman" w:cs="Times New Roman"/>
          <w:sz w:val="22"/>
          <w:szCs w:val="22"/>
        </w:rPr>
        <w:t xml:space="preserve"> as a white foam (1.7 g). 1H NMR</w:t>
      </w:r>
      <w:r w:rsidR="0096544D" w:rsidRPr="00781E5D">
        <w:rPr>
          <w:rFonts w:ascii="Times New Roman" w:hAnsi="Times New Roman" w:cs="Times New Roman"/>
          <w:sz w:val="22"/>
          <w:szCs w:val="22"/>
        </w:rPr>
        <w:t xml:space="preserve"> in deuterium oxide</w:t>
      </w:r>
      <w:r w:rsidR="007149DB" w:rsidRPr="00781E5D">
        <w:rPr>
          <w:rFonts w:ascii="Times New Roman" w:hAnsi="Times New Roman" w:cs="Times New Roman"/>
          <w:sz w:val="22"/>
          <w:szCs w:val="22"/>
        </w:rPr>
        <w:t xml:space="preserve"> showed an average </w:t>
      </w:r>
      <w:r w:rsidR="005D662C" w:rsidRPr="00781E5D">
        <w:rPr>
          <w:rFonts w:ascii="Times New Roman" w:hAnsi="Times New Roman" w:cs="Times New Roman"/>
          <w:sz w:val="22"/>
          <w:szCs w:val="22"/>
        </w:rPr>
        <w:t xml:space="preserve">of </w:t>
      </w:r>
      <w:r w:rsidR="007149DB" w:rsidRPr="00781E5D">
        <w:rPr>
          <w:rFonts w:ascii="Times New Roman" w:hAnsi="Times New Roman" w:cs="Times New Roman"/>
          <w:sz w:val="22"/>
          <w:szCs w:val="22"/>
        </w:rPr>
        <w:t>3</w:t>
      </w:r>
      <w:r w:rsidR="005D662C" w:rsidRPr="00781E5D">
        <w:rPr>
          <w:rFonts w:ascii="Times New Roman" w:hAnsi="Times New Roman" w:cs="Times New Roman"/>
          <w:sz w:val="22"/>
          <w:szCs w:val="22"/>
        </w:rPr>
        <w:t>6</w:t>
      </w:r>
      <w:r w:rsidR="007149DB" w:rsidRPr="00781E5D">
        <w:rPr>
          <w:rFonts w:ascii="Times New Roman" w:hAnsi="Times New Roman" w:cs="Times New Roman"/>
          <w:sz w:val="22"/>
          <w:szCs w:val="22"/>
        </w:rPr>
        <w:t xml:space="preserve"> allyl groups</w:t>
      </w:r>
      <w:r w:rsidR="005D662C" w:rsidRPr="00781E5D">
        <w:rPr>
          <w:rFonts w:ascii="Times New Roman" w:hAnsi="Times New Roman" w:cs="Times New Roman"/>
          <w:sz w:val="22"/>
          <w:szCs w:val="22"/>
        </w:rPr>
        <w:t xml:space="preserve"> per dextran chain (calc. Mw 11,441 g/mol).</w:t>
      </w:r>
    </w:p>
    <w:p w14:paraId="29A4F321" w14:textId="77777777" w:rsidR="000D6CAA" w:rsidRPr="00781E5D" w:rsidRDefault="000D6CAA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8658995" w14:textId="45FD3365" w:rsidR="005D662C" w:rsidRPr="00781E5D" w:rsidRDefault="005D662C" w:rsidP="005D662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4" w:name="_Hlk96094506"/>
      <w:r w:rsidRPr="00781E5D">
        <w:rPr>
          <w:rFonts w:ascii="Times New Roman" w:hAnsi="Times New Roman" w:cs="Times New Roman"/>
          <w:b/>
          <w:bCs/>
          <w:sz w:val="22"/>
          <w:szCs w:val="22"/>
        </w:rPr>
        <w:t>Amine Dextran 3 on 10 kDa dextran</w:t>
      </w:r>
    </w:p>
    <w:bookmarkEnd w:id="4"/>
    <w:p w14:paraId="03CAE0C0" w14:textId="6042B994" w:rsidR="0047574C" w:rsidRPr="00781E5D" w:rsidRDefault="0096544D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 xml:space="preserve">1.6 g of allyl dextran 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781E5D">
        <w:rPr>
          <w:rFonts w:ascii="Times New Roman" w:hAnsi="Times New Roman" w:cs="Times New Roman"/>
          <w:sz w:val="22"/>
          <w:szCs w:val="22"/>
        </w:rPr>
        <w:t xml:space="preserve"> was solubilized in distilled water at 0.15 g/m</w:t>
      </w:r>
      <w:r w:rsidR="000D6CAA" w:rsidRPr="00781E5D">
        <w:rPr>
          <w:rFonts w:ascii="Times New Roman" w:hAnsi="Times New Roman" w:cs="Times New Roman"/>
          <w:sz w:val="22"/>
          <w:szCs w:val="22"/>
        </w:rPr>
        <w:t xml:space="preserve">L </w:t>
      </w:r>
      <w:r w:rsidRPr="00781E5D">
        <w:rPr>
          <w:rFonts w:ascii="Times New Roman" w:hAnsi="Times New Roman" w:cs="Times New Roman"/>
          <w:sz w:val="22"/>
          <w:szCs w:val="22"/>
        </w:rPr>
        <w:t xml:space="preserve">and </w:t>
      </w:r>
      <w:r w:rsidR="00933639" w:rsidRPr="00781E5D">
        <w:rPr>
          <w:rFonts w:ascii="Times New Roman" w:hAnsi="Times New Roman" w:cs="Times New Roman"/>
          <w:sz w:val="22"/>
          <w:szCs w:val="22"/>
        </w:rPr>
        <w:t>by heating and stirring at</w:t>
      </w:r>
      <w:r w:rsidRPr="00781E5D">
        <w:rPr>
          <w:rFonts w:ascii="Times New Roman" w:hAnsi="Times New Roman" w:cs="Times New Roman"/>
          <w:sz w:val="22"/>
          <w:szCs w:val="22"/>
        </w:rPr>
        <w:t xml:space="preserve"> 50</w:t>
      </w:r>
      <w:r w:rsidR="000D6CAA" w:rsidRPr="00781E5D">
        <w:rPr>
          <w:rFonts w:ascii="Times New Roman" w:hAnsi="Times New Roman" w:cs="Times New Roman"/>
          <w:sz w:val="22"/>
          <w:szCs w:val="22"/>
        </w:rPr>
        <w:t>°</w:t>
      </w:r>
      <w:r w:rsidRPr="00781E5D">
        <w:rPr>
          <w:rFonts w:ascii="Times New Roman" w:hAnsi="Times New Roman" w:cs="Times New Roman"/>
          <w:sz w:val="22"/>
          <w:szCs w:val="22"/>
        </w:rPr>
        <w:t xml:space="preserve">C. </w:t>
      </w:r>
      <w:r w:rsidR="005040A4" w:rsidRPr="00781E5D">
        <w:rPr>
          <w:rFonts w:ascii="Times New Roman" w:hAnsi="Times New Roman" w:cs="Times New Roman"/>
          <w:sz w:val="22"/>
          <w:szCs w:val="22"/>
        </w:rPr>
        <w:t>3.2 g (28.2 mmol</w:t>
      </w:r>
      <w:r w:rsidR="000838CB" w:rsidRPr="00781E5D">
        <w:rPr>
          <w:rFonts w:ascii="Times New Roman" w:hAnsi="Times New Roman" w:cs="Times New Roman"/>
          <w:sz w:val="22"/>
          <w:szCs w:val="22"/>
        </w:rPr>
        <w:t xml:space="preserve">) of 2-aminoethanethiol followed by 0.4 g (1.7 mmol) of ammonium persulfate were charged to the flask and the </w:t>
      </w:r>
      <w:r w:rsidR="00933639" w:rsidRPr="00781E5D">
        <w:rPr>
          <w:rFonts w:ascii="Times New Roman" w:hAnsi="Times New Roman" w:cs="Times New Roman"/>
          <w:sz w:val="22"/>
          <w:szCs w:val="22"/>
        </w:rPr>
        <w:t>internal temperature</w:t>
      </w:r>
      <w:r w:rsidR="000838CB" w:rsidRPr="00781E5D">
        <w:rPr>
          <w:rFonts w:ascii="Times New Roman" w:hAnsi="Times New Roman" w:cs="Times New Roman"/>
          <w:sz w:val="22"/>
          <w:szCs w:val="22"/>
        </w:rPr>
        <w:t xml:space="preserve"> increased to 55</w:t>
      </w:r>
      <w:r w:rsidR="000D6CAA" w:rsidRPr="00781E5D">
        <w:rPr>
          <w:rFonts w:ascii="Times New Roman" w:hAnsi="Times New Roman" w:cs="Times New Roman"/>
          <w:sz w:val="22"/>
          <w:szCs w:val="22"/>
        </w:rPr>
        <w:t>°</w:t>
      </w:r>
      <w:r w:rsidR="000838CB" w:rsidRPr="00781E5D">
        <w:rPr>
          <w:rFonts w:ascii="Times New Roman" w:hAnsi="Times New Roman" w:cs="Times New Roman"/>
          <w:sz w:val="22"/>
          <w:szCs w:val="22"/>
        </w:rPr>
        <w:t xml:space="preserve">C for 6 hours. </w:t>
      </w:r>
      <w:r w:rsidR="00B47F36" w:rsidRPr="00781E5D">
        <w:rPr>
          <w:rFonts w:ascii="Times New Roman" w:hAnsi="Times New Roman" w:cs="Times New Roman"/>
          <w:sz w:val="22"/>
          <w:szCs w:val="22"/>
        </w:rPr>
        <w:t xml:space="preserve">The reaction solution was cooled to room temperature, neutralized with aqueous sodium </w:t>
      </w:r>
      <w:r w:rsidR="00933639" w:rsidRPr="00781E5D">
        <w:rPr>
          <w:rFonts w:ascii="Times New Roman" w:hAnsi="Times New Roman" w:cs="Times New Roman"/>
          <w:sz w:val="22"/>
          <w:szCs w:val="22"/>
        </w:rPr>
        <w:t>hydroxide,</w:t>
      </w:r>
      <w:r w:rsidR="00B47F36" w:rsidRPr="00781E5D">
        <w:rPr>
          <w:rFonts w:ascii="Times New Roman" w:hAnsi="Times New Roman" w:cs="Times New Roman"/>
          <w:sz w:val="22"/>
          <w:szCs w:val="22"/>
        </w:rPr>
        <w:t xml:space="preserve"> and transferred to an ultrafiltration stirred cell with a 3 kDa MWCO membrane. The product was washed with distilled water to remove small molecular weight impurities and excess reagents, frozen and lyophilized. </w:t>
      </w:r>
      <w:r w:rsidR="00933639" w:rsidRPr="00781E5D">
        <w:rPr>
          <w:rFonts w:ascii="Times New Roman" w:hAnsi="Times New Roman" w:cs="Times New Roman"/>
          <w:sz w:val="22"/>
          <w:szCs w:val="22"/>
        </w:rPr>
        <w:t xml:space="preserve">The process yielded </w:t>
      </w:r>
      <w:r w:rsidR="00B47F36" w:rsidRPr="00781E5D">
        <w:rPr>
          <w:rFonts w:ascii="Times New Roman" w:hAnsi="Times New Roman" w:cs="Times New Roman"/>
          <w:sz w:val="22"/>
          <w:szCs w:val="22"/>
        </w:rPr>
        <w:t xml:space="preserve">2.1 g of amino dextran </w:t>
      </w:r>
      <w:r w:rsidR="00B47F36" w:rsidRPr="00781E5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B47F36" w:rsidRPr="00781E5D">
        <w:rPr>
          <w:rFonts w:ascii="Times New Roman" w:hAnsi="Times New Roman" w:cs="Times New Roman"/>
          <w:sz w:val="22"/>
          <w:szCs w:val="22"/>
        </w:rPr>
        <w:t xml:space="preserve"> w</w:t>
      </w:r>
      <w:r w:rsidR="00933639" w:rsidRPr="00781E5D">
        <w:rPr>
          <w:rFonts w:ascii="Times New Roman" w:hAnsi="Times New Roman" w:cs="Times New Roman"/>
          <w:sz w:val="22"/>
          <w:szCs w:val="22"/>
        </w:rPr>
        <w:t xml:space="preserve">ith complete conversion to 36 amine terminated </w:t>
      </w:r>
      <w:r w:rsidR="00E921CF" w:rsidRPr="00781E5D">
        <w:rPr>
          <w:rFonts w:ascii="Times New Roman" w:hAnsi="Times New Roman" w:cs="Times New Roman"/>
          <w:sz w:val="22"/>
          <w:szCs w:val="22"/>
        </w:rPr>
        <w:t>linkers</w:t>
      </w:r>
      <w:r w:rsidR="00933639" w:rsidRPr="00781E5D">
        <w:rPr>
          <w:rFonts w:ascii="Times New Roman" w:hAnsi="Times New Roman" w:cs="Times New Roman"/>
          <w:sz w:val="22"/>
          <w:szCs w:val="22"/>
        </w:rPr>
        <w:t xml:space="preserve"> on the dextran backbone </w:t>
      </w:r>
      <w:r w:rsidR="00E921CF" w:rsidRPr="00781E5D">
        <w:rPr>
          <w:rFonts w:ascii="Times New Roman" w:hAnsi="Times New Roman" w:cs="Times New Roman"/>
          <w:sz w:val="22"/>
          <w:szCs w:val="22"/>
        </w:rPr>
        <w:t xml:space="preserve">as determined by </w:t>
      </w:r>
      <w:r w:rsidR="00933639" w:rsidRPr="00781E5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933639" w:rsidRPr="00781E5D">
        <w:rPr>
          <w:rFonts w:ascii="Times New Roman" w:hAnsi="Times New Roman" w:cs="Times New Roman"/>
          <w:sz w:val="22"/>
          <w:szCs w:val="22"/>
        </w:rPr>
        <w:t>H NMR</w:t>
      </w:r>
      <w:r w:rsidR="00E921CF" w:rsidRPr="00781E5D">
        <w:rPr>
          <w:rFonts w:ascii="Times New Roman" w:hAnsi="Times New Roman" w:cs="Times New Roman"/>
          <w:sz w:val="22"/>
          <w:szCs w:val="22"/>
        </w:rPr>
        <w:t xml:space="preserve"> (calc. Mw 14,218 g/mol)</w:t>
      </w:r>
      <w:r w:rsidR="00933639" w:rsidRPr="00781E5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AD6425F" w14:textId="77777777" w:rsidR="000D6CAA" w:rsidRPr="00781E5D" w:rsidRDefault="000D6CAA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E65845" w14:textId="38065B34" w:rsidR="003C7E8B" w:rsidRPr="00781E5D" w:rsidRDefault="003C7E8B" w:rsidP="003C7E8B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Amine Dextran 3 on 3.5, and 150 kDa </w:t>
      </w:r>
      <w:proofErr w:type="spellStart"/>
      <w:r w:rsidRPr="00781E5D">
        <w:rPr>
          <w:rFonts w:ascii="Times New Roman" w:hAnsi="Times New Roman" w:cs="Times New Roman"/>
          <w:b/>
          <w:bCs/>
          <w:sz w:val="22"/>
          <w:szCs w:val="22"/>
        </w:rPr>
        <w:t>dextrans</w:t>
      </w:r>
      <w:proofErr w:type="spellEnd"/>
    </w:p>
    <w:p w14:paraId="01C8B784" w14:textId="08BD2E07" w:rsidR="00D74795" w:rsidRPr="00781E5D" w:rsidRDefault="005C70CD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>The same</w:t>
      </w:r>
      <w:r w:rsidR="00A05BCD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49599C" w:rsidRPr="00781E5D">
        <w:rPr>
          <w:rFonts w:ascii="Times New Roman" w:hAnsi="Times New Roman" w:cs="Times New Roman"/>
          <w:sz w:val="22"/>
          <w:szCs w:val="22"/>
        </w:rPr>
        <w:t xml:space="preserve">2-step </w:t>
      </w:r>
      <w:r w:rsidR="00A05BCD" w:rsidRPr="00781E5D">
        <w:rPr>
          <w:rFonts w:ascii="Times New Roman" w:hAnsi="Times New Roman" w:cs="Times New Roman"/>
          <w:sz w:val="22"/>
          <w:szCs w:val="22"/>
        </w:rPr>
        <w:t>procedure</w:t>
      </w:r>
      <w:r w:rsidR="0049599C" w:rsidRPr="00781E5D">
        <w:rPr>
          <w:rFonts w:ascii="Times New Roman" w:hAnsi="Times New Roman" w:cs="Times New Roman"/>
          <w:sz w:val="22"/>
          <w:szCs w:val="22"/>
        </w:rPr>
        <w:t xml:space="preserve"> was</w:t>
      </w:r>
      <w:r w:rsidR="0017619E" w:rsidRPr="00781E5D">
        <w:rPr>
          <w:rFonts w:ascii="Times New Roman" w:hAnsi="Times New Roman" w:cs="Times New Roman"/>
          <w:sz w:val="22"/>
          <w:szCs w:val="22"/>
        </w:rPr>
        <w:t xml:space="preserve"> utilized to prepare </w:t>
      </w:r>
      <w:r w:rsidR="003848DD" w:rsidRPr="00781E5D">
        <w:rPr>
          <w:rFonts w:ascii="Times New Roman" w:hAnsi="Times New Roman" w:cs="Times New Roman"/>
          <w:sz w:val="22"/>
          <w:szCs w:val="22"/>
        </w:rPr>
        <w:t>allyl and</w:t>
      </w:r>
      <w:r w:rsidR="00CB4C9A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17619E" w:rsidRPr="00781E5D">
        <w:rPr>
          <w:rFonts w:ascii="Times New Roman" w:hAnsi="Times New Roman" w:cs="Times New Roman"/>
          <w:sz w:val="22"/>
          <w:szCs w:val="22"/>
        </w:rPr>
        <w:t xml:space="preserve">amine </w:t>
      </w:r>
      <w:proofErr w:type="spellStart"/>
      <w:r w:rsidR="0017619E" w:rsidRPr="00781E5D">
        <w:rPr>
          <w:rFonts w:ascii="Times New Roman" w:hAnsi="Times New Roman" w:cs="Times New Roman"/>
          <w:sz w:val="22"/>
          <w:szCs w:val="22"/>
        </w:rPr>
        <w:t>dextran</w:t>
      </w:r>
      <w:r w:rsidR="009B454D" w:rsidRPr="00781E5D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17619E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9B454D" w:rsidRPr="00781E5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9B454D" w:rsidRPr="00781E5D">
        <w:rPr>
          <w:rFonts w:ascii="Times New Roman" w:hAnsi="Times New Roman" w:cs="Times New Roman"/>
          <w:sz w:val="22"/>
          <w:szCs w:val="22"/>
        </w:rPr>
        <w:t xml:space="preserve"> and </w:t>
      </w:r>
      <w:r w:rsidR="0017619E" w:rsidRPr="00781E5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17619E" w:rsidRPr="00781E5D">
        <w:rPr>
          <w:rFonts w:ascii="Times New Roman" w:hAnsi="Times New Roman" w:cs="Times New Roman"/>
          <w:sz w:val="22"/>
          <w:szCs w:val="22"/>
        </w:rPr>
        <w:t xml:space="preserve"> on 3.5 and 150 kDa </w:t>
      </w:r>
      <w:r w:rsidR="009B454D" w:rsidRPr="00781E5D">
        <w:rPr>
          <w:rFonts w:ascii="Times New Roman" w:hAnsi="Times New Roman" w:cs="Times New Roman"/>
          <w:sz w:val="22"/>
          <w:szCs w:val="22"/>
        </w:rPr>
        <w:t xml:space="preserve">technical grade </w:t>
      </w:r>
      <w:proofErr w:type="spellStart"/>
      <w:r w:rsidR="0017619E" w:rsidRPr="00781E5D">
        <w:rPr>
          <w:rFonts w:ascii="Times New Roman" w:hAnsi="Times New Roman" w:cs="Times New Roman"/>
          <w:sz w:val="22"/>
          <w:szCs w:val="22"/>
        </w:rPr>
        <w:t>dextrans</w:t>
      </w:r>
      <w:proofErr w:type="spellEnd"/>
      <w:r w:rsidR="000106F3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B479B3" w:rsidRPr="00781E5D">
        <w:rPr>
          <w:rFonts w:ascii="Times New Roman" w:hAnsi="Times New Roman" w:cs="Times New Roman"/>
          <w:sz w:val="22"/>
          <w:szCs w:val="22"/>
        </w:rPr>
        <w:t>with the exception</w:t>
      </w:r>
      <w:r w:rsidR="0026446D" w:rsidRPr="00781E5D">
        <w:rPr>
          <w:rFonts w:ascii="Times New Roman" w:hAnsi="Times New Roman" w:cs="Times New Roman"/>
          <w:sz w:val="22"/>
          <w:szCs w:val="22"/>
        </w:rPr>
        <w:t xml:space="preserve"> that the 150 kDa material was washed </w:t>
      </w:r>
      <w:r w:rsidR="00FE44CD" w:rsidRPr="00781E5D">
        <w:rPr>
          <w:rFonts w:ascii="Times New Roman" w:hAnsi="Times New Roman" w:cs="Times New Roman"/>
          <w:sz w:val="22"/>
          <w:szCs w:val="22"/>
        </w:rPr>
        <w:t xml:space="preserve">with distilled water </w:t>
      </w:r>
      <w:r w:rsidR="0026446D" w:rsidRPr="00781E5D">
        <w:rPr>
          <w:rFonts w:ascii="Times New Roman" w:hAnsi="Times New Roman" w:cs="Times New Roman"/>
          <w:sz w:val="22"/>
          <w:szCs w:val="22"/>
        </w:rPr>
        <w:t>on a 100 kDa</w:t>
      </w:r>
      <w:r w:rsidR="00FE44CD" w:rsidRPr="00781E5D">
        <w:rPr>
          <w:rFonts w:ascii="Times New Roman" w:hAnsi="Times New Roman" w:cs="Times New Roman"/>
          <w:sz w:val="22"/>
          <w:szCs w:val="22"/>
        </w:rPr>
        <w:t xml:space="preserve"> MWCO membrane </w:t>
      </w:r>
      <w:r w:rsidR="0090725C" w:rsidRPr="00781E5D">
        <w:rPr>
          <w:rFonts w:ascii="Times New Roman" w:hAnsi="Times New Roman" w:cs="Times New Roman"/>
          <w:sz w:val="22"/>
          <w:szCs w:val="22"/>
        </w:rPr>
        <w:t xml:space="preserve">to remove low Mw </w:t>
      </w:r>
      <w:proofErr w:type="spellStart"/>
      <w:r w:rsidR="0090725C" w:rsidRPr="00781E5D">
        <w:rPr>
          <w:rFonts w:ascii="Times New Roman" w:hAnsi="Times New Roman" w:cs="Times New Roman"/>
          <w:sz w:val="22"/>
          <w:szCs w:val="22"/>
        </w:rPr>
        <w:t>dextrans</w:t>
      </w:r>
      <w:proofErr w:type="spellEnd"/>
      <w:r w:rsidR="0090725C" w:rsidRPr="00781E5D">
        <w:rPr>
          <w:rFonts w:ascii="Times New Roman" w:hAnsi="Times New Roman" w:cs="Times New Roman"/>
          <w:sz w:val="22"/>
          <w:szCs w:val="22"/>
        </w:rPr>
        <w:t xml:space="preserve"> prior to derivatization. </w:t>
      </w:r>
      <w:r w:rsidR="00E24DCE" w:rsidRPr="00781E5D">
        <w:rPr>
          <w:rFonts w:ascii="Times New Roman" w:hAnsi="Times New Roman" w:cs="Times New Roman"/>
          <w:sz w:val="22"/>
          <w:szCs w:val="22"/>
        </w:rPr>
        <w:t xml:space="preserve">Processing </w:t>
      </w:r>
      <w:r w:rsidR="001D5555" w:rsidRPr="00781E5D">
        <w:rPr>
          <w:rFonts w:ascii="Times New Roman" w:hAnsi="Times New Roman" w:cs="Times New Roman"/>
          <w:sz w:val="22"/>
          <w:szCs w:val="22"/>
        </w:rPr>
        <w:t>resulted</w:t>
      </w:r>
      <w:r w:rsidR="000106F3" w:rsidRPr="00781E5D">
        <w:rPr>
          <w:rFonts w:ascii="Times New Roman" w:hAnsi="Times New Roman" w:cs="Times New Roman"/>
          <w:sz w:val="22"/>
          <w:szCs w:val="22"/>
        </w:rPr>
        <w:t xml:space="preserve"> in</w:t>
      </w:r>
      <w:r w:rsidR="00F97B77" w:rsidRPr="00781E5D">
        <w:rPr>
          <w:rFonts w:ascii="Times New Roman" w:hAnsi="Times New Roman" w:cs="Times New Roman"/>
          <w:sz w:val="22"/>
          <w:szCs w:val="22"/>
        </w:rPr>
        <w:t xml:space="preserve"> an </w:t>
      </w:r>
      <w:r w:rsidR="00F97B77" w:rsidRPr="00781E5D">
        <w:rPr>
          <w:rFonts w:ascii="Times New Roman" w:hAnsi="Times New Roman" w:cs="Times New Roman"/>
          <w:sz w:val="22"/>
          <w:szCs w:val="22"/>
        </w:rPr>
        <w:lastRenderedPageBreak/>
        <w:t>average of 17 amine chain linkers</w:t>
      </w:r>
      <w:r w:rsidR="00B15A9A" w:rsidRPr="00781E5D">
        <w:rPr>
          <w:rFonts w:ascii="Times New Roman" w:hAnsi="Times New Roman" w:cs="Times New Roman"/>
          <w:sz w:val="22"/>
          <w:szCs w:val="22"/>
        </w:rPr>
        <w:t xml:space="preserve"> on the 3.5 kDa dextran and </w:t>
      </w:r>
      <w:r w:rsidR="0009051A" w:rsidRPr="00781E5D">
        <w:rPr>
          <w:rFonts w:ascii="Times New Roman" w:hAnsi="Times New Roman" w:cs="Times New Roman"/>
          <w:sz w:val="22"/>
          <w:szCs w:val="22"/>
        </w:rPr>
        <w:t>531 on the 150 kDa dextran</w:t>
      </w:r>
      <w:r w:rsidR="00E96E00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E24DCE" w:rsidRPr="00781E5D">
        <w:rPr>
          <w:rFonts w:ascii="Times New Roman" w:hAnsi="Times New Roman" w:cs="Times New Roman"/>
          <w:sz w:val="22"/>
          <w:szCs w:val="22"/>
        </w:rPr>
        <w:t xml:space="preserve">determined </w:t>
      </w:r>
      <w:r w:rsidR="00E96E00" w:rsidRPr="00781E5D">
        <w:rPr>
          <w:rFonts w:ascii="Times New Roman" w:hAnsi="Times New Roman" w:cs="Times New Roman"/>
          <w:sz w:val="22"/>
          <w:szCs w:val="22"/>
        </w:rPr>
        <w:t xml:space="preserve">by </w:t>
      </w:r>
      <w:r w:rsidR="00E96E00" w:rsidRPr="00781E5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E96E00" w:rsidRPr="00781E5D">
        <w:rPr>
          <w:rFonts w:ascii="Times New Roman" w:hAnsi="Times New Roman" w:cs="Times New Roman"/>
          <w:sz w:val="22"/>
          <w:szCs w:val="22"/>
        </w:rPr>
        <w:t xml:space="preserve">H NMR analysis. </w:t>
      </w:r>
    </w:p>
    <w:p w14:paraId="5C9B6B3A" w14:textId="516D821C" w:rsidR="000D6CAA" w:rsidRPr="00781E5D" w:rsidRDefault="000D6CAA" w:rsidP="0047574C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9725E3" w14:textId="60894043" w:rsidR="00D74795" w:rsidRPr="00781E5D" w:rsidRDefault="00D74795" w:rsidP="0047574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DOTA 4 on 10 kDa </w:t>
      </w:r>
      <w:r w:rsidR="00005D25" w:rsidRPr="00781E5D">
        <w:rPr>
          <w:rFonts w:ascii="Times New Roman" w:hAnsi="Times New Roman" w:cs="Times New Roman"/>
          <w:b/>
          <w:bCs/>
          <w:sz w:val="22"/>
          <w:szCs w:val="22"/>
        </w:rPr>
        <w:t>Dextran</w:t>
      </w:r>
    </w:p>
    <w:p w14:paraId="596C0605" w14:textId="06D4411C" w:rsidR="00BF0005" w:rsidRPr="00781E5D" w:rsidRDefault="00D74795" w:rsidP="00D74795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 xml:space="preserve">150 mg of amine dextran 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81E5D">
        <w:rPr>
          <w:rFonts w:ascii="Times New Roman" w:hAnsi="Times New Roman" w:cs="Times New Roman"/>
          <w:sz w:val="22"/>
          <w:szCs w:val="22"/>
        </w:rPr>
        <w:t xml:space="preserve"> was solubilized in 0.1M sodium carbonate-bicarbonate pH 8.6 buffer at 25 mg/m</w:t>
      </w:r>
      <w:r w:rsidR="000D6CAA" w:rsidRPr="00781E5D">
        <w:rPr>
          <w:rFonts w:ascii="Times New Roman" w:hAnsi="Times New Roman" w:cs="Times New Roman"/>
          <w:sz w:val="22"/>
          <w:szCs w:val="22"/>
        </w:rPr>
        <w:t>L</w:t>
      </w:r>
      <w:r w:rsidRPr="00781E5D">
        <w:rPr>
          <w:rFonts w:ascii="Times New Roman" w:hAnsi="Times New Roman" w:cs="Times New Roman"/>
          <w:sz w:val="22"/>
          <w:szCs w:val="22"/>
        </w:rPr>
        <w:t xml:space="preserve"> using brief sonication and stirring at ambient temperature for 30 minutes. A sample of the starting dextran solution was</w:t>
      </w:r>
      <w:r w:rsidR="00002B51" w:rsidRPr="00781E5D">
        <w:rPr>
          <w:rFonts w:ascii="Times New Roman" w:hAnsi="Times New Roman" w:cs="Times New Roman"/>
          <w:sz w:val="22"/>
          <w:szCs w:val="22"/>
        </w:rPr>
        <w:t xml:space="preserve"> held</w:t>
      </w:r>
      <w:r w:rsidRPr="00781E5D">
        <w:rPr>
          <w:rFonts w:ascii="Times New Roman" w:hAnsi="Times New Roman" w:cs="Times New Roman"/>
          <w:sz w:val="22"/>
          <w:szCs w:val="22"/>
        </w:rPr>
        <w:t xml:space="preserve"> as a </w:t>
      </w:r>
      <w:r w:rsidR="00CC4A56" w:rsidRPr="00781E5D">
        <w:rPr>
          <w:rFonts w:ascii="Times New Roman" w:hAnsi="Times New Roman" w:cs="Times New Roman"/>
          <w:sz w:val="22"/>
          <w:szCs w:val="22"/>
        </w:rPr>
        <w:t xml:space="preserve">time zero </w:t>
      </w:r>
      <w:r w:rsidRPr="00781E5D">
        <w:rPr>
          <w:rFonts w:ascii="Times New Roman" w:hAnsi="Times New Roman" w:cs="Times New Roman"/>
          <w:sz w:val="22"/>
          <w:szCs w:val="22"/>
        </w:rPr>
        <w:t xml:space="preserve">reference of reaction progress. Solid </w:t>
      </w:r>
      <w:r w:rsidR="006F4789" w:rsidRPr="00781E5D">
        <w:rPr>
          <w:rFonts w:ascii="Times New Roman" w:hAnsi="Times New Roman" w:cs="Times New Roman"/>
          <w:sz w:val="22"/>
          <w:szCs w:val="22"/>
        </w:rPr>
        <w:t>1,4,7,10-Tetraazacyclododecane-1,4,7,10-tetraacetic acid (</w:t>
      </w:r>
      <w:r w:rsidRPr="00781E5D">
        <w:rPr>
          <w:rFonts w:ascii="Times New Roman" w:hAnsi="Times New Roman" w:cs="Times New Roman"/>
          <w:sz w:val="22"/>
          <w:szCs w:val="22"/>
        </w:rPr>
        <w:t>DOTA</w:t>
      </w:r>
      <w:r w:rsidR="006F4789" w:rsidRPr="00781E5D">
        <w:rPr>
          <w:rFonts w:ascii="Times New Roman" w:hAnsi="Times New Roman" w:cs="Times New Roman"/>
          <w:sz w:val="22"/>
          <w:szCs w:val="22"/>
        </w:rPr>
        <w:t>)</w:t>
      </w:r>
      <w:r w:rsidR="00F06EA3" w:rsidRPr="00781E5D">
        <w:rPr>
          <w:rFonts w:ascii="Times New Roman" w:hAnsi="Times New Roman" w:cs="Times New Roman"/>
          <w:sz w:val="22"/>
          <w:szCs w:val="22"/>
        </w:rPr>
        <w:t xml:space="preserve"> activated as the mono</w:t>
      </w:r>
      <w:r w:rsidR="00C8641D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C8641D" w:rsidRPr="00781E5D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C8641D" w:rsidRPr="00781E5D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="00C8641D" w:rsidRPr="00781E5D">
        <w:rPr>
          <w:rFonts w:ascii="Times New Roman" w:hAnsi="Times New Roman" w:cs="Times New Roman"/>
          <w:sz w:val="22"/>
          <w:szCs w:val="22"/>
        </w:rPr>
        <w:t>hydroxysuccinimide</w:t>
      </w:r>
      <w:proofErr w:type="spellEnd"/>
      <w:r w:rsidR="00C8641D" w:rsidRPr="00781E5D">
        <w:rPr>
          <w:rFonts w:ascii="Times New Roman" w:hAnsi="Times New Roman" w:cs="Times New Roman"/>
          <w:sz w:val="22"/>
          <w:szCs w:val="22"/>
        </w:rPr>
        <w:t xml:space="preserve"> ester</w:t>
      </w:r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002B51" w:rsidRPr="00781E5D">
        <w:rPr>
          <w:rFonts w:ascii="Times New Roman" w:hAnsi="Times New Roman" w:cs="Times New Roman"/>
          <w:sz w:val="22"/>
          <w:szCs w:val="22"/>
        </w:rPr>
        <w:t>was</w:t>
      </w:r>
      <w:r w:rsidRPr="00781E5D">
        <w:rPr>
          <w:rFonts w:ascii="Times New Roman" w:hAnsi="Times New Roman" w:cs="Times New Roman"/>
          <w:sz w:val="22"/>
          <w:szCs w:val="22"/>
        </w:rPr>
        <w:t xml:space="preserve"> charged </w:t>
      </w:r>
      <w:r w:rsidR="00CC4A56" w:rsidRPr="00781E5D">
        <w:rPr>
          <w:rFonts w:ascii="Times New Roman" w:hAnsi="Times New Roman" w:cs="Times New Roman"/>
          <w:sz w:val="22"/>
          <w:szCs w:val="22"/>
        </w:rPr>
        <w:t>in portions</w:t>
      </w:r>
      <w:r w:rsidR="00002B51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Pr="00781E5D">
        <w:rPr>
          <w:rFonts w:ascii="Times New Roman" w:hAnsi="Times New Roman" w:cs="Times New Roman"/>
          <w:sz w:val="22"/>
          <w:szCs w:val="22"/>
        </w:rPr>
        <w:t xml:space="preserve">to the amine dextran solution </w:t>
      </w:r>
      <w:r w:rsidR="00002B51" w:rsidRPr="00781E5D">
        <w:rPr>
          <w:rFonts w:ascii="Times New Roman" w:hAnsi="Times New Roman" w:cs="Times New Roman"/>
          <w:sz w:val="22"/>
          <w:szCs w:val="22"/>
        </w:rPr>
        <w:t xml:space="preserve">(40 mg then 25 mg) </w:t>
      </w:r>
      <w:r w:rsidR="00191667" w:rsidRPr="00781E5D">
        <w:rPr>
          <w:rFonts w:ascii="Times New Roman" w:hAnsi="Times New Roman" w:cs="Times New Roman"/>
          <w:sz w:val="22"/>
          <w:szCs w:val="22"/>
        </w:rPr>
        <w:t xml:space="preserve">while following the conversion </w:t>
      </w:r>
      <w:r w:rsidR="00BF380D" w:rsidRPr="00781E5D">
        <w:rPr>
          <w:rFonts w:ascii="Times New Roman" w:hAnsi="Times New Roman" w:cs="Times New Roman"/>
          <w:sz w:val="22"/>
          <w:szCs w:val="22"/>
        </w:rPr>
        <w:t>by</w:t>
      </w:r>
      <w:r w:rsidRPr="00781E5D">
        <w:rPr>
          <w:rFonts w:ascii="Times New Roman" w:hAnsi="Times New Roman" w:cs="Times New Roman"/>
          <w:sz w:val="22"/>
          <w:szCs w:val="22"/>
        </w:rPr>
        <w:t xml:space="preserve"> monitoring the change in amine </w:t>
      </w:r>
      <w:r w:rsidR="00002B51" w:rsidRPr="00781E5D">
        <w:rPr>
          <w:rFonts w:ascii="Times New Roman" w:hAnsi="Times New Roman" w:cs="Times New Roman"/>
          <w:sz w:val="22"/>
          <w:szCs w:val="22"/>
        </w:rPr>
        <w:t>concentration</w:t>
      </w:r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002B51" w:rsidRPr="00781E5D">
        <w:rPr>
          <w:rFonts w:ascii="Times New Roman" w:hAnsi="Times New Roman" w:cs="Times New Roman"/>
          <w:sz w:val="22"/>
          <w:szCs w:val="22"/>
        </w:rPr>
        <w:t>compared to</w:t>
      </w:r>
      <w:r w:rsidRPr="00781E5D">
        <w:rPr>
          <w:rFonts w:ascii="Times New Roman" w:hAnsi="Times New Roman" w:cs="Times New Roman"/>
          <w:sz w:val="22"/>
          <w:szCs w:val="22"/>
        </w:rPr>
        <w:t xml:space="preserve"> the starting solution </w:t>
      </w:r>
      <w:r w:rsidR="00E938F5" w:rsidRPr="00781E5D">
        <w:rPr>
          <w:rFonts w:ascii="Times New Roman" w:hAnsi="Times New Roman" w:cs="Times New Roman"/>
          <w:sz w:val="22"/>
          <w:szCs w:val="22"/>
        </w:rPr>
        <w:t>via</w:t>
      </w:r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fluorescamine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assay (CAS [38183-12-9]</w:t>
      </w:r>
      <w:r w:rsidR="00BD5EB8" w:rsidRPr="00781E5D">
        <w:rPr>
          <w:rFonts w:ascii="Times New Roman" w:hAnsi="Times New Roman" w:cs="Times New Roman"/>
          <w:sz w:val="22"/>
          <w:szCs w:val="22"/>
        </w:rPr>
        <w:t xml:space="preserve">, </w:t>
      </w:r>
      <w:r w:rsidR="00A53163" w:rsidRPr="00781E5D">
        <w:rPr>
          <w:rFonts w:ascii="Times New Roman" w:hAnsi="Times New Roman" w:cs="Times New Roman"/>
          <w:sz w:val="22"/>
          <w:szCs w:val="22"/>
        </w:rPr>
        <w:t xml:space="preserve">using a plate reader, </w:t>
      </w:r>
      <w:r w:rsidR="00BD5EB8" w:rsidRPr="00781E5D">
        <w:rPr>
          <w:rFonts w:ascii="Times New Roman" w:hAnsi="Times New Roman" w:cs="Times New Roman"/>
          <w:sz w:val="22"/>
          <w:szCs w:val="22"/>
        </w:rPr>
        <w:t xml:space="preserve">Ex 390 nm, </w:t>
      </w:r>
      <w:proofErr w:type="spellStart"/>
      <w:r w:rsidR="0006273B" w:rsidRPr="00781E5D">
        <w:rPr>
          <w:rFonts w:ascii="Times New Roman" w:hAnsi="Times New Roman" w:cs="Times New Roman"/>
          <w:sz w:val="22"/>
          <w:szCs w:val="22"/>
        </w:rPr>
        <w:t>Em</w:t>
      </w:r>
      <w:proofErr w:type="spellEnd"/>
      <w:r w:rsidR="0006273B" w:rsidRPr="00781E5D">
        <w:rPr>
          <w:rFonts w:ascii="Times New Roman" w:hAnsi="Times New Roman" w:cs="Times New Roman"/>
          <w:sz w:val="22"/>
          <w:szCs w:val="22"/>
        </w:rPr>
        <w:t xml:space="preserve"> 475 nm).</w:t>
      </w:r>
      <w:r w:rsidR="00CB1A18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A55233" w:rsidRPr="00781E5D">
        <w:rPr>
          <w:rFonts w:ascii="Times New Roman" w:hAnsi="Times New Roman" w:cs="Times New Roman"/>
          <w:sz w:val="22"/>
          <w:szCs w:val="22"/>
        </w:rPr>
        <w:t>At the desired loading of D</w:t>
      </w:r>
      <w:r w:rsidR="00A2778C" w:rsidRPr="00781E5D">
        <w:rPr>
          <w:rFonts w:ascii="Times New Roman" w:hAnsi="Times New Roman" w:cs="Times New Roman"/>
          <w:sz w:val="22"/>
          <w:szCs w:val="22"/>
        </w:rPr>
        <w:t>OTA, t</w:t>
      </w:r>
      <w:r w:rsidRPr="00781E5D">
        <w:rPr>
          <w:rFonts w:ascii="Times New Roman" w:hAnsi="Times New Roman" w:cs="Times New Roman"/>
          <w:sz w:val="22"/>
          <w:szCs w:val="22"/>
        </w:rPr>
        <w:t xml:space="preserve">he reaction </w:t>
      </w:r>
      <w:r w:rsidR="00143521" w:rsidRPr="00781E5D">
        <w:rPr>
          <w:rFonts w:ascii="Times New Roman" w:hAnsi="Times New Roman" w:cs="Times New Roman"/>
          <w:sz w:val="22"/>
          <w:szCs w:val="22"/>
        </w:rPr>
        <w:t>wa</w:t>
      </w:r>
      <w:r w:rsidRPr="00781E5D">
        <w:rPr>
          <w:rFonts w:ascii="Times New Roman" w:hAnsi="Times New Roman" w:cs="Times New Roman"/>
          <w:sz w:val="22"/>
          <w:szCs w:val="22"/>
        </w:rPr>
        <w:t xml:space="preserve">s concentrated with 0.1M aqueous sodium carbonate </w:t>
      </w:r>
      <w:r w:rsidR="00E938F5" w:rsidRPr="00781E5D">
        <w:rPr>
          <w:rFonts w:ascii="Times New Roman" w:hAnsi="Times New Roman" w:cs="Times New Roman"/>
          <w:sz w:val="22"/>
          <w:szCs w:val="22"/>
        </w:rPr>
        <w:t>by</w:t>
      </w:r>
      <w:r w:rsidRPr="00781E5D">
        <w:rPr>
          <w:rFonts w:ascii="Times New Roman" w:hAnsi="Times New Roman" w:cs="Times New Roman"/>
          <w:sz w:val="22"/>
          <w:szCs w:val="22"/>
        </w:rPr>
        <w:t xml:space="preserve"> 3 kDa MWCO ultrafiltration to remove free DOTA followed by concentration with purified water until the filtrate </w:t>
      </w:r>
      <w:r w:rsidR="00143521" w:rsidRPr="00781E5D">
        <w:rPr>
          <w:rFonts w:ascii="Times New Roman" w:hAnsi="Times New Roman" w:cs="Times New Roman"/>
          <w:sz w:val="22"/>
          <w:szCs w:val="22"/>
        </w:rPr>
        <w:t>was a</w:t>
      </w:r>
      <w:r w:rsidRPr="00781E5D">
        <w:rPr>
          <w:rFonts w:ascii="Times New Roman" w:hAnsi="Times New Roman" w:cs="Times New Roman"/>
          <w:sz w:val="22"/>
          <w:szCs w:val="22"/>
        </w:rPr>
        <w:t xml:space="preserve"> neutral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pH.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The retentate product solution </w:t>
      </w:r>
      <w:r w:rsidR="00143521" w:rsidRPr="00781E5D">
        <w:rPr>
          <w:rFonts w:ascii="Times New Roman" w:hAnsi="Times New Roman" w:cs="Times New Roman"/>
          <w:sz w:val="22"/>
          <w:szCs w:val="22"/>
        </w:rPr>
        <w:t>was</w:t>
      </w:r>
      <w:r w:rsidRPr="00781E5D">
        <w:rPr>
          <w:rFonts w:ascii="Times New Roman" w:hAnsi="Times New Roman" w:cs="Times New Roman"/>
          <w:sz w:val="22"/>
          <w:szCs w:val="22"/>
        </w:rPr>
        <w:t xml:space="preserve"> lyophilized providing </w:t>
      </w:r>
      <w:r w:rsidR="00143521" w:rsidRPr="00781E5D">
        <w:rPr>
          <w:rFonts w:ascii="Times New Roman" w:hAnsi="Times New Roman" w:cs="Times New Roman"/>
          <w:sz w:val="22"/>
          <w:szCs w:val="22"/>
        </w:rPr>
        <w:t xml:space="preserve">153 mg of DOTA dextran </w:t>
      </w:r>
      <w:r w:rsidR="00143521" w:rsidRPr="00781E5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143521" w:rsidRPr="00781E5D">
        <w:rPr>
          <w:rFonts w:ascii="Times New Roman" w:hAnsi="Times New Roman" w:cs="Times New Roman"/>
          <w:sz w:val="22"/>
          <w:szCs w:val="22"/>
        </w:rPr>
        <w:t xml:space="preserve"> as </w:t>
      </w:r>
      <w:r w:rsidRPr="00781E5D">
        <w:rPr>
          <w:rFonts w:ascii="Times New Roman" w:hAnsi="Times New Roman" w:cs="Times New Roman"/>
          <w:sz w:val="22"/>
          <w:szCs w:val="22"/>
        </w:rPr>
        <w:t>an off-white foam. The total DOTA</w:t>
      </w:r>
      <w:r w:rsidR="00CB1A18" w:rsidRPr="00781E5D">
        <w:rPr>
          <w:rFonts w:ascii="Times New Roman" w:hAnsi="Times New Roman" w:cs="Times New Roman"/>
          <w:sz w:val="22"/>
          <w:szCs w:val="22"/>
        </w:rPr>
        <w:t xml:space="preserve"> loading </w:t>
      </w:r>
      <w:r w:rsidR="00143521" w:rsidRPr="00781E5D">
        <w:rPr>
          <w:rFonts w:ascii="Times New Roman" w:hAnsi="Times New Roman" w:cs="Times New Roman"/>
          <w:sz w:val="22"/>
          <w:szCs w:val="22"/>
        </w:rPr>
        <w:t>was</w:t>
      </w:r>
      <w:r w:rsidRPr="00781E5D">
        <w:rPr>
          <w:rFonts w:ascii="Times New Roman" w:hAnsi="Times New Roman" w:cs="Times New Roman"/>
          <w:sz w:val="22"/>
          <w:szCs w:val="22"/>
        </w:rPr>
        <w:t xml:space="preserve"> determined by spectrophotometric iron-chelation assay at 380 nm and </w:t>
      </w:r>
      <w:r w:rsidR="00143521" w:rsidRPr="00781E5D">
        <w:rPr>
          <w:rFonts w:ascii="Times New Roman" w:hAnsi="Times New Roman" w:cs="Times New Roman"/>
          <w:sz w:val="22"/>
          <w:szCs w:val="22"/>
        </w:rPr>
        <w:t xml:space="preserve">was corrected for </w:t>
      </w:r>
      <w:r w:rsidRPr="00781E5D">
        <w:rPr>
          <w:rFonts w:ascii="Times New Roman" w:hAnsi="Times New Roman" w:cs="Times New Roman"/>
          <w:sz w:val="22"/>
          <w:szCs w:val="22"/>
        </w:rPr>
        <w:t>free (unbound) DOTA by HPLC</w:t>
      </w:r>
      <w:r w:rsidR="00143521" w:rsidRPr="00781E5D">
        <w:rPr>
          <w:rFonts w:ascii="Times New Roman" w:hAnsi="Times New Roman" w:cs="Times New Roman"/>
          <w:sz w:val="22"/>
          <w:szCs w:val="22"/>
        </w:rPr>
        <w:t xml:space="preserve"> analysis</w:t>
      </w:r>
      <w:r w:rsidRPr="00781E5D">
        <w:rPr>
          <w:rFonts w:ascii="Times New Roman" w:hAnsi="Times New Roman" w:cs="Times New Roman"/>
          <w:sz w:val="22"/>
          <w:szCs w:val="22"/>
        </w:rPr>
        <w:t xml:space="preserve">.  </w:t>
      </w:r>
      <w:r w:rsidR="00CB1A18" w:rsidRPr="00781E5D">
        <w:rPr>
          <w:rFonts w:ascii="Times New Roman" w:hAnsi="Times New Roman" w:cs="Times New Roman"/>
          <w:sz w:val="22"/>
          <w:szCs w:val="22"/>
        </w:rPr>
        <w:t xml:space="preserve">The DOTA </w:t>
      </w:r>
      <w:r w:rsidR="00CB1A18" w:rsidRPr="00781E5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CB1A18" w:rsidRPr="00781E5D">
        <w:rPr>
          <w:rFonts w:ascii="Times New Roman" w:hAnsi="Times New Roman" w:cs="Times New Roman"/>
          <w:sz w:val="22"/>
          <w:szCs w:val="22"/>
        </w:rPr>
        <w:t xml:space="preserve"> product averaged </w:t>
      </w:r>
      <w:r w:rsidRPr="00781E5D">
        <w:rPr>
          <w:rFonts w:ascii="Times New Roman" w:hAnsi="Times New Roman" w:cs="Times New Roman"/>
          <w:sz w:val="22"/>
          <w:szCs w:val="22"/>
        </w:rPr>
        <w:t xml:space="preserve">7 </w:t>
      </w:r>
      <w:r w:rsidR="00FD14CE" w:rsidRPr="00781E5D">
        <w:rPr>
          <w:rFonts w:ascii="Times New Roman" w:hAnsi="Times New Roman" w:cs="Times New Roman"/>
          <w:sz w:val="22"/>
          <w:szCs w:val="22"/>
        </w:rPr>
        <w:t xml:space="preserve">bound </w:t>
      </w:r>
      <w:r w:rsidRPr="00781E5D">
        <w:rPr>
          <w:rFonts w:ascii="Times New Roman" w:hAnsi="Times New Roman" w:cs="Times New Roman"/>
          <w:sz w:val="22"/>
          <w:szCs w:val="22"/>
        </w:rPr>
        <w:t>DOTA</w:t>
      </w:r>
      <w:r w:rsidR="006460CF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545FC5" w:rsidRPr="00781E5D">
        <w:rPr>
          <w:rFonts w:ascii="Times New Roman" w:hAnsi="Times New Roman" w:cs="Times New Roman"/>
          <w:sz w:val="22"/>
          <w:szCs w:val="22"/>
        </w:rPr>
        <w:t>moieties</w:t>
      </w:r>
      <w:r w:rsidRPr="00781E5D">
        <w:rPr>
          <w:rFonts w:ascii="Times New Roman" w:hAnsi="Times New Roman" w:cs="Times New Roman"/>
          <w:sz w:val="22"/>
          <w:szCs w:val="22"/>
        </w:rPr>
        <w:t xml:space="preserve"> per dextran chain</w:t>
      </w:r>
      <w:r w:rsidR="00CB1A18" w:rsidRPr="00781E5D">
        <w:rPr>
          <w:rFonts w:ascii="Times New Roman" w:hAnsi="Times New Roman" w:cs="Times New Roman"/>
          <w:sz w:val="22"/>
          <w:szCs w:val="22"/>
        </w:rPr>
        <w:t xml:space="preserve"> and a calculated Mw of </w:t>
      </w:r>
      <w:r w:rsidR="009A772F" w:rsidRPr="00781E5D">
        <w:rPr>
          <w:rFonts w:ascii="Times New Roman" w:hAnsi="Times New Roman" w:cs="Times New Roman"/>
          <w:sz w:val="22"/>
          <w:szCs w:val="22"/>
        </w:rPr>
        <w:t>17,382 g/mol</w:t>
      </w:r>
      <w:r w:rsidRPr="00781E5D">
        <w:rPr>
          <w:rFonts w:ascii="Times New Roman" w:hAnsi="Times New Roman" w:cs="Times New Roman"/>
          <w:sz w:val="22"/>
          <w:szCs w:val="22"/>
        </w:rPr>
        <w:t>.</w:t>
      </w:r>
    </w:p>
    <w:p w14:paraId="17D2887F" w14:textId="77777777" w:rsidR="000D6CAA" w:rsidRPr="00781E5D" w:rsidRDefault="000D6CAA" w:rsidP="00D74795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6A553FF" w14:textId="245A6A31" w:rsidR="001A391C" w:rsidRPr="00781E5D" w:rsidRDefault="00FC59D9" w:rsidP="00D17244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5" w:name="_Hlk96346228"/>
      <w:r w:rsidRPr="00781E5D">
        <w:rPr>
          <w:rFonts w:ascii="Times New Roman" w:hAnsi="Times New Roman" w:cs="Times New Roman"/>
          <w:b/>
          <w:bCs/>
          <w:sz w:val="22"/>
          <w:szCs w:val="22"/>
        </w:rPr>
        <w:t>MAD-</w:t>
      </w:r>
      <w:r w:rsidR="00235571">
        <w:rPr>
          <w:rFonts w:ascii="Times New Roman" w:hAnsi="Times New Roman" w:cs="Times New Roman"/>
          <w:b/>
          <w:bCs/>
          <w:sz w:val="22"/>
          <w:szCs w:val="22"/>
        </w:rPr>
        <w:t>22.6</w:t>
      </w:r>
      <w:r w:rsidR="005A2A35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DOTA</w:t>
      </w:r>
      <w:r w:rsidR="00B074E6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5228E" w:rsidRPr="00781E5D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B074E6" w:rsidRPr="00781E5D">
        <w:rPr>
          <w:rFonts w:ascii="Times New Roman" w:hAnsi="Times New Roman" w:cs="Times New Roman"/>
          <w:b/>
          <w:bCs/>
          <w:sz w:val="22"/>
          <w:szCs w:val="22"/>
        </w:rPr>
        <w:t>a</w:t>
      </w:r>
    </w:p>
    <w:bookmarkEnd w:id="5"/>
    <w:p w14:paraId="37C6DC30" w14:textId="17ABC08C" w:rsidR="00DF7DC9" w:rsidRPr="00781E5D" w:rsidRDefault="00877E92" w:rsidP="00DF7DC9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>126 mg of</w:t>
      </w:r>
      <w:r w:rsidR="001073BD" w:rsidRPr="00781E5D">
        <w:rPr>
          <w:rFonts w:ascii="Times New Roman" w:hAnsi="Times New Roman" w:cs="Times New Roman"/>
          <w:sz w:val="22"/>
          <w:szCs w:val="22"/>
        </w:rPr>
        <w:t xml:space="preserve"> DOTA dextran </w:t>
      </w:r>
      <w:r w:rsidR="008E75AB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4 </w:t>
      </w:r>
      <w:r w:rsidR="001073BD" w:rsidRPr="00781E5D">
        <w:rPr>
          <w:rFonts w:ascii="Times New Roman" w:hAnsi="Times New Roman" w:cs="Times New Roman"/>
          <w:sz w:val="22"/>
          <w:szCs w:val="22"/>
        </w:rPr>
        <w:t>was solubilized in</w:t>
      </w:r>
      <w:r w:rsidR="007D2361" w:rsidRPr="00781E5D">
        <w:rPr>
          <w:rFonts w:ascii="Times New Roman" w:hAnsi="Times New Roman" w:cs="Times New Roman"/>
          <w:sz w:val="22"/>
          <w:szCs w:val="22"/>
        </w:rPr>
        <w:t xml:space="preserve"> 0.1 M carbonate buffer pH 8.6 at 25 mg/ml</w:t>
      </w:r>
      <w:r w:rsidR="007E60A7" w:rsidRPr="00781E5D">
        <w:rPr>
          <w:rFonts w:ascii="Times New Roman" w:hAnsi="Times New Roman" w:cs="Times New Roman"/>
          <w:sz w:val="22"/>
          <w:szCs w:val="22"/>
        </w:rPr>
        <w:t xml:space="preserve"> and a sample retained as </w:t>
      </w:r>
      <w:r w:rsidR="000673CF" w:rsidRPr="00781E5D">
        <w:rPr>
          <w:rFonts w:ascii="Times New Roman" w:hAnsi="Times New Roman" w:cs="Times New Roman"/>
          <w:sz w:val="22"/>
          <w:szCs w:val="22"/>
        </w:rPr>
        <w:t xml:space="preserve">a </w:t>
      </w:r>
      <w:r w:rsidR="007E60A7" w:rsidRPr="00781E5D">
        <w:rPr>
          <w:rFonts w:ascii="Times New Roman" w:hAnsi="Times New Roman" w:cs="Times New Roman"/>
          <w:sz w:val="22"/>
          <w:szCs w:val="22"/>
        </w:rPr>
        <w:t xml:space="preserve">T=0 sample </w:t>
      </w:r>
      <w:r w:rsidR="000673CF" w:rsidRPr="00781E5D">
        <w:rPr>
          <w:rFonts w:ascii="Times New Roman" w:hAnsi="Times New Roman" w:cs="Times New Roman"/>
          <w:sz w:val="22"/>
          <w:szCs w:val="22"/>
        </w:rPr>
        <w:t>for</w:t>
      </w:r>
      <w:r w:rsidR="007E60A7" w:rsidRPr="00781E5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E60A7" w:rsidRPr="00781E5D">
        <w:rPr>
          <w:rFonts w:ascii="Times New Roman" w:hAnsi="Times New Roman" w:cs="Times New Roman"/>
          <w:sz w:val="22"/>
          <w:szCs w:val="22"/>
        </w:rPr>
        <w:t>fluorescam</w:t>
      </w:r>
      <w:r w:rsidR="00BE3BCB" w:rsidRPr="00781E5D">
        <w:rPr>
          <w:rFonts w:ascii="Times New Roman" w:hAnsi="Times New Roman" w:cs="Times New Roman"/>
          <w:sz w:val="22"/>
          <w:szCs w:val="22"/>
        </w:rPr>
        <w:t>in</w:t>
      </w:r>
      <w:r w:rsidR="007E60A7" w:rsidRPr="00781E5D">
        <w:rPr>
          <w:rFonts w:ascii="Times New Roman" w:hAnsi="Times New Roman" w:cs="Times New Roman"/>
          <w:sz w:val="22"/>
          <w:szCs w:val="22"/>
        </w:rPr>
        <w:t>e</w:t>
      </w:r>
      <w:proofErr w:type="spellEnd"/>
      <w:r w:rsidR="00BE3BCB" w:rsidRPr="00781E5D">
        <w:rPr>
          <w:rFonts w:ascii="Times New Roman" w:hAnsi="Times New Roman" w:cs="Times New Roman"/>
          <w:sz w:val="22"/>
          <w:szCs w:val="22"/>
        </w:rPr>
        <w:t xml:space="preserve"> analysis. </w:t>
      </w:r>
      <w:r w:rsidR="005668AC" w:rsidRPr="00781E5D">
        <w:rPr>
          <w:rFonts w:ascii="Times New Roman" w:hAnsi="Times New Roman" w:cs="Times New Roman"/>
          <w:sz w:val="22"/>
          <w:szCs w:val="22"/>
        </w:rPr>
        <w:t>M</w:t>
      </w:r>
      <w:r w:rsidR="00C14F47" w:rsidRPr="00781E5D">
        <w:rPr>
          <w:rFonts w:ascii="Times New Roman" w:hAnsi="Times New Roman" w:cs="Times New Roman"/>
          <w:sz w:val="22"/>
          <w:szCs w:val="22"/>
        </w:rPr>
        <w:t>ethyl 2-(</w:t>
      </w:r>
      <w:r w:rsidR="00471239" w:rsidRPr="00781E5D">
        <w:rPr>
          <w:rFonts w:ascii="Times New Roman" w:hAnsi="Times New Roman" w:cs="Times New Roman"/>
          <w:sz w:val="22"/>
          <w:szCs w:val="22"/>
        </w:rPr>
        <w:t>α</w:t>
      </w:r>
      <w:r w:rsidR="00C14F47" w:rsidRPr="00781E5D">
        <w:rPr>
          <w:rFonts w:ascii="Times New Roman" w:hAnsi="Times New Roman" w:cs="Times New Roman"/>
          <w:sz w:val="22"/>
          <w:szCs w:val="22"/>
        </w:rPr>
        <w:t>-D-</w:t>
      </w:r>
      <w:proofErr w:type="spellStart"/>
      <w:r w:rsidR="00C14F47" w:rsidRPr="00781E5D">
        <w:rPr>
          <w:rFonts w:ascii="Times New Roman" w:hAnsi="Times New Roman" w:cs="Times New Roman"/>
          <w:sz w:val="22"/>
          <w:szCs w:val="22"/>
        </w:rPr>
        <w:t>mannopyranosylthio</w:t>
      </w:r>
      <w:proofErr w:type="spellEnd"/>
      <w:r w:rsidR="00C14F47" w:rsidRPr="00781E5D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C14F47" w:rsidRPr="00781E5D">
        <w:rPr>
          <w:rFonts w:ascii="Times New Roman" w:hAnsi="Times New Roman" w:cs="Times New Roman"/>
          <w:sz w:val="22"/>
          <w:szCs w:val="22"/>
        </w:rPr>
        <w:t>ethanimidate</w:t>
      </w:r>
      <w:proofErr w:type="spellEnd"/>
      <w:r w:rsidR="00C14F47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94374C" w:rsidRPr="00781E5D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EB1E25" w:rsidRPr="00781E5D">
        <w:rPr>
          <w:rFonts w:ascii="Times New Roman" w:hAnsi="Times New Roman" w:cs="Times New Roman"/>
          <w:sz w:val="22"/>
          <w:szCs w:val="22"/>
        </w:rPr>
        <w:t>, prepared</w:t>
      </w:r>
      <w:r w:rsidR="0035228E" w:rsidRPr="00781E5D">
        <w:rPr>
          <w:rFonts w:ascii="Times New Roman" w:hAnsi="Times New Roman" w:cs="Times New Roman"/>
          <w:sz w:val="22"/>
          <w:szCs w:val="22"/>
        </w:rPr>
        <w:t xml:space="preserve"> via </w:t>
      </w:r>
      <w:proofErr w:type="spellStart"/>
      <w:r w:rsidR="003F72C8" w:rsidRPr="00781E5D">
        <w:rPr>
          <w:rFonts w:ascii="Times New Roman" w:hAnsi="Times New Roman" w:cs="Times New Roman"/>
          <w:sz w:val="22"/>
          <w:szCs w:val="22"/>
        </w:rPr>
        <w:t>Ze</w:t>
      </w:r>
      <w:r w:rsidR="00136D8C" w:rsidRPr="00781E5D">
        <w:rPr>
          <w:rFonts w:ascii="Times New Roman" w:hAnsi="Times New Roman" w:cs="Times New Roman"/>
          <w:sz w:val="22"/>
          <w:szCs w:val="22"/>
        </w:rPr>
        <w:t>mp</w:t>
      </w:r>
      <w:r w:rsidR="002704AB" w:rsidRPr="00781E5D">
        <w:rPr>
          <w:rFonts w:ascii="Times New Roman" w:hAnsi="Times New Roman" w:cs="Times New Roman"/>
          <w:sz w:val="22"/>
          <w:szCs w:val="22"/>
        </w:rPr>
        <w:t>l</w:t>
      </w:r>
      <w:r w:rsidR="00136D8C" w:rsidRPr="00781E5D">
        <w:rPr>
          <w:rFonts w:ascii="Times New Roman" w:hAnsi="Times New Roman" w:cs="Times New Roman"/>
          <w:sz w:val="22"/>
          <w:szCs w:val="22"/>
        </w:rPr>
        <w:t>én</w:t>
      </w:r>
      <w:proofErr w:type="spellEnd"/>
      <w:r w:rsidR="00136D8C" w:rsidRPr="00781E5D">
        <w:rPr>
          <w:rFonts w:ascii="Times New Roman" w:hAnsi="Times New Roman" w:cs="Times New Roman"/>
          <w:sz w:val="22"/>
          <w:szCs w:val="22"/>
        </w:rPr>
        <w:t xml:space="preserve"> deacetylation and </w:t>
      </w:r>
      <w:proofErr w:type="spellStart"/>
      <w:r w:rsidR="00136D8C" w:rsidRPr="00781E5D">
        <w:rPr>
          <w:rFonts w:ascii="Times New Roman" w:hAnsi="Times New Roman" w:cs="Times New Roman"/>
          <w:sz w:val="22"/>
          <w:szCs w:val="22"/>
        </w:rPr>
        <w:t>imidate</w:t>
      </w:r>
      <w:proofErr w:type="spellEnd"/>
      <w:r w:rsidR="00136D8C" w:rsidRPr="00781E5D">
        <w:rPr>
          <w:rFonts w:ascii="Times New Roman" w:hAnsi="Times New Roman" w:cs="Times New Roman"/>
          <w:sz w:val="22"/>
          <w:szCs w:val="22"/>
        </w:rPr>
        <w:t xml:space="preserve"> format</w:t>
      </w:r>
      <w:r w:rsidR="005668AC" w:rsidRPr="00781E5D">
        <w:rPr>
          <w:rFonts w:ascii="Times New Roman" w:hAnsi="Times New Roman" w:cs="Times New Roman"/>
          <w:sz w:val="22"/>
          <w:szCs w:val="22"/>
        </w:rPr>
        <w:t xml:space="preserve">ion of </w:t>
      </w:r>
      <w:r w:rsidR="0094374C" w:rsidRPr="00781E5D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5668AC" w:rsidRPr="00781E5D">
        <w:rPr>
          <w:rFonts w:ascii="Times New Roman" w:hAnsi="Times New Roman" w:cs="Times New Roman"/>
          <w:sz w:val="22"/>
          <w:szCs w:val="22"/>
        </w:rPr>
        <w:t xml:space="preserve">, </w:t>
      </w:r>
      <w:r w:rsidR="000C1ECD" w:rsidRPr="00781E5D">
        <w:rPr>
          <w:rFonts w:ascii="Times New Roman" w:hAnsi="Times New Roman" w:cs="Times New Roman"/>
          <w:sz w:val="22"/>
          <w:szCs w:val="22"/>
        </w:rPr>
        <w:t xml:space="preserve">was charged </w:t>
      </w:r>
      <w:r w:rsidR="00500EF8" w:rsidRPr="00781E5D">
        <w:rPr>
          <w:rFonts w:ascii="Times New Roman" w:hAnsi="Times New Roman" w:cs="Times New Roman"/>
          <w:sz w:val="22"/>
          <w:szCs w:val="22"/>
        </w:rPr>
        <w:t xml:space="preserve">portion wise as a solid with intermittent </w:t>
      </w:r>
      <w:proofErr w:type="spellStart"/>
      <w:r w:rsidR="00EA7D8B" w:rsidRPr="00781E5D">
        <w:rPr>
          <w:rFonts w:ascii="Times New Roman" w:hAnsi="Times New Roman" w:cs="Times New Roman"/>
          <w:sz w:val="22"/>
          <w:szCs w:val="22"/>
        </w:rPr>
        <w:t>fluorescamine</w:t>
      </w:r>
      <w:proofErr w:type="spellEnd"/>
      <w:r w:rsidR="00EA7D8B" w:rsidRPr="00781E5D">
        <w:rPr>
          <w:rFonts w:ascii="Times New Roman" w:hAnsi="Times New Roman" w:cs="Times New Roman"/>
          <w:sz w:val="22"/>
          <w:szCs w:val="22"/>
        </w:rPr>
        <w:t xml:space="preserve"> analysis </w:t>
      </w:r>
      <w:r w:rsidR="00885BA5" w:rsidRPr="00781E5D">
        <w:rPr>
          <w:rFonts w:ascii="Times New Roman" w:hAnsi="Times New Roman" w:cs="Times New Roman"/>
          <w:sz w:val="22"/>
          <w:szCs w:val="22"/>
        </w:rPr>
        <w:t>to monitor</w:t>
      </w:r>
      <w:r w:rsidR="00E64F65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1609E1" w:rsidRPr="00781E5D">
        <w:rPr>
          <w:rFonts w:ascii="Times New Roman" w:hAnsi="Times New Roman" w:cs="Times New Roman"/>
          <w:sz w:val="22"/>
          <w:szCs w:val="22"/>
        </w:rPr>
        <w:t xml:space="preserve">reaction progression. </w:t>
      </w:r>
      <w:r w:rsidR="00072905" w:rsidRPr="00781E5D">
        <w:rPr>
          <w:rFonts w:ascii="Times New Roman" w:hAnsi="Times New Roman" w:cs="Times New Roman"/>
          <w:sz w:val="22"/>
          <w:szCs w:val="22"/>
        </w:rPr>
        <w:t>At the desired loading</w:t>
      </w:r>
      <w:r w:rsidR="00FA10CF" w:rsidRPr="00781E5D">
        <w:rPr>
          <w:rFonts w:ascii="Times New Roman" w:hAnsi="Times New Roman" w:cs="Times New Roman"/>
          <w:sz w:val="22"/>
          <w:szCs w:val="22"/>
        </w:rPr>
        <w:t xml:space="preserve"> of mannose to the dextran backbone, </w:t>
      </w:r>
      <w:r w:rsidR="00AD5B8D" w:rsidRPr="00781E5D">
        <w:rPr>
          <w:rFonts w:ascii="Times New Roman" w:hAnsi="Times New Roman" w:cs="Times New Roman"/>
          <w:sz w:val="22"/>
          <w:szCs w:val="22"/>
        </w:rPr>
        <w:t>the reaction solution was transferred to</w:t>
      </w:r>
      <w:r w:rsidR="002513ED" w:rsidRPr="00781E5D">
        <w:rPr>
          <w:rFonts w:ascii="Times New Roman" w:hAnsi="Times New Roman" w:cs="Times New Roman"/>
          <w:sz w:val="22"/>
          <w:szCs w:val="22"/>
        </w:rPr>
        <w:t xml:space="preserve"> a stirred ultrafiltration cell fitted with a 3 kDa</w:t>
      </w:r>
      <w:r w:rsidR="007B5477" w:rsidRPr="00781E5D">
        <w:rPr>
          <w:rFonts w:ascii="Times New Roman" w:hAnsi="Times New Roman" w:cs="Times New Roman"/>
          <w:sz w:val="22"/>
          <w:szCs w:val="22"/>
        </w:rPr>
        <w:t xml:space="preserve"> MWCO membrane, concentrated to minimal volume, and washed </w:t>
      </w:r>
      <w:r w:rsidR="00B65A46" w:rsidRPr="00781E5D">
        <w:rPr>
          <w:rFonts w:ascii="Times New Roman" w:hAnsi="Times New Roman" w:cs="Times New Roman"/>
          <w:sz w:val="22"/>
          <w:szCs w:val="22"/>
        </w:rPr>
        <w:t>4</w:t>
      </w:r>
      <w:r w:rsidR="007B5477" w:rsidRPr="00781E5D">
        <w:rPr>
          <w:rFonts w:ascii="Times New Roman" w:hAnsi="Times New Roman" w:cs="Times New Roman"/>
          <w:sz w:val="22"/>
          <w:szCs w:val="22"/>
        </w:rPr>
        <w:t xml:space="preserve"> times</w:t>
      </w:r>
      <w:r w:rsidR="003F7754" w:rsidRPr="00781E5D">
        <w:rPr>
          <w:rFonts w:ascii="Times New Roman" w:hAnsi="Times New Roman" w:cs="Times New Roman"/>
          <w:sz w:val="22"/>
          <w:szCs w:val="22"/>
        </w:rPr>
        <w:t xml:space="preserve"> with distilled water. The retentate was filtered through a 0.45 </w:t>
      </w:r>
      <w:r w:rsidR="000D6CAA" w:rsidRPr="00781E5D">
        <w:rPr>
          <w:rFonts w:ascii="Times New Roman" w:hAnsi="Times New Roman" w:cs="Times New Roman"/>
          <w:sz w:val="22"/>
          <w:szCs w:val="22"/>
        </w:rPr>
        <w:t>µ</w:t>
      </w:r>
      <w:r w:rsidR="003F7754" w:rsidRPr="00781E5D">
        <w:rPr>
          <w:rFonts w:ascii="Times New Roman" w:hAnsi="Times New Roman" w:cs="Times New Roman"/>
          <w:sz w:val="22"/>
          <w:szCs w:val="22"/>
        </w:rPr>
        <w:t>m</w:t>
      </w:r>
      <w:r w:rsidR="004E7662" w:rsidRPr="00781E5D">
        <w:rPr>
          <w:rFonts w:ascii="Times New Roman" w:hAnsi="Times New Roman" w:cs="Times New Roman"/>
          <w:sz w:val="22"/>
          <w:szCs w:val="22"/>
        </w:rPr>
        <w:t xml:space="preserve"> syringe filter, frozen and lyophilized </w:t>
      </w:r>
      <w:r w:rsidR="00B65A46" w:rsidRPr="00781E5D">
        <w:rPr>
          <w:rFonts w:ascii="Times New Roman" w:hAnsi="Times New Roman" w:cs="Times New Roman"/>
          <w:sz w:val="22"/>
          <w:szCs w:val="22"/>
        </w:rPr>
        <w:t>providing</w:t>
      </w:r>
      <w:r w:rsidR="004E7662" w:rsidRPr="00781E5D">
        <w:rPr>
          <w:rFonts w:ascii="Times New Roman" w:hAnsi="Times New Roman" w:cs="Times New Roman"/>
          <w:sz w:val="22"/>
          <w:szCs w:val="22"/>
        </w:rPr>
        <w:t xml:space="preserve"> 122 mg of</w:t>
      </w:r>
      <w:r w:rsidR="00486B6E" w:rsidRPr="00781E5D">
        <w:rPr>
          <w:rFonts w:ascii="Times New Roman" w:hAnsi="Times New Roman" w:cs="Times New Roman"/>
          <w:sz w:val="22"/>
          <w:szCs w:val="22"/>
        </w:rPr>
        <w:t xml:space="preserve"> the MAD-</w:t>
      </w:r>
      <w:r w:rsidR="00235571">
        <w:rPr>
          <w:rFonts w:ascii="Times New Roman" w:hAnsi="Times New Roman" w:cs="Times New Roman"/>
          <w:sz w:val="22"/>
          <w:szCs w:val="22"/>
        </w:rPr>
        <w:t>22.6</w:t>
      </w:r>
      <w:r w:rsidR="00486B6E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486B6E" w:rsidRPr="00781E5D">
        <w:rPr>
          <w:rFonts w:ascii="Times New Roman" w:hAnsi="Times New Roman" w:cs="Times New Roman"/>
          <w:sz w:val="22"/>
          <w:szCs w:val="22"/>
        </w:rPr>
        <w:lastRenderedPageBreak/>
        <w:t>DOTA construct as</w:t>
      </w:r>
      <w:r w:rsidR="005F1D03" w:rsidRPr="00781E5D">
        <w:rPr>
          <w:rFonts w:ascii="Times New Roman" w:hAnsi="Times New Roman" w:cs="Times New Roman"/>
          <w:sz w:val="22"/>
          <w:szCs w:val="22"/>
        </w:rPr>
        <w:t xml:space="preserve"> an off-white foam solid. </w:t>
      </w:r>
      <w:r w:rsidR="00FD22AA" w:rsidRPr="00781E5D">
        <w:rPr>
          <w:rFonts w:ascii="Times New Roman" w:hAnsi="Times New Roman" w:cs="Times New Roman"/>
          <w:sz w:val="22"/>
          <w:szCs w:val="22"/>
        </w:rPr>
        <w:t xml:space="preserve">By </w:t>
      </w:r>
      <w:r w:rsidR="00FD22AA" w:rsidRPr="00781E5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FD22AA" w:rsidRPr="00781E5D">
        <w:rPr>
          <w:rFonts w:ascii="Times New Roman" w:hAnsi="Times New Roman" w:cs="Times New Roman"/>
          <w:sz w:val="22"/>
          <w:szCs w:val="22"/>
        </w:rPr>
        <w:t>H NMR</w:t>
      </w:r>
      <w:r w:rsidR="00150CF6" w:rsidRPr="00781E5D">
        <w:rPr>
          <w:rFonts w:ascii="Times New Roman" w:hAnsi="Times New Roman" w:cs="Times New Roman"/>
          <w:sz w:val="22"/>
          <w:szCs w:val="22"/>
        </w:rPr>
        <w:t xml:space="preserve"> analysis</w:t>
      </w:r>
      <w:r w:rsidR="00FD22AA" w:rsidRPr="00781E5D">
        <w:rPr>
          <w:rFonts w:ascii="Times New Roman" w:hAnsi="Times New Roman" w:cs="Times New Roman"/>
          <w:sz w:val="22"/>
          <w:szCs w:val="22"/>
        </w:rPr>
        <w:t>, a</w:t>
      </w:r>
      <w:r w:rsidR="00F60BCD" w:rsidRPr="00781E5D">
        <w:rPr>
          <w:rFonts w:ascii="Times New Roman" w:hAnsi="Times New Roman" w:cs="Times New Roman"/>
          <w:sz w:val="22"/>
          <w:szCs w:val="22"/>
        </w:rPr>
        <w:t>n average of 21 mannoses were bound to the dextran backbone</w:t>
      </w:r>
      <w:r w:rsidR="00C86A4D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FD22AA" w:rsidRPr="00781E5D">
        <w:rPr>
          <w:rFonts w:ascii="Times New Roman" w:hAnsi="Times New Roman" w:cs="Times New Roman"/>
          <w:sz w:val="22"/>
          <w:szCs w:val="22"/>
        </w:rPr>
        <w:t>making the</w:t>
      </w:r>
      <w:r w:rsidR="00C86A4D" w:rsidRPr="00781E5D">
        <w:rPr>
          <w:rFonts w:ascii="Times New Roman" w:hAnsi="Times New Roman" w:cs="Times New Roman"/>
          <w:sz w:val="22"/>
          <w:szCs w:val="22"/>
        </w:rPr>
        <w:t xml:space="preserve"> final calculated Mw of the</w:t>
      </w:r>
      <w:r w:rsidR="006D0DFB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6D0DFB" w:rsidRPr="00781E5D">
        <w:rPr>
          <w:rFonts w:ascii="Times New Roman" w:hAnsi="Times New Roman" w:cs="Times New Roman"/>
          <w:b/>
          <w:bCs/>
          <w:sz w:val="22"/>
          <w:szCs w:val="22"/>
        </w:rPr>
        <w:t>7a</w:t>
      </w:r>
      <w:r w:rsidR="006D0DFB" w:rsidRPr="00781E5D">
        <w:rPr>
          <w:rFonts w:ascii="Times New Roman" w:hAnsi="Times New Roman" w:cs="Times New Roman"/>
          <w:sz w:val="22"/>
          <w:szCs w:val="22"/>
        </w:rPr>
        <w:t xml:space="preserve"> product 22.6 kDa. 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Conventional GPC analysis of this polymer using dextran standards, refractive index detection and aqueous conditions showed an Mw of </w:t>
      </w:r>
      <w:r w:rsidR="005D22F3" w:rsidRPr="00781E5D">
        <w:rPr>
          <w:rFonts w:ascii="Times New Roman" w:hAnsi="Times New Roman" w:cs="Times New Roman"/>
          <w:sz w:val="22"/>
          <w:szCs w:val="22"/>
        </w:rPr>
        <w:t>31.3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 kDa, an Mn of </w:t>
      </w:r>
      <w:r w:rsidR="00B94E1D" w:rsidRPr="00781E5D">
        <w:rPr>
          <w:rFonts w:ascii="Times New Roman" w:hAnsi="Times New Roman" w:cs="Times New Roman"/>
          <w:sz w:val="22"/>
          <w:szCs w:val="22"/>
        </w:rPr>
        <w:t>23.4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 kDa and a low polydispersity index (PDI) value of 1.3</w:t>
      </w:r>
      <w:r w:rsidR="00B94E1D" w:rsidRPr="00781E5D">
        <w:rPr>
          <w:rFonts w:ascii="Times New Roman" w:hAnsi="Times New Roman" w:cs="Times New Roman"/>
          <w:sz w:val="22"/>
          <w:szCs w:val="22"/>
        </w:rPr>
        <w:t>4</w:t>
      </w:r>
      <w:r w:rsidR="00DF7DC9" w:rsidRPr="00781E5D">
        <w:rPr>
          <w:rFonts w:ascii="Times New Roman" w:hAnsi="Times New Roman" w:cs="Times New Roman"/>
          <w:sz w:val="22"/>
          <w:szCs w:val="22"/>
        </w:rPr>
        <w:t>, a PDI approximately equal to the dextran used at the start of synthesis. It should be noted that th</w:t>
      </w:r>
      <w:r w:rsidR="001B77B0" w:rsidRPr="00781E5D">
        <w:rPr>
          <w:rFonts w:ascii="Times New Roman" w:hAnsi="Times New Roman" w:cs="Times New Roman"/>
          <w:sz w:val="22"/>
          <w:szCs w:val="22"/>
        </w:rPr>
        <w:t>e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 GPC method utilizes </w:t>
      </w:r>
      <w:proofErr w:type="spellStart"/>
      <w:r w:rsidR="00DF7DC9" w:rsidRPr="00781E5D">
        <w:rPr>
          <w:rFonts w:ascii="Times New Roman" w:hAnsi="Times New Roman" w:cs="Times New Roman"/>
          <w:sz w:val="22"/>
          <w:szCs w:val="22"/>
        </w:rPr>
        <w:t>dextrans</w:t>
      </w:r>
      <w:proofErr w:type="spellEnd"/>
      <w:r w:rsidR="00DF7DC9" w:rsidRPr="00781E5D">
        <w:rPr>
          <w:rFonts w:ascii="Times New Roman" w:hAnsi="Times New Roman" w:cs="Times New Roman"/>
          <w:sz w:val="22"/>
          <w:szCs w:val="22"/>
        </w:rPr>
        <w:t xml:space="preserve"> for standard curve calibration, only provid</w:t>
      </w:r>
      <w:r w:rsidR="001B77B0" w:rsidRPr="00781E5D">
        <w:rPr>
          <w:rFonts w:ascii="Times New Roman" w:hAnsi="Times New Roman" w:cs="Times New Roman"/>
          <w:sz w:val="22"/>
          <w:szCs w:val="22"/>
        </w:rPr>
        <w:t>ing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 dextran equivalent molar masses and not absolute values since the dextran</w:t>
      </w:r>
      <w:r w:rsidR="00ED3284" w:rsidRPr="00781E5D">
        <w:rPr>
          <w:rFonts w:ascii="Times New Roman" w:hAnsi="Times New Roman" w:cs="Times New Roman"/>
          <w:sz w:val="22"/>
          <w:szCs w:val="22"/>
        </w:rPr>
        <w:t xml:space="preserve"> has</w:t>
      </w:r>
      <w:r w:rsidR="00DF7DC9" w:rsidRPr="00781E5D">
        <w:rPr>
          <w:rFonts w:ascii="Times New Roman" w:hAnsi="Times New Roman" w:cs="Times New Roman"/>
          <w:sz w:val="22"/>
          <w:szCs w:val="22"/>
        </w:rPr>
        <w:t xml:space="preserve"> been modified. </w:t>
      </w:r>
    </w:p>
    <w:p w14:paraId="2114390F" w14:textId="62F9E584" w:rsidR="00D17244" w:rsidRPr="00781E5D" w:rsidRDefault="00D17244" w:rsidP="00D17244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EC5006" w14:textId="330669D7" w:rsidR="007F5353" w:rsidRPr="00781E5D" w:rsidRDefault="007F5353" w:rsidP="007F5353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MAD-</w:t>
      </w:r>
      <w:r w:rsidR="00235571">
        <w:rPr>
          <w:rFonts w:ascii="Times New Roman" w:hAnsi="Times New Roman" w:cs="Times New Roman"/>
          <w:b/>
          <w:bCs/>
          <w:sz w:val="22"/>
          <w:szCs w:val="22"/>
        </w:rPr>
        <w:t>8.7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DOTA 7a</w:t>
      </w:r>
    </w:p>
    <w:p w14:paraId="54072FAD" w14:textId="346B50EF" w:rsidR="007F5353" w:rsidRPr="00781E5D" w:rsidRDefault="00154DB6" w:rsidP="007F5353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 xml:space="preserve">The same 2-step procedure from amine dextran </w:t>
      </w:r>
      <w:r w:rsidR="00F809F2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3 </w:t>
      </w:r>
      <w:r w:rsidR="005F23B2" w:rsidRPr="00781E5D">
        <w:rPr>
          <w:rFonts w:ascii="Times New Roman" w:hAnsi="Times New Roman" w:cs="Times New Roman"/>
          <w:sz w:val="22"/>
          <w:szCs w:val="22"/>
        </w:rPr>
        <w:t xml:space="preserve">on </w:t>
      </w:r>
      <w:r w:rsidR="00455F33" w:rsidRPr="00781E5D">
        <w:rPr>
          <w:rFonts w:ascii="Times New Roman" w:hAnsi="Times New Roman" w:cs="Times New Roman"/>
          <w:sz w:val="22"/>
          <w:szCs w:val="22"/>
        </w:rPr>
        <w:t xml:space="preserve">a </w:t>
      </w:r>
      <w:r w:rsidR="005F23B2" w:rsidRPr="00781E5D">
        <w:rPr>
          <w:rFonts w:ascii="Times New Roman" w:hAnsi="Times New Roman" w:cs="Times New Roman"/>
          <w:sz w:val="22"/>
          <w:szCs w:val="22"/>
        </w:rPr>
        <w:t>3.5 kDa</w:t>
      </w:r>
      <w:r w:rsidR="00512313" w:rsidRPr="00781E5D">
        <w:rPr>
          <w:rFonts w:ascii="Times New Roman" w:hAnsi="Times New Roman" w:cs="Times New Roman"/>
          <w:sz w:val="22"/>
          <w:szCs w:val="22"/>
        </w:rPr>
        <w:t xml:space="preserve"> dextran</w:t>
      </w:r>
      <w:r w:rsidR="00512313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809F2" w:rsidRPr="00781E5D">
        <w:rPr>
          <w:rFonts w:ascii="Times New Roman" w:hAnsi="Times New Roman" w:cs="Times New Roman"/>
          <w:sz w:val="22"/>
          <w:szCs w:val="22"/>
        </w:rPr>
        <w:t>was utilized to prepare</w:t>
      </w:r>
      <w:r w:rsidR="005F23B2" w:rsidRPr="00781E5D">
        <w:rPr>
          <w:rFonts w:ascii="Times New Roman" w:hAnsi="Times New Roman" w:cs="Times New Roman"/>
          <w:sz w:val="22"/>
          <w:szCs w:val="22"/>
        </w:rPr>
        <w:t xml:space="preserve"> MAD-3.5 DOTA </w:t>
      </w:r>
      <w:r w:rsidR="005F23B2" w:rsidRPr="00781E5D">
        <w:rPr>
          <w:rFonts w:ascii="Times New Roman" w:hAnsi="Times New Roman" w:cs="Times New Roman"/>
          <w:b/>
          <w:bCs/>
          <w:sz w:val="22"/>
          <w:szCs w:val="22"/>
        </w:rPr>
        <w:t>7a</w:t>
      </w:r>
      <w:r w:rsidR="00512313" w:rsidRPr="00781E5D">
        <w:rPr>
          <w:rFonts w:ascii="Times New Roman" w:hAnsi="Times New Roman" w:cs="Times New Roman"/>
          <w:sz w:val="22"/>
          <w:szCs w:val="22"/>
        </w:rPr>
        <w:t xml:space="preserve">. </w:t>
      </w:r>
      <w:r w:rsidR="00B840D8" w:rsidRPr="00781E5D">
        <w:rPr>
          <w:rFonts w:ascii="Times New Roman" w:hAnsi="Times New Roman" w:cs="Times New Roman"/>
          <w:sz w:val="22"/>
          <w:szCs w:val="22"/>
        </w:rPr>
        <w:t xml:space="preserve">The </w:t>
      </w:r>
      <w:r w:rsidR="00470A24" w:rsidRPr="00781E5D">
        <w:rPr>
          <w:rFonts w:ascii="Times New Roman" w:hAnsi="Times New Roman" w:cs="Times New Roman"/>
          <w:sz w:val="22"/>
          <w:szCs w:val="22"/>
        </w:rPr>
        <w:t xml:space="preserve">composition of the </w:t>
      </w:r>
      <w:r w:rsidR="00470A24" w:rsidRPr="00781E5D">
        <w:rPr>
          <w:rFonts w:ascii="Times New Roman" w:hAnsi="Times New Roman" w:cs="Times New Roman"/>
          <w:b/>
          <w:bCs/>
          <w:sz w:val="22"/>
          <w:szCs w:val="22"/>
        </w:rPr>
        <w:t>7a</w:t>
      </w:r>
      <w:r w:rsidR="00470A24" w:rsidRPr="00781E5D">
        <w:rPr>
          <w:rFonts w:ascii="Times New Roman" w:hAnsi="Times New Roman" w:cs="Times New Roman"/>
          <w:sz w:val="22"/>
          <w:szCs w:val="22"/>
        </w:rPr>
        <w:t xml:space="preserve"> construct was an average of </w:t>
      </w:r>
      <w:r w:rsidR="001C09D8" w:rsidRPr="00781E5D">
        <w:rPr>
          <w:rFonts w:ascii="Times New Roman" w:hAnsi="Times New Roman" w:cs="Times New Roman"/>
          <w:sz w:val="22"/>
          <w:szCs w:val="22"/>
        </w:rPr>
        <w:t>1.9 DOTAs</w:t>
      </w:r>
      <w:r w:rsidR="00470A24" w:rsidRPr="00781E5D">
        <w:rPr>
          <w:rFonts w:ascii="Times New Roman" w:hAnsi="Times New Roman" w:cs="Times New Roman"/>
          <w:sz w:val="22"/>
          <w:szCs w:val="22"/>
        </w:rPr>
        <w:t xml:space="preserve"> and 10</w:t>
      </w:r>
      <w:r w:rsidR="00830D0E" w:rsidRPr="00781E5D">
        <w:rPr>
          <w:rFonts w:ascii="Times New Roman" w:hAnsi="Times New Roman" w:cs="Times New Roman"/>
          <w:sz w:val="22"/>
          <w:szCs w:val="22"/>
        </w:rPr>
        <w:t xml:space="preserve"> mannose sugars per dextran </w:t>
      </w:r>
      <w:r w:rsidR="00861357" w:rsidRPr="00781E5D">
        <w:rPr>
          <w:rFonts w:ascii="Times New Roman" w:hAnsi="Times New Roman" w:cs="Times New Roman"/>
          <w:sz w:val="22"/>
          <w:szCs w:val="22"/>
        </w:rPr>
        <w:t>with</w:t>
      </w:r>
      <w:r w:rsidR="00830D0E" w:rsidRPr="00781E5D">
        <w:rPr>
          <w:rFonts w:ascii="Times New Roman" w:hAnsi="Times New Roman" w:cs="Times New Roman"/>
          <w:sz w:val="22"/>
          <w:szCs w:val="22"/>
        </w:rPr>
        <w:t xml:space="preserve"> a </w:t>
      </w:r>
      <w:r w:rsidR="00861357" w:rsidRPr="00781E5D">
        <w:rPr>
          <w:rFonts w:ascii="Times New Roman" w:hAnsi="Times New Roman" w:cs="Times New Roman"/>
          <w:sz w:val="22"/>
          <w:szCs w:val="22"/>
        </w:rPr>
        <w:t xml:space="preserve">final </w:t>
      </w:r>
      <w:r w:rsidR="00830D0E" w:rsidRPr="00781E5D">
        <w:rPr>
          <w:rFonts w:ascii="Times New Roman" w:hAnsi="Times New Roman" w:cs="Times New Roman"/>
          <w:sz w:val="22"/>
          <w:szCs w:val="22"/>
        </w:rPr>
        <w:t>calculated Mw of 8.7 kDa</w:t>
      </w:r>
      <w:r w:rsidR="00816E5A" w:rsidRPr="00781E5D">
        <w:rPr>
          <w:rFonts w:ascii="Times New Roman" w:hAnsi="Times New Roman" w:cs="Times New Roman"/>
          <w:sz w:val="22"/>
          <w:szCs w:val="22"/>
        </w:rPr>
        <w:t xml:space="preserve">. </w:t>
      </w:r>
      <w:r w:rsidR="006C2014" w:rsidRPr="00781E5D">
        <w:rPr>
          <w:rFonts w:ascii="Times New Roman" w:hAnsi="Times New Roman" w:cs="Times New Roman"/>
          <w:sz w:val="22"/>
          <w:szCs w:val="22"/>
        </w:rPr>
        <w:t xml:space="preserve">Conventional </w:t>
      </w:r>
      <w:r w:rsidR="00603EA7" w:rsidRPr="00781E5D">
        <w:rPr>
          <w:rFonts w:ascii="Times New Roman" w:hAnsi="Times New Roman" w:cs="Times New Roman"/>
          <w:sz w:val="22"/>
          <w:szCs w:val="22"/>
        </w:rPr>
        <w:t>GPC</w:t>
      </w:r>
      <w:r w:rsidR="009265A3" w:rsidRPr="00781E5D">
        <w:rPr>
          <w:rFonts w:ascii="Times New Roman" w:hAnsi="Times New Roman" w:cs="Times New Roman"/>
          <w:sz w:val="22"/>
          <w:szCs w:val="22"/>
        </w:rPr>
        <w:t xml:space="preserve"> analysis </w:t>
      </w:r>
      <w:r w:rsidR="00193036" w:rsidRPr="00781E5D">
        <w:rPr>
          <w:rFonts w:ascii="Times New Roman" w:hAnsi="Times New Roman" w:cs="Times New Roman"/>
          <w:sz w:val="22"/>
          <w:szCs w:val="22"/>
        </w:rPr>
        <w:t xml:space="preserve">of this polymer </w:t>
      </w:r>
      <w:r w:rsidR="009265A3" w:rsidRPr="00781E5D">
        <w:rPr>
          <w:rFonts w:ascii="Times New Roman" w:hAnsi="Times New Roman" w:cs="Times New Roman"/>
          <w:sz w:val="22"/>
          <w:szCs w:val="22"/>
        </w:rPr>
        <w:t xml:space="preserve">using </w:t>
      </w:r>
      <w:r w:rsidR="00BD4D73" w:rsidRPr="00781E5D">
        <w:rPr>
          <w:rFonts w:ascii="Times New Roman" w:hAnsi="Times New Roman" w:cs="Times New Roman"/>
          <w:sz w:val="22"/>
          <w:szCs w:val="22"/>
        </w:rPr>
        <w:t>dextran standards</w:t>
      </w:r>
      <w:r w:rsidR="00A07618" w:rsidRPr="00781E5D">
        <w:rPr>
          <w:rFonts w:ascii="Times New Roman" w:hAnsi="Times New Roman" w:cs="Times New Roman"/>
          <w:sz w:val="22"/>
          <w:szCs w:val="22"/>
        </w:rPr>
        <w:t xml:space="preserve">, </w:t>
      </w:r>
      <w:r w:rsidR="00BD4D73" w:rsidRPr="00781E5D">
        <w:rPr>
          <w:rFonts w:ascii="Times New Roman" w:hAnsi="Times New Roman" w:cs="Times New Roman"/>
          <w:sz w:val="22"/>
          <w:szCs w:val="22"/>
        </w:rPr>
        <w:t>refractive index detection</w:t>
      </w:r>
      <w:r w:rsidR="005421AC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A07618" w:rsidRPr="00781E5D">
        <w:rPr>
          <w:rFonts w:ascii="Times New Roman" w:hAnsi="Times New Roman" w:cs="Times New Roman"/>
          <w:sz w:val="22"/>
          <w:szCs w:val="22"/>
        </w:rPr>
        <w:t xml:space="preserve">and </w:t>
      </w:r>
      <w:r w:rsidR="00720B0B" w:rsidRPr="00781E5D">
        <w:rPr>
          <w:rFonts w:ascii="Times New Roman" w:hAnsi="Times New Roman" w:cs="Times New Roman"/>
          <w:sz w:val="22"/>
          <w:szCs w:val="22"/>
        </w:rPr>
        <w:t xml:space="preserve">aqueous conditions showed an Mw of </w:t>
      </w:r>
      <w:r w:rsidR="007406D4" w:rsidRPr="00781E5D">
        <w:rPr>
          <w:rFonts w:ascii="Times New Roman" w:hAnsi="Times New Roman" w:cs="Times New Roman"/>
          <w:sz w:val="22"/>
          <w:szCs w:val="22"/>
        </w:rPr>
        <w:t>14.4 kDa, an M</w:t>
      </w:r>
      <w:r w:rsidR="004B7B87" w:rsidRPr="00781E5D">
        <w:rPr>
          <w:rFonts w:ascii="Times New Roman" w:hAnsi="Times New Roman" w:cs="Times New Roman"/>
          <w:sz w:val="22"/>
          <w:szCs w:val="22"/>
        </w:rPr>
        <w:t xml:space="preserve">n of 10.8 kDa and a </w:t>
      </w:r>
      <w:r w:rsidR="008B1278" w:rsidRPr="00781E5D">
        <w:rPr>
          <w:rFonts w:ascii="Times New Roman" w:hAnsi="Times New Roman" w:cs="Times New Roman"/>
          <w:sz w:val="22"/>
          <w:szCs w:val="22"/>
        </w:rPr>
        <w:t xml:space="preserve">low </w:t>
      </w:r>
      <w:r w:rsidR="00B465B1" w:rsidRPr="00781E5D">
        <w:rPr>
          <w:rFonts w:ascii="Times New Roman" w:hAnsi="Times New Roman" w:cs="Times New Roman"/>
          <w:sz w:val="22"/>
          <w:szCs w:val="22"/>
        </w:rPr>
        <w:t>polydispersity index</w:t>
      </w:r>
      <w:r w:rsidR="00103007" w:rsidRPr="00781E5D">
        <w:rPr>
          <w:rFonts w:ascii="Times New Roman" w:hAnsi="Times New Roman" w:cs="Times New Roman"/>
          <w:sz w:val="22"/>
          <w:szCs w:val="22"/>
        </w:rPr>
        <w:t xml:space="preserve"> (PDI)</w:t>
      </w:r>
      <w:r w:rsidR="00B465B1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8B1278" w:rsidRPr="00781E5D">
        <w:rPr>
          <w:rFonts w:ascii="Times New Roman" w:hAnsi="Times New Roman" w:cs="Times New Roman"/>
          <w:sz w:val="22"/>
          <w:szCs w:val="22"/>
        </w:rPr>
        <w:t xml:space="preserve">value </w:t>
      </w:r>
      <w:r w:rsidR="00B465B1" w:rsidRPr="00781E5D">
        <w:rPr>
          <w:rFonts w:ascii="Times New Roman" w:hAnsi="Times New Roman" w:cs="Times New Roman"/>
          <w:sz w:val="22"/>
          <w:szCs w:val="22"/>
        </w:rPr>
        <w:t xml:space="preserve">of </w:t>
      </w:r>
      <w:r w:rsidR="00E70251" w:rsidRPr="00781E5D">
        <w:rPr>
          <w:rFonts w:ascii="Times New Roman" w:hAnsi="Times New Roman" w:cs="Times New Roman"/>
          <w:sz w:val="22"/>
          <w:szCs w:val="22"/>
        </w:rPr>
        <w:t>1.33,</w:t>
      </w:r>
      <w:r w:rsidR="00A07618" w:rsidRPr="00781E5D">
        <w:rPr>
          <w:rFonts w:ascii="Times New Roman" w:hAnsi="Times New Roman" w:cs="Times New Roman"/>
          <w:sz w:val="22"/>
          <w:szCs w:val="22"/>
        </w:rPr>
        <w:t xml:space="preserve"> a</w:t>
      </w:r>
      <w:r w:rsidR="00E70251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A07618" w:rsidRPr="00781E5D">
        <w:rPr>
          <w:rFonts w:ascii="Times New Roman" w:hAnsi="Times New Roman" w:cs="Times New Roman"/>
          <w:sz w:val="22"/>
          <w:szCs w:val="22"/>
        </w:rPr>
        <w:t xml:space="preserve">PDI </w:t>
      </w:r>
      <w:r w:rsidR="00E70251" w:rsidRPr="00781E5D">
        <w:rPr>
          <w:rFonts w:ascii="Times New Roman" w:hAnsi="Times New Roman" w:cs="Times New Roman"/>
          <w:sz w:val="22"/>
          <w:szCs w:val="22"/>
        </w:rPr>
        <w:t>approximately equal to the dextran</w:t>
      </w:r>
      <w:r w:rsidR="000803F6" w:rsidRPr="00781E5D">
        <w:rPr>
          <w:rFonts w:ascii="Times New Roman" w:hAnsi="Times New Roman" w:cs="Times New Roman"/>
          <w:sz w:val="22"/>
          <w:szCs w:val="22"/>
        </w:rPr>
        <w:t xml:space="preserve"> used at the start of synthesis</w:t>
      </w:r>
      <w:r w:rsidR="00A07618" w:rsidRPr="00781E5D">
        <w:rPr>
          <w:rFonts w:ascii="Times New Roman" w:hAnsi="Times New Roman" w:cs="Times New Roman"/>
          <w:sz w:val="22"/>
          <w:szCs w:val="22"/>
        </w:rPr>
        <w:t>.</w:t>
      </w:r>
      <w:r w:rsidR="00103007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3A00DF" w:rsidRPr="00781E5D">
        <w:rPr>
          <w:rFonts w:ascii="Times New Roman" w:hAnsi="Times New Roman" w:cs="Times New Roman"/>
          <w:sz w:val="22"/>
          <w:szCs w:val="22"/>
        </w:rPr>
        <w:t xml:space="preserve">It should be noted that </w:t>
      </w:r>
      <w:r w:rsidR="00A86D97" w:rsidRPr="00781E5D">
        <w:rPr>
          <w:rFonts w:ascii="Times New Roman" w:hAnsi="Times New Roman" w:cs="Times New Roman"/>
          <w:sz w:val="22"/>
          <w:szCs w:val="22"/>
        </w:rPr>
        <w:t>this GPC</w:t>
      </w:r>
      <w:r w:rsidR="00EC1199" w:rsidRPr="00781E5D">
        <w:rPr>
          <w:rFonts w:ascii="Times New Roman" w:hAnsi="Times New Roman" w:cs="Times New Roman"/>
          <w:sz w:val="22"/>
          <w:szCs w:val="22"/>
        </w:rPr>
        <w:t xml:space="preserve"> method utilizes </w:t>
      </w:r>
      <w:proofErr w:type="spellStart"/>
      <w:r w:rsidR="00EC1199" w:rsidRPr="00781E5D">
        <w:rPr>
          <w:rFonts w:ascii="Times New Roman" w:hAnsi="Times New Roman" w:cs="Times New Roman"/>
          <w:sz w:val="22"/>
          <w:szCs w:val="22"/>
        </w:rPr>
        <w:t>dextran</w:t>
      </w:r>
      <w:r w:rsidR="006000E9" w:rsidRPr="00781E5D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EC1199" w:rsidRPr="00781E5D">
        <w:rPr>
          <w:rFonts w:ascii="Times New Roman" w:hAnsi="Times New Roman" w:cs="Times New Roman"/>
          <w:sz w:val="22"/>
          <w:szCs w:val="22"/>
        </w:rPr>
        <w:t xml:space="preserve"> for standard curve</w:t>
      </w:r>
      <w:r w:rsidR="00DD0502" w:rsidRPr="00781E5D">
        <w:rPr>
          <w:rFonts w:ascii="Times New Roman" w:hAnsi="Times New Roman" w:cs="Times New Roman"/>
          <w:sz w:val="22"/>
          <w:szCs w:val="22"/>
        </w:rPr>
        <w:t xml:space="preserve"> calibration,</w:t>
      </w:r>
      <w:r w:rsidR="006000E9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DD0502" w:rsidRPr="00781E5D">
        <w:rPr>
          <w:rFonts w:ascii="Times New Roman" w:hAnsi="Times New Roman" w:cs="Times New Roman"/>
          <w:sz w:val="22"/>
          <w:szCs w:val="22"/>
        </w:rPr>
        <w:t>only provid</w:t>
      </w:r>
      <w:r w:rsidR="006000E9" w:rsidRPr="00781E5D">
        <w:rPr>
          <w:rFonts w:ascii="Times New Roman" w:hAnsi="Times New Roman" w:cs="Times New Roman"/>
          <w:sz w:val="22"/>
          <w:szCs w:val="22"/>
        </w:rPr>
        <w:t>ing</w:t>
      </w:r>
      <w:r w:rsidR="00DD0502" w:rsidRPr="00781E5D">
        <w:rPr>
          <w:rFonts w:ascii="Times New Roman" w:hAnsi="Times New Roman" w:cs="Times New Roman"/>
          <w:sz w:val="22"/>
          <w:szCs w:val="22"/>
        </w:rPr>
        <w:t xml:space="preserve"> dextran</w:t>
      </w:r>
      <w:r w:rsidR="008C6F5A" w:rsidRPr="00781E5D">
        <w:rPr>
          <w:rFonts w:ascii="Times New Roman" w:hAnsi="Times New Roman" w:cs="Times New Roman"/>
          <w:sz w:val="22"/>
          <w:szCs w:val="22"/>
        </w:rPr>
        <w:t xml:space="preserve"> equivalent molar masses and not absolute values</w:t>
      </w:r>
      <w:r w:rsidR="00B954B3" w:rsidRPr="00781E5D">
        <w:rPr>
          <w:rFonts w:ascii="Times New Roman" w:hAnsi="Times New Roman" w:cs="Times New Roman"/>
          <w:sz w:val="22"/>
          <w:szCs w:val="22"/>
        </w:rPr>
        <w:t xml:space="preserve"> since the dextran ha</w:t>
      </w:r>
      <w:r w:rsidR="006000E9" w:rsidRPr="00781E5D">
        <w:rPr>
          <w:rFonts w:ascii="Times New Roman" w:hAnsi="Times New Roman" w:cs="Times New Roman"/>
          <w:sz w:val="22"/>
          <w:szCs w:val="22"/>
        </w:rPr>
        <w:t>s</w:t>
      </w:r>
      <w:r w:rsidR="00B954B3" w:rsidRPr="00781E5D">
        <w:rPr>
          <w:rFonts w:ascii="Times New Roman" w:hAnsi="Times New Roman" w:cs="Times New Roman"/>
          <w:sz w:val="22"/>
          <w:szCs w:val="22"/>
        </w:rPr>
        <w:t xml:space="preserve"> been modified. </w:t>
      </w:r>
    </w:p>
    <w:p w14:paraId="647D415F" w14:textId="77777777" w:rsidR="00D0195B" w:rsidRPr="00781E5D" w:rsidRDefault="00D0195B" w:rsidP="007F5353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60A8AE5" w14:textId="0E7FC71E" w:rsidR="00046541" w:rsidRPr="00781E5D" w:rsidRDefault="00C36A45" w:rsidP="007F5353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MAD</w:t>
      </w:r>
      <w:r w:rsidR="00947189" w:rsidRPr="00781E5D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="00235571">
        <w:rPr>
          <w:rFonts w:ascii="Times New Roman" w:hAnsi="Times New Roman" w:cs="Times New Roman"/>
          <w:b/>
          <w:bCs/>
          <w:sz w:val="22"/>
          <w:szCs w:val="22"/>
        </w:rPr>
        <w:t>300</w:t>
      </w:r>
      <w:r w:rsidR="00947189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Blocking Agent 8</w:t>
      </w:r>
      <w:r w:rsidR="00947189" w:rsidRPr="00781E5D">
        <w:rPr>
          <w:rFonts w:ascii="Times New Roman" w:hAnsi="Times New Roman" w:cs="Times New Roman"/>
          <w:sz w:val="22"/>
          <w:szCs w:val="22"/>
        </w:rPr>
        <w:t xml:space="preserve"> (</w:t>
      </w:r>
      <w:r w:rsidR="000602B2" w:rsidRPr="00781E5D">
        <w:rPr>
          <w:rFonts w:ascii="Times New Roman" w:hAnsi="Times New Roman" w:cs="Times New Roman"/>
          <w:sz w:val="22"/>
          <w:szCs w:val="22"/>
        </w:rPr>
        <w:t xml:space="preserve">not shown in </w:t>
      </w:r>
      <w:r w:rsidR="00750439">
        <w:rPr>
          <w:rFonts w:ascii="Times New Roman" w:hAnsi="Times New Roman" w:cs="Times New Roman"/>
          <w:sz w:val="22"/>
          <w:szCs w:val="22"/>
        </w:rPr>
        <w:t>Figure S1</w:t>
      </w:r>
      <w:r w:rsidR="00180958" w:rsidRPr="00781E5D">
        <w:rPr>
          <w:rFonts w:ascii="Times New Roman" w:hAnsi="Times New Roman" w:cs="Times New Roman"/>
          <w:sz w:val="22"/>
          <w:szCs w:val="22"/>
        </w:rPr>
        <w:t>)</w:t>
      </w:r>
    </w:p>
    <w:p w14:paraId="04F78CE0" w14:textId="5ED73D13" w:rsidR="00A30D1A" w:rsidRDefault="00A30D1A" w:rsidP="00A30D1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sz w:val="22"/>
          <w:szCs w:val="22"/>
        </w:rPr>
        <w:t xml:space="preserve">500 mg of </w:t>
      </w:r>
      <w:r w:rsidR="00E06CCC" w:rsidRPr="00781E5D">
        <w:rPr>
          <w:rFonts w:ascii="Times New Roman" w:hAnsi="Times New Roman" w:cs="Times New Roman"/>
          <w:sz w:val="22"/>
          <w:szCs w:val="22"/>
        </w:rPr>
        <w:t>amine dextran</w:t>
      </w:r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E06CCC" w:rsidRPr="00781E5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9A5DB3" w:rsidRPr="00781E5D">
        <w:rPr>
          <w:rFonts w:ascii="Times New Roman" w:hAnsi="Times New Roman" w:cs="Times New Roman"/>
          <w:sz w:val="22"/>
          <w:szCs w:val="22"/>
        </w:rPr>
        <w:t>on</w:t>
      </w:r>
      <w:r w:rsidR="00E06CCC"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77E83" w:rsidRPr="00781E5D">
        <w:rPr>
          <w:rFonts w:ascii="Times New Roman" w:hAnsi="Times New Roman" w:cs="Times New Roman"/>
          <w:sz w:val="22"/>
          <w:szCs w:val="22"/>
        </w:rPr>
        <w:t xml:space="preserve">the </w:t>
      </w:r>
      <w:r w:rsidR="00E06CCC" w:rsidRPr="00781E5D">
        <w:rPr>
          <w:rFonts w:ascii="Times New Roman" w:hAnsi="Times New Roman" w:cs="Times New Roman"/>
          <w:sz w:val="22"/>
          <w:szCs w:val="22"/>
        </w:rPr>
        <w:t>150 kDa</w:t>
      </w:r>
      <w:r w:rsidR="009A5DB3" w:rsidRPr="00781E5D">
        <w:rPr>
          <w:rFonts w:ascii="Times New Roman" w:hAnsi="Times New Roman" w:cs="Times New Roman"/>
          <w:sz w:val="22"/>
          <w:szCs w:val="22"/>
        </w:rPr>
        <w:t xml:space="preserve"> dextran </w:t>
      </w:r>
      <w:r w:rsidR="00377E83" w:rsidRPr="00781E5D">
        <w:rPr>
          <w:rFonts w:ascii="Times New Roman" w:hAnsi="Times New Roman" w:cs="Times New Roman"/>
          <w:sz w:val="22"/>
          <w:szCs w:val="22"/>
        </w:rPr>
        <w:t xml:space="preserve">scaffold </w:t>
      </w:r>
      <w:r w:rsidRPr="00781E5D">
        <w:rPr>
          <w:rFonts w:ascii="Times New Roman" w:hAnsi="Times New Roman" w:cs="Times New Roman"/>
          <w:sz w:val="22"/>
          <w:szCs w:val="22"/>
        </w:rPr>
        <w:t>was solubilized in 0.1 M carbonate buffer pH 8.6 at 25 mg/ml</w:t>
      </w:r>
      <w:r w:rsidR="00BD45F1" w:rsidRPr="00781E5D">
        <w:rPr>
          <w:rFonts w:ascii="Times New Roman" w:hAnsi="Times New Roman" w:cs="Times New Roman"/>
          <w:sz w:val="22"/>
          <w:szCs w:val="22"/>
        </w:rPr>
        <w:t>.</w:t>
      </w:r>
      <w:r w:rsidRPr="00781E5D">
        <w:rPr>
          <w:rFonts w:ascii="Times New Roman" w:hAnsi="Times New Roman" w:cs="Times New Roman"/>
          <w:sz w:val="22"/>
          <w:szCs w:val="22"/>
        </w:rPr>
        <w:t xml:space="preserve"> Methyl 2-(α-D-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mannopyranosylthio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ethanimidate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781E5D">
        <w:rPr>
          <w:rFonts w:ascii="Times New Roman" w:hAnsi="Times New Roman" w:cs="Times New Roman"/>
          <w:sz w:val="22"/>
          <w:szCs w:val="22"/>
        </w:rPr>
        <w:t xml:space="preserve">, prepared via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Zemplén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deacetylation and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imidate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formation of 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781E5D">
        <w:rPr>
          <w:rFonts w:ascii="Times New Roman" w:hAnsi="Times New Roman" w:cs="Times New Roman"/>
          <w:sz w:val="22"/>
          <w:szCs w:val="22"/>
        </w:rPr>
        <w:t xml:space="preserve">, was charged portion wise as a solid with intermittent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fluorescamine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analysis to monitor reaction progression. At the desired loading of mannose to the dextran backbone, the reaction solution was transferred to a stirred ultrafiltration cell fitted with a 3 kDa MWCO membrane, concentrated to minimal volume, and washed 4 times with distilled water. The retentate was filtered through a 0.45 </w:t>
      </w:r>
      <w:r w:rsidR="000D6CAA" w:rsidRPr="00781E5D">
        <w:rPr>
          <w:rFonts w:ascii="Times New Roman" w:hAnsi="Times New Roman" w:cs="Times New Roman"/>
          <w:sz w:val="22"/>
          <w:szCs w:val="22"/>
        </w:rPr>
        <w:t>µ</w:t>
      </w:r>
      <w:r w:rsidRPr="00781E5D">
        <w:rPr>
          <w:rFonts w:ascii="Times New Roman" w:hAnsi="Times New Roman" w:cs="Times New Roman"/>
          <w:sz w:val="22"/>
          <w:szCs w:val="22"/>
        </w:rPr>
        <w:t xml:space="preserve">m syringe filter, frozen and lyophilized providing </w:t>
      </w:r>
      <w:r w:rsidR="002E5116" w:rsidRPr="00781E5D">
        <w:rPr>
          <w:rFonts w:ascii="Times New Roman" w:hAnsi="Times New Roman" w:cs="Times New Roman"/>
          <w:sz w:val="22"/>
          <w:szCs w:val="22"/>
        </w:rPr>
        <w:t>665</w:t>
      </w:r>
      <w:r w:rsidRPr="00781E5D">
        <w:rPr>
          <w:rFonts w:ascii="Times New Roman" w:hAnsi="Times New Roman" w:cs="Times New Roman"/>
          <w:sz w:val="22"/>
          <w:szCs w:val="22"/>
        </w:rPr>
        <w:t xml:space="preserve"> mg of MAD-</w:t>
      </w:r>
      <w:r w:rsidR="009C5634">
        <w:rPr>
          <w:rFonts w:ascii="Times New Roman" w:hAnsi="Times New Roman" w:cs="Times New Roman"/>
          <w:sz w:val="22"/>
          <w:szCs w:val="22"/>
        </w:rPr>
        <w:t>300</w:t>
      </w:r>
      <w:r w:rsidR="009C5634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="002C65DA" w:rsidRPr="00781E5D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2C65DA" w:rsidRPr="00781E5D">
        <w:rPr>
          <w:rFonts w:ascii="Times New Roman" w:hAnsi="Times New Roman" w:cs="Times New Roman"/>
          <w:sz w:val="22"/>
          <w:szCs w:val="22"/>
        </w:rPr>
        <w:t xml:space="preserve"> </w:t>
      </w:r>
      <w:r w:rsidRPr="00781E5D">
        <w:rPr>
          <w:rFonts w:ascii="Times New Roman" w:hAnsi="Times New Roman" w:cs="Times New Roman"/>
          <w:sz w:val="22"/>
          <w:szCs w:val="22"/>
        </w:rPr>
        <w:t>as a</w:t>
      </w:r>
      <w:r w:rsidR="00235571">
        <w:rPr>
          <w:rFonts w:ascii="Times New Roman" w:hAnsi="Times New Roman" w:cs="Times New Roman"/>
          <w:sz w:val="22"/>
          <w:szCs w:val="22"/>
        </w:rPr>
        <w:t>n</w:t>
      </w:r>
      <w:r w:rsidR="009C5634">
        <w:rPr>
          <w:rFonts w:ascii="Times New Roman" w:hAnsi="Times New Roman" w:cs="Times New Roman"/>
          <w:sz w:val="22"/>
          <w:szCs w:val="22"/>
        </w:rPr>
        <w:t xml:space="preserve"> </w:t>
      </w:r>
      <w:r w:rsidR="006E1B2C" w:rsidRPr="00781E5D">
        <w:rPr>
          <w:rFonts w:ascii="Times New Roman" w:hAnsi="Times New Roman" w:cs="Times New Roman"/>
          <w:sz w:val="22"/>
          <w:szCs w:val="22"/>
        </w:rPr>
        <w:t>off-w</w:t>
      </w:r>
      <w:r w:rsidRPr="00781E5D">
        <w:rPr>
          <w:rFonts w:ascii="Times New Roman" w:hAnsi="Times New Roman" w:cs="Times New Roman"/>
          <w:sz w:val="22"/>
          <w:szCs w:val="22"/>
        </w:rPr>
        <w:t xml:space="preserve">hite foam solid. 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81E5D">
        <w:rPr>
          <w:rFonts w:ascii="Times New Roman" w:hAnsi="Times New Roman" w:cs="Times New Roman"/>
          <w:sz w:val="22"/>
          <w:szCs w:val="22"/>
        </w:rPr>
        <w:t xml:space="preserve">H NMR </w:t>
      </w:r>
      <w:r w:rsidRPr="00781E5D">
        <w:rPr>
          <w:rFonts w:ascii="Times New Roman" w:hAnsi="Times New Roman" w:cs="Times New Roman"/>
          <w:sz w:val="22"/>
          <w:szCs w:val="22"/>
        </w:rPr>
        <w:lastRenderedPageBreak/>
        <w:t>analysis</w:t>
      </w:r>
      <w:r w:rsidR="002C65DA" w:rsidRPr="00781E5D">
        <w:rPr>
          <w:rFonts w:ascii="Times New Roman" w:hAnsi="Times New Roman" w:cs="Times New Roman"/>
          <w:sz w:val="22"/>
          <w:szCs w:val="22"/>
        </w:rPr>
        <w:t xml:space="preserve"> showed </w:t>
      </w:r>
      <w:r w:rsidRPr="00781E5D">
        <w:rPr>
          <w:rFonts w:ascii="Times New Roman" w:hAnsi="Times New Roman" w:cs="Times New Roman"/>
          <w:sz w:val="22"/>
          <w:szCs w:val="22"/>
        </w:rPr>
        <w:t xml:space="preserve">an average of </w:t>
      </w:r>
      <w:r w:rsidR="00685D01" w:rsidRPr="00781E5D">
        <w:rPr>
          <w:rFonts w:ascii="Times New Roman" w:hAnsi="Times New Roman" w:cs="Times New Roman"/>
          <w:sz w:val="22"/>
          <w:szCs w:val="22"/>
        </w:rPr>
        <w:t>342</w:t>
      </w:r>
      <w:r w:rsidRPr="00781E5D">
        <w:rPr>
          <w:rFonts w:ascii="Times New Roman" w:hAnsi="Times New Roman" w:cs="Times New Roman"/>
          <w:sz w:val="22"/>
          <w:szCs w:val="22"/>
        </w:rPr>
        <w:t xml:space="preserve"> mannoses bound to the dextran backbone making the final calculated Mw of the </w:t>
      </w:r>
      <w:r w:rsidR="00685D01" w:rsidRPr="00781E5D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781E5D">
        <w:rPr>
          <w:rFonts w:ascii="Times New Roman" w:hAnsi="Times New Roman" w:cs="Times New Roman"/>
          <w:sz w:val="22"/>
          <w:szCs w:val="22"/>
        </w:rPr>
        <w:t xml:space="preserve"> product </w:t>
      </w:r>
      <w:r w:rsidR="00377E83" w:rsidRPr="00781E5D">
        <w:rPr>
          <w:rFonts w:ascii="Times New Roman" w:hAnsi="Times New Roman" w:cs="Times New Roman"/>
          <w:sz w:val="22"/>
          <w:szCs w:val="22"/>
        </w:rPr>
        <w:t>293</w:t>
      </w:r>
      <w:r w:rsidRPr="00781E5D">
        <w:rPr>
          <w:rFonts w:ascii="Times New Roman" w:hAnsi="Times New Roman" w:cs="Times New Roman"/>
          <w:sz w:val="22"/>
          <w:szCs w:val="22"/>
        </w:rPr>
        <w:t xml:space="preserve"> kDa. </w:t>
      </w:r>
    </w:p>
    <w:p w14:paraId="2C875047" w14:textId="7E84C69D" w:rsidR="00235571" w:rsidRDefault="00235571" w:rsidP="00A30D1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583DB89" w14:textId="06181C93" w:rsidR="00235571" w:rsidRPr="00F5684D" w:rsidRDefault="00235571" w:rsidP="00235571">
      <w:pPr>
        <w:snapToGrid w:val="0"/>
        <w:jc w:val="both"/>
        <w:rPr>
          <w:rFonts w:ascii="Times New Roman" w:hAnsi="Times New Roman" w:cs="Times New Roman"/>
          <w:sz w:val="22"/>
          <w:szCs w:val="22"/>
        </w:rPr>
      </w:pPr>
      <w:r w:rsidRPr="00F5684D">
        <w:rPr>
          <w:rFonts w:ascii="Times New Roman" w:hAnsi="Times New Roman" w:cs="Times New Roman"/>
          <w:b/>
          <w:bCs/>
          <w:sz w:val="22"/>
          <w:szCs w:val="22"/>
        </w:rPr>
        <w:t>Cy3-Labeled MAD-300 Blocking Agent</w:t>
      </w:r>
      <w:r w:rsidRPr="00F5684D">
        <w:rPr>
          <w:rFonts w:ascii="Times New Roman" w:hAnsi="Times New Roman" w:cs="Times New Roman"/>
          <w:sz w:val="22"/>
          <w:szCs w:val="22"/>
        </w:rPr>
        <w:t xml:space="preserve"> </w:t>
      </w:r>
      <w:r w:rsidRPr="00F5684D">
        <w:rPr>
          <w:rFonts w:ascii="Times New Roman" w:hAnsi="Times New Roman" w:cs="Times New Roman"/>
          <w:b/>
          <w:bCs/>
          <w:sz w:val="22"/>
          <w:szCs w:val="22"/>
        </w:rPr>
        <w:t>and AF-488 Labeled MAD-8.</w:t>
      </w:r>
      <w:r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F5684D">
        <w:rPr>
          <w:rFonts w:ascii="Times New Roman" w:hAnsi="Times New Roman" w:cs="Times New Roman"/>
          <w:b/>
          <w:bCs/>
          <w:sz w:val="22"/>
          <w:szCs w:val="22"/>
        </w:rPr>
        <w:t xml:space="preserve"> for CD-206 Binding Affinity </w:t>
      </w:r>
      <w:r w:rsidRPr="00F5684D">
        <w:rPr>
          <w:rFonts w:ascii="Times New Roman" w:hAnsi="Times New Roman" w:cs="Times New Roman"/>
          <w:sz w:val="22"/>
          <w:szCs w:val="22"/>
        </w:rPr>
        <w:t xml:space="preserve">(not shown in </w:t>
      </w:r>
      <w:r w:rsidR="009C5634">
        <w:rPr>
          <w:rFonts w:ascii="Times New Roman" w:hAnsi="Times New Roman" w:cs="Times New Roman"/>
          <w:sz w:val="22"/>
          <w:szCs w:val="22"/>
        </w:rPr>
        <w:t>Figure S1</w:t>
      </w:r>
      <w:r w:rsidRPr="00F5684D">
        <w:rPr>
          <w:rFonts w:ascii="Times New Roman" w:hAnsi="Times New Roman" w:cs="Times New Roman"/>
          <w:sz w:val="22"/>
          <w:szCs w:val="22"/>
        </w:rPr>
        <w:t>)</w:t>
      </w:r>
    </w:p>
    <w:p w14:paraId="2E89CC58" w14:textId="77777777" w:rsidR="00235571" w:rsidRPr="00F5684D" w:rsidRDefault="00235571" w:rsidP="00235571">
      <w:pPr>
        <w:snapToGri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777120EF" w14:textId="691A41C5" w:rsidR="00235571" w:rsidRDefault="00235571" w:rsidP="0023557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5684D">
        <w:rPr>
          <w:rFonts w:ascii="Times New Roman" w:hAnsi="Times New Roman" w:cs="Times New Roman"/>
          <w:sz w:val="22"/>
          <w:szCs w:val="22"/>
        </w:rPr>
        <w:t xml:space="preserve">Mannose amino </w:t>
      </w:r>
      <w:proofErr w:type="spellStart"/>
      <w:r w:rsidRPr="00F5684D">
        <w:rPr>
          <w:rFonts w:ascii="Times New Roman" w:hAnsi="Times New Roman" w:cs="Times New Roman"/>
          <w:sz w:val="22"/>
          <w:szCs w:val="22"/>
        </w:rPr>
        <w:t>dextrans</w:t>
      </w:r>
      <w:proofErr w:type="spellEnd"/>
      <w:r w:rsidRPr="00F5684D">
        <w:rPr>
          <w:rFonts w:ascii="Times New Roman" w:hAnsi="Times New Roman" w:cs="Times New Roman"/>
          <w:sz w:val="22"/>
          <w:szCs w:val="22"/>
        </w:rPr>
        <w:t xml:space="preserve"> of molecular mass 300 and 8.</w:t>
      </w:r>
      <w:r>
        <w:rPr>
          <w:rFonts w:ascii="Times New Roman" w:hAnsi="Times New Roman" w:cs="Times New Roman"/>
          <w:sz w:val="22"/>
          <w:szCs w:val="22"/>
        </w:rPr>
        <w:t>7</w:t>
      </w:r>
      <w:r w:rsidRPr="00F5684D">
        <w:rPr>
          <w:rFonts w:ascii="Times New Roman" w:hAnsi="Times New Roman" w:cs="Times New Roman"/>
          <w:sz w:val="22"/>
          <w:szCs w:val="22"/>
        </w:rPr>
        <w:t xml:space="preserve"> kDa were labeled with cyanine 3 and Alexa-Fluor 488 respectively by dissolving each MAD in 0.1 M carbonate buffer pH 8.6 followed by the addition of a DMSO solution of Cy3 or AF-488 activated as an </w:t>
      </w:r>
      <w:r w:rsidRPr="00F5684D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F5684D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F5684D">
        <w:rPr>
          <w:rFonts w:ascii="Times New Roman" w:hAnsi="Times New Roman" w:cs="Times New Roman"/>
          <w:sz w:val="22"/>
          <w:szCs w:val="22"/>
        </w:rPr>
        <w:t>hydroxysuccinimide</w:t>
      </w:r>
      <w:proofErr w:type="spellEnd"/>
      <w:r w:rsidRPr="00F5684D">
        <w:rPr>
          <w:rFonts w:ascii="Times New Roman" w:hAnsi="Times New Roman" w:cs="Times New Roman"/>
          <w:sz w:val="22"/>
          <w:szCs w:val="22"/>
        </w:rPr>
        <w:t xml:space="preserve"> ester. After 2 hours, the labeling reactions were transferred to centrifugal spin-filters (100 or 3 kDa MWCO), concentrated, and the retentates washed with water until the filtrates appeared colorless. The retentates were subsequently filtered through 0.2 um filters, frozen and lyophilized. </w:t>
      </w:r>
    </w:p>
    <w:p w14:paraId="2F5A0878" w14:textId="63745EC3" w:rsidR="00235571" w:rsidRPr="00235571" w:rsidRDefault="00235571" w:rsidP="0023557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21A5E8A" w14:textId="77777777" w:rsidR="00235571" w:rsidRPr="00235571" w:rsidRDefault="00235571" w:rsidP="0023557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35571">
        <w:rPr>
          <w:rFonts w:ascii="Times New Roman" w:hAnsi="Times New Roman" w:cs="Times New Roman"/>
          <w:b/>
          <w:bCs/>
          <w:sz w:val="22"/>
          <w:szCs w:val="22"/>
        </w:rPr>
        <w:t xml:space="preserve">Binding Assay </w:t>
      </w:r>
    </w:p>
    <w:p w14:paraId="68A99984" w14:textId="77777777" w:rsidR="00235571" w:rsidRPr="00235571" w:rsidRDefault="00235571" w:rsidP="0023557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>Human peripheral blood monocytes were collected from a human donor. Monocytes were cultured for 5 days in RPMI-1640 medium supplemented with 10% FBS + 1X Penicillin/Streptomycin/L-glutamine + 50ng/ml GM-CSF. Following five (5) days of differentiation, GM-CSF-induced macrophages were harvested by cell scraping. Freshly thawed mononuclear cells (MNCs) were used as a negative control. Both macrophage and MNCs were stained with following markers as listed below in triplicate:</w:t>
      </w:r>
    </w:p>
    <w:p w14:paraId="4D733E6F" w14:textId="77777777" w:rsidR="00235571" w:rsidRPr="00235571" w:rsidRDefault="00235571" w:rsidP="00F5684D">
      <w:pPr>
        <w:spacing w:line="480" w:lineRule="auto"/>
        <w:ind w:left="900" w:hanging="360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>•</w:t>
      </w:r>
      <w:r w:rsidRPr="00235571">
        <w:rPr>
          <w:rFonts w:ascii="Times New Roman" w:hAnsi="Times New Roman" w:cs="Times New Roman"/>
          <w:sz w:val="22"/>
          <w:szCs w:val="22"/>
        </w:rPr>
        <w:tab/>
        <w:t>Positive Control (CD206 [Clone 15-2] AlexaFluor488)</w:t>
      </w:r>
    </w:p>
    <w:p w14:paraId="592F0E3A" w14:textId="77777777" w:rsidR="00235571" w:rsidRPr="00235571" w:rsidRDefault="00235571" w:rsidP="00F5684D">
      <w:pPr>
        <w:spacing w:line="480" w:lineRule="auto"/>
        <w:ind w:left="900" w:hanging="360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>•</w:t>
      </w:r>
      <w:r w:rsidRPr="00235571">
        <w:rPr>
          <w:rFonts w:ascii="Times New Roman" w:hAnsi="Times New Roman" w:cs="Times New Roman"/>
          <w:sz w:val="22"/>
          <w:szCs w:val="22"/>
        </w:rPr>
        <w:tab/>
        <w:t>Isotype Control (Mouse IgG1, κ Isotype Control AlexaFluor488)</w:t>
      </w:r>
    </w:p>
    <w:p w14:paraId="7D41A21B" w14:textId="77777777" w:rsidR="00235571" w:rsidRPr="00235571" w:rsidRDefault="00235571" w:rsidP="00F5684D">
      <w:pPr>
        <w:spacing w:line="480" w:lineRule="auto"/>
        <w:ind w:left="900" w:hanging="360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>•</w:t>
      </w:r>
      <w:r w:rsidRPr="00235571">
        <w:rPr>
          <w:rFonts w:ascii="Times New Roman" w:hAnsi="Times New Roman" w:cs="Times New Roman"/>
          <w:sz w:val="22"/>
          <w:szCs w:val="22"/>
        </w:rPr>
        <w:tab/>
        <w:t>Negative Control (No Stain)</w:t>
      </w:r>
    </w:p>
    <w:p w14:paraId="21658738" w14:textId="024EDCA5" w:rsidR="00235571" w:rsidRPr="00235571" w:rsidRDefault="00235571" w:rsidP="00F5684D">
      <w:pPr>
        <w:spacing w:line="480" w:lineRule="auto"/>
        <w:ind w:left="900" w:hanging="360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>•</w:t>
      </w:r>
      <w:r w:rsidRPr="00235571">
        <w:rPr>
          <w:rFonts w:ascii="Times New Roman" w:hAnsi="Times New Roman" w:cs="Times New Roman"/>
          <w:sz w:val="22"/>
          <w:szCs w:val="22"/>
        </w:rPr>
        <w:tab/>
        <w:t>Cy3</w:t>
      </w:r>
      <w:r w:rsidR="00F5684D">
        <w:rPr>
          <w:rFonts w:ascii="Times New Roman" w:hAnsi="Times New Roman" w:cs="Times New Roman"/>
          <w:sz w:val="22"/>
          <w:szCs w:val="22"/>
        </w:rPr>
        <w:t>/AF488</w:t>
      </w:r>
      <w:r w:rsidRPr="00235571">
        <w:rPr>
          <w:rFonts w:ascii="Times New Roman" w:hAnsi="Times New Roman" w:cs="Times New Roman"/>
          <w:sz w:val="22"/>
          <w:szCs w:val="22"/>
        </w:rPr>
        <w:t xml:space="preserve"> Labeled </w:t>
      </w:r>
      <w:r w:rsidR="00F5684D">
        <w:rPr>
          <w:rFonts w:ascii="Times New Roman" w:hAnsi="Times New Roman" w:cs="Times New Roman"/>
          <w:sz w:val="22"/>
          <w:szCs w:val="22"/>
        </w:rPr>
        <w:t>MAD</w:t>
      </w:r>
      <w:r w:rsidRPr="00235571">
        <w:rPr>
          <w:rFonts w:ascii="Times New Roman" w:hAnsi="Times New Roman" w:cs="Times New Roman"/>
          <w:sz w:val="22"/>
          <w:szCs w:val="22"/>
        </w:rPr>
        <w:t xml:space="preserve"> Construct</w:t>
      </w:r>
      <w:r w:rsidR="00F5684D">
        <w:rPr>
          <w:rFonts w:ascii="Times New Roman" w:hAnsi="Times New Roman" w:cs="Times New Roman"/>
          <w:sz w:val="22"/>
          <w:szCs w:val="22"/>
        </w:rPr>
        <w:t>s</w:t>
      </w:r>
      <w:r w:rsidRPr="00235571">
        <w:rPr>
          <w:rFonts w:ascii="Times New Roman" w:hAnsi="Times New Roman" w:cs="Times New Roman"/>
          <w:sz w:val="22"/>
          <w:szCs w:val="22"/>
        </w:rPr>
        <w:t>: 1, 4, 16, 64 µg /ml</w:t>
      </w:r>
    </w:p>
    <w:p w14:paraId="4F012B23" w14:textId="77777777" w:rsidR="00235571" w:rsidRPr="00235571" w:rsidRDefault="00235571" w:rsidP="00F5684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107"/>
        <w:jc w:val="both"/>
        <w:rPr>
          <w:rFonts w:ascii="Times New Roman" w:hAnsi="Times New Roman" w:cs="Times New Roman"/>
          <w:sz w:val="22"/>
          <w:szCs w:val="22"/>
        </w:rPr>
      </w:pPr>
      <w:r w:rsidRPr="00235571">
        <w:rPr>
          <w:rFonts w:ascii="Times New Roman" w:hAnsi="Times New Roman" w:cs="Times New Roman"/>
          <w:sz w:val="22"/>
          <w:szCs w:val="22"/>
        </w:rPr>
        <w:t xml:space="preserve">All cells were blocked with Human </w:t>
      </w:r>
      <w:proofErr w:type="spellStart"/>
      <w:r w:rsidRPr="00235571">
        <w:rPr>
          <w:rFonts w:ascii="Times New Roman" w:hAnsi="Times New Roman" w:cs="Times New Roman"/>
          <w:sz w:val="22"/>
          <w:szCs w:val="22"/>
        </w:rPr>
        <w:t>TruStain</w:t>
      </w:r>
      <w:proofErr w:type="spellEnd"/>
      <w:r w:rsidRPr="0023557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35571">
        <w:rPr>
          <w:rFonts w:ascii="Times New Roman" w:hAnsi="Times New Roman" w:cs="Times New Roman"/>
          <w:sz w:val="22"/>
          <w:szCs w:val="22"/>
        </w:rPr>
        <w:t>FcX</w:t>
      </w:r>
      <w:proofErr w:type="spellEnd"/>
      <w:r w:rsidRPr="00235571">
        <w:rPr>
          <w:rFonts w:ascii="Times New Roman" w:hAnsi="Times New Roman" w:cs="Times New Roman"/>
          <w:sz w:val="22"/>
          <w:szCs w:val="22"/>
        </w:rPr>
        <w:t xml:space="preserve"> prior to staining. Cells were stained with constructs and antibodies in PBS + 1mM MgCl2 for 15 minutes at 4°C. PI was used as the live/dead discriminator. All samples were acquired on a MACSQuant16 flow cytometer and analyzed in </w:t>
      </w:r>
      <w:proofErr w:type="spellStart"/>
      <w:r w:rsidRPr="00235571">
        <w:rPr>
          <w:rFonts w:ascii="Times New Roman" w:hAnsi="Times New Roman" w:cs="Times New Roman"/>
          <w:sz w:val="22"/>
          <w:szCs w:val="22"/>
        </w:rPr>
        <w:t>FlowJo</w:t>
      </w:r>
      <w:proofErr w:type="spellEnd"/>
      <w:r w:rsidRPr="00235571">
        <w:rPr>
          <w:rFonts w:ascii="Times New Roman" w:hAnsi="Times New Roman" w:cs="Times New Roman"/>
          <w:sz w:val="22"/>
          <w:szCs w:val="22"/>
        </w:rPr>
        <w:t xml:space="preserve">. The portion of </w:t>
      </w:r>
      <w:r w:rsidRPr="00235571">
        <w:rPr>
          <w:rFonts w:ascii="Times New Roman" w:hAnsi="Times New Roman" w:cs="Times New Roman"/>
          <w:sz w:val="22"/>
          <w:szCs w:val="22"/>
        </w:rPr>
        <w:lastRenderedPageBreak/>
        <w:t>labelled cells and MFI of CD206 and CD206 Targeted Drug Delivery Vehicles for each sample were calculated. The experiment was performed in triplicate.</w:t>
      </w:r>
    </w:p>
    <w:p w14:paraId="026458AD" w14:textId="77777777" w:rsidR="00235571" w:rsidRPr="00235571" w:rsidRDefault="00235571" w:rsidP="00F5684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6C468E0" w14:textId="77777777" w:rsidR="00235571" w:rsidRPr="00781E5D" w:rsidRDefault="00235571" w:rsidP="00A30D1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41BAFA2" w14:textId="77777777" w:rsidR="006A4508" w:rsidRDefault="006A450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F47F089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43DD7BCC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7B600709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0C1ED317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06581204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5222CA0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73A711F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7E55A7EB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2AFCEBE9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CC875B7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18C6253A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78D3B44F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1951DEE0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17A4E3D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2FD0ADD7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8175E0D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309A3831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38B71DB9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58515B1A" w14:textId="77777777" w:rsidR="001A3330" w:rsidRDefault="001A3330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cs="Arial"/>
          <w:sz w:val="22"/>
          <w:szCs w:val="22"/>
        </w:rPr>
      </w:pPr>
    </w:p>
    <w:p w14:paraId="03B886AB" w14:textId="63FC1227" w:rsidR="0047574C" w:rsidRPr="00781E5D" w:rsidRDefault="0047574C" w:rsidP="0047574C">
      <w:pPr>
        <w:pStyle w:val="ListParagraph"/>
        <w:snapToGrid w:val="0"/>
        <w:spacing w:line="480" w:lineRule="auto"/>
        <w:ind w:left="450"/>
        <w:contextualSpacing w:val="0"/>
        <w:jc w:val="both"/>
        <w:rPr>
          <w:rFonts w:ascii="Times New Roman" w:hAnsi="Times New Roman" w:cs="Times New Roman"/>
          <w:noProof/>
        </w:rPr>
      </w:pPr>
      <w:r w:rsidRPr="00781E5D">
        <w:rPr>
          <w:rFonts w:ascii="Times New Roman" w:hAnsi="Times New Roman" w:cs="Times New Roman"/>
          <w:sz w:val="22"/>
          <w:szCs w:val="22"/>
        </w:rPr>
        <w:lastRenderedPageBreak/>
        <w:t>(A)</w:t>
      </w:r>
      <w:r w:rsidRPr="00781E5D">
        <w:rPr>
          <w:rFonts w:ascii="Times New Roman" w:hAnsi="Times New Roman" w:cs="Times New Roman"/>
          <w:noProof/>
        </w:rPr>
        <w:t xml:space="preserve"> </w:t>
      </w:r>
      <w:r w:rsidRPr="00781E5D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B23C2DC" wp14:editId="35F744B8">
            <wp:extent cx="2224542" cy="1701349"/>
            <wp:effectExtent l="0" t="0" r="4445" b="0"/>
            <wp:docPr id="18" name="Picture 7" descr="Graphical user interface,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2CFF40E-4F6A-4B0D-A89F-F7A499FB1C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7" descr="Graphical user interface,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52CFF40E-4F6A-4B0D-A89F-F7A499FB1C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24542" cy="1701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1E5D">
        <w:rPr>
          <w:rFonts w:ascii="Times New Roman" w:hAnsi="Times New Roman" w:cs="Times New Roman"/>
          <w:noProof/>
        </w:rPr>
        <w:t xml:space="preserve">   (B)</w:t>
      </w:r>
      <w:r w:rsidR="009F0AC7" w:rsidRPr="00781E5D">
        <w:rPr>
          <w:rFonts w:ascii="Times New Roman" w:hAnsi="Times New Roman" w:cs="Times New Roman"/>
          <w:noProof/>
        </w:rPr>
        <w:t xml:space="preserve"> </w:t>
      </w:r>
      <w:r w:rsidR="00A11C4E" w:rsidRPr="00781E5D">
        <w:rPr>
          <w:rFonts w:ascii="Times New Roman" w:hAnsi="Times New Roman" w:cs="Times New Roman"/>
          <w:noProof/>
        </w:rPr>
        <w:drawing>
          <wp:inline distT="0" distB="0" distL="0" distR="0" wp14:anchorId="5D57402E" wp14:editId="11200061">
            <wp:extent cx="2221992" cy="1699729"/>
            <wp:effectExtent l="0" t="0" r="6985" b="0"/>
            <wp:docPr id="3" name="Picture 3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1992" cy="1699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0D4BA" w14:textId="26735825" w:rsidR="001A3330" w:rsidRPr="00781E5D" w:rsidRDefault="001A3330" w:rsidP="001A3330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B4419F" w:rsidRPr="00781E5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81E5D">
        <w:rPr>
          <w:rFonts w:ascii="Times New Roman" w:hAnsi="Times New Roman" w:cs="Times New Roman"/>
          <w:sz w:val="22"/>
          <w:szCs w:val="22"/>
        </w:rPr>
        <w:t xml:space="preserve">Radiometric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iTLC’s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of [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proofErr w:type="gramStart"/>
      <w:r w:rsidRPr="00781E5D">
        <w:rPr>
          <w:rFonts w:ascii="Times New Roman" w:hAnsi="Times New Roman" w:cs="Times New Roman"/>
          <w:sz w:val="22"/>
          <w:szCs w:val="22"/>
        </w:rPr>
        <w:t>Ga]MAD</w:t>
      </w:r>
      <w:proofErr w:type="gramEnd"/>
      <w:r w:rsidRPr="00781E5D">
        <w:rPr>
          <w:rFonts w:ascii="Times New Roman" w:hAnsi="Times New Roman" w:cs="Times New Roman"/>
          <w:sz w:val="22"/>
          <w:szCs w:val="22"/>
        </w:rPr>
        <w:t>-</w:t>
      </w:r>
      <w:r w:rsidR="00235571">
        <w:rPr>
          <w:rFonts w:ascii="Times New Roman" w:hAnsi="Times New Roman" w:cs="Times New Roman"/>
          <w:sz w:val="22"/>
          <w:szCs w:val="22"/>
        </w:rPr>
        <w:t xml:space="preserve">8.7 </w:t>
      </w:r>
      <w:r w:rsidRPr="00781E5D">
        <w:rPr>
          <w:rFonts w:ascii="Times New Roman" w:hAnsi="Times New Roman" w:cs="Times New Roman"/>
          <w:sz w:val="22"/>
          <w:szCs w:val="22"/>
        </w:rPr>
        <w:t xml:space="preserve">(A) vs free 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r w:rsidRPr="00781E5D">
        <w:rPr>
          <w:rFonts w:ascii="Times New Roman" w:hAnsi="Times New Roman" w:cs="Times New Roman"/>
          <w:sz w:val="22"/>
          <w:szCs w:val="22"/>
        </w:rPr>
        <w:t xml:space="preserve">Ga (B) using the 0.5 M citric acid, pH 5 running buffer. </w:t>
      </w:r>
    </w:p>
    <w:p w14:paraId="5912F801" w14:textId="1836C449" w:rsidR="0047574C" w:rsidRDefault="0047574C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814DE98" w14:textId="23AC17EE" w:rsidR="001A3330" w:rsidRDefault="001A3330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C1ECD78" w14:textId="64BD3D6C" w:rsidR="001A3330" w:rsidRDefault="001A3330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4AEA475A" w14:textId="77777777" w:rsidR="001A3330" w:rsidRDefault="001A3330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47C12CCF" w14:textId="77777777" w:rsidR="0047574C" w:rsidRDefault="0047574C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E1B4E4A" w14:textId="77777777" w:rsidR="00B4419F" w:rsidRDefault="00B4419F" w:rsidP="0047574C">
      <w:pPr>
        <w:snapToGrid w:val="0"/>
        <w:spacing w:line="480" w:lineRule="auto"/>
        <w:jc w:val="center"/>
        <w:rPr>
          <w:rFonts w:cs="Arial"/>
          <w:sz w:val="22"/>
          <w:szCs w:val="22"/>
        </w:rPr>
      </w:pPr>
    </w:p>
    <w:p w14:paraId="696513B8" w14:textId="77777777" w:rsidR="00B4419F" w:rsidRDefault="00B4419F" w:rsidP="0047574C">
      <w:pPr>
        <w:snapToGrid w:val="0"/>
        <w:spacing w:line="480" w:lineRule="auto"/>
        <w:jc w:val="center"/>
        <w:rPr>
          <w:rFonts w:cs="Arial"/>
          <w:sz w:val="22"/>
          <w:szCs w:val="22"/>
        </w:rPr>
      </w:pPr>
    </w:p>
    <w:p w14:paraId="0A3A98F5" w14:textId="77777777" w:rsidR="00B4419F" w:rsidRDefault="00B4419F" w:rsidP="0047574C">
      <w:pPr>
        <w:snapToGrid w:val="0"/>
        <w:spacing w:line="480" w:lineRule="auto"/>
        <w:jc w:val="center"/>
        <w:rPr>
          <w:rFonts w:cs="Arial"/>
          <w:sz w:val="22"/>
          <w:szCs w:val="22"/>
        </w:rPr>
      </w:pPr>
    </w:p>
    <w:p w14:paraId="06555FD9" w14:textId="77777777" w:rsidR="00B4419F" w:rsidRDefault="00B4419F" w:rsidP="0047574C">
      <w:pPr>
        <w:snapToGrid w:val="0"/>
        <w:spacing w:line="480" w:lineRule="auto"/>
        <w:jc w:val="center"/>
        <w:rPr>
          <w:rFonts w:cs="Arial"/>
          <w:sz w:val="22"/>
          <w:szCs w:val="22"/>
        </w:rPr>
      </w:pPr>
    </w:p>
    <w:p w14:paraId="04FD57A1" w14:textId="050AB1D8" w:rsidR="0047574C" w:rsidRPr="00781E5D" w:rsidRDefault="0047574C" w:rsidP="0047574C">
      <w:pPr>
        <w:snapToGrid w:val="0"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A1415AB" wp14:editId="1F901E42">
            <wp:extent cx="1490881" cy="3094892"/>
            <wp:effectExtent l="0" t="0" r="0" b="4445"/>
            <wp:docPr id="30" name="Picture 4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5061611-566C-4BC5-86B7-48E21C76B6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55061611-566C-4BC5-86B7-48E21C76B6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7886" cy="3109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4712D" w14:textId="0D3C1577" w:rsidR="001A3330" w:rsidRPr="00781E5D" w:rsidRDefault="001A3330" w:rsidP="001A3330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B4419F" w:rsidRPr="00781E5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81E5D">
        <w:rPr>
          <w:rFonts w:ascii="Times New Roman" w:hAnsi="Times New Roman" w:cs="Times New Roman"/>
          <w:sz w:val="22"/>
          <w:szCs w:val="22"/>
        </w:rPr>
        <w:t xml:space="preserve"> Summed 80-90 min SPECT image of [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99</w:t>
      </w:r>
      <w:proofErr w:type="gramStart"/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m</w:t>
      </w:r>
      <w:r w:rsidRPr="00781E5D">
        <w:rPr>
          <w:rFonts w:ascii="Times New Roman" w:hAnsi="Times New Roman" w:cs="Times New Roman"/>
          <w:sz w:val="22"/>
          <w:szCs w:val="22"/>
        </w:rPr>
        <w:t>Tc]Tilmanocept</w:t>
      </w:r>
      <w:proofErr w:type="gramEnd"/>
      <w:r w:rsidRPr="00781E5D">
        <w:rPr>
          <w:rFonts w:ascii="Times New Roman" w:hAnsi="Times New Roman" w:cs="Times New Roman"/>
          <w:sz w:val="22"/>
          <w:szCs w:val="22"/>
        </w:rPr>
        <w:t xml:space="preserve"> in a non-tumor bearing control mouse.</w:t>
      </w:r>
    </w:p>
    <w:p w14:paraId="11CFB993" w14:textId="690EE8C2" w:rsidR="00B4419F" w:rsidRDefault="00B4419F" w:rsidP="001A3330">
      <w:pPr>
        <w:snapToGrid w:val="0"/>
        <w:spacing w:line="480" w:lineRule="auto"/>
        <w:jc w:val="both"/>
        <w:rPr>
          <w:rFonts w:cs="Arial"/>
          <w:sz w:val="22"/>
          <w:szCs w:val="22"/>
        </w:rPr>
      </w:pPr>
    </w:p>
    <w:p w14:paraId="7C0448B1" w14:textId="77777777" w:rsidR="00B4419F" w:rsidRDefault="00B4419F" w:rsidP="001A3330">
      <w:pPr>
        <w:snapToGrid w:val="0"/>
        <w:spacing w:line="480" w:lineRule="auto"/>
        <w:jc w:val="both"/>
        <w:rPr>
          <w:rFonts w:cs="Arial"/>
          <w:sz w:val="22"/>
          <w:szCs w:val="22"/>
        </w:rPr>
      </w:pPr>
    </w:p>
    <w:p w14:paraId="59C83C76" w14:textId="77777777" w:rsidR="001A3330" w:rsidRPr="007D2820" w:rsidRDefault="001A3330" w:rsidP="0047574C">
      <w:pPr>
        <w:snapToGrid w:val="0"/>
        <w:spacing w:line="480" w:lineRule="auto"/>
        <w:jc w:val="center"/>
        <w:rPr>
          <w:rFonts w:cs="Arial"/>
          <w:sz w:val="22"/>
          <w:szCs w:val="22"/>
        </w:rPr>
      </w:pPr>
    </w:p>
    <w:p w14:paraId="6315F786" w14:textId="2DD62A1D" w:rsidR="0047574C" w:rsidRPr="00781E5D" w:rsidRDefault="002E5812" w:rsidP="0047574C">
      <w:pPr>
        <w:snapToGrid w:val="0"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del w:id="6" w:author="Jen Bartels" w:date="2023-02-06T13:52:00Z">
        <w:r w:rsidRPr="00781E5D" w:rsidDel="00AF7248">
          <w:rPr>
            <w:rFonts w:ascii="Times New Roman" w:hAnsi="Times New Roman" w:cs="Times New Roman"/>
            <w:noProof/>
          </w:rPr>
          <w:lastRenderedPageBreak/>
          <w:drawing>
            <wp:inline distT="0" distB="0" distL="0" distR="0" wp14:anchorId="1B67CE20" wp14:editId="7FD02070">
              <wp:extent cx="5943600" cy="3898265"/>
              <wp:effectExtent l="0" t="0" r="0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8982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7" w:author="Jen Bartels" w:date="2023-02-06T13:52:00Z">
        <w:r w:rsidR="00AF7248">
          <w:rPr>
            <w:rFonts w:ascii="Times New Roman" w:hAnsi="Times New Roman" w:cs="Times New Roman"/>
            <w:noProof/>
            <w:sz w:val="22"/>
            <w:szCs w:val="22"/>
          </w:rPr>
          <w:drawing>
            <wp:inline distT="0" distB="0" distL="0" distR="0" wp14:anchorId="16046942" wp14:editId="657AA9EF">
              <wp:extent cx="5934075" cy="3895725"/>
              <wp:effectExtent l="0" t="0" r="9525" b="952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34075" cy="38957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FF85DBE" w14:textId="320951BF" w:rsidR="001A3330" w:rsidRPr="00781E5D" w:rsidRDefault="001A3330" w:rsidP="001A3330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B4419F" w:rsidRPr="00781E5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81E5D">
        <w:rPr>
          <w:rFonts w:ascii="Times New Roman" w:hAnsi="Times New Roman" w:cs="Times New Roman"/>
          <w:sz w:val="22"/>
          <w:szCs w:val="22"/>
        </w:rPr>
        <w:t>Time activity curve data for [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proofErr w:type="gramStart"/>
      <w:r w:rsidRPr="00781E5D">
        <w:rPr>
          <w:rFonts w:ascii="Times New Roman" w:hAnsi="Times New Roman" w:cs="Times New Roman"/>
          <w:sz w:val="22"/>
          <w:szCs w:val="22"/>
        </w:rPr>
        <w:t>Ga]MAD</w:t>
      </w:r>
      <w:proofErr w:type="gramEnd"/>
      <w:r w:rsidRPr="00781E5D">
        <w:rPr>
          <w:rFonts w:ascii="Times New Roman" w:hAnsi="Times New Roman" w:cs="Times New Roman"/>
          <w:sz w:val="22"/>
          <w:szCs w:val="22"/>
        </w:rPr>
        <w:t>-</w:t>
      </w:r>
      <w:r w:rsidR="00235571">
        <w:rPr>
          <w:rFonts w:ascii="Times New Roman" w:hAnsi="Times New Roman" w:cs="Times New Roman"/>
          <w:sz w:val="22"/>
          <w:szCs w:val="22"/>
        </w:rPr>
        <w:t>22.6</w:t>
      </w:r>
      <w:r w:rsidRPr="00781E5D">
        <w:rPr>
          <w:rFonts w:ascii="Times New Roman" w:hAnsi="Times New Roman" w:cs="Times New Roman"/>
          <w:sz w:val="22"/>
          <w:szCs w:val="22"/>
        </w:rPr>
        <w:t xml:space="preserve"> in tumor bearing mice. Data is presented as </w:t>
      </w:r>
      <w:proofErr w:type="spellStart"/>
      <w:r w:rsidRPr="00781E5D">
        <w:rPr>
          <w:rFonts w:ascii="Times New Roman" w:hAnsi="Times New Roman" w:cs="Times New Roman"/>
          <w:sz w:val="22"/>
          <w:szCs w:val="22"/>
        </w:rPr>
        <w:t>SUV</w:t>
      </w:r>
      <w:r w:rsidRPr="00781E5D">
        <w:rPr>
          <w:rFonts w:ascii="Times New Roman" w:hAnsi="Times New Roman" w:cs="Times New Roman"/>
          <w:sz w:val="22"/>
          <w:szCs w:val="22"/>
          <w:vertAlign w:val="subscript"/>
        </w:rPr>
        <w:t>mean</w:t>
      </w:r>
      <w:proofErr w:type="spellEnd"/>
      <w:r w:rsidRPr="00781E5D">
        <w:rPr>
          <w:rFonts w:ascii="Times New Roman" w:hAnsi="Times New Roman" w:cs="Times New Roman"/>
          <w:sz w:val="22"/>
          <w:szCs w:val="22"/>
        </w:rPr>
        <w:t xml:space="preserve"> over time in selected tissues. Error bars indicate standard deviation. N = 4 per tissue. </w:t>
      </w:r>
    </w:p>
    <w:p w14:paraId="6C1BC491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A95CEBF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6AEE2E58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1F1C2DE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AD49AE0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34ED66A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5E95E2AB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8BE09A0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DE162DE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15BAED7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6DD57D17" w14:textId="77777777" w:rsidR="00F63B78" w:rsidRDefault="00F63B78" w:rsidP="0047574C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tbl>
      <w:tblPr>
        <w:tblW w:w="9707" w:type="dxa"/>
        <w:tblLook w:val="04A0" w:firstRow="1" w:lastRow="0" w:firstColumn="1" w:lastColumn="0" w:noHBand="0" w:noVBand="1"/>
      </w:tblPr>
      <w:tblGrid>
        <w:gridCol w:w="1150"/>
        <w:gridCol w:w="717"/>
        <w:gridCol w:w="432"/>
        <w:gridCol w:w="773"/>
        <w:gridCol w:w="10"/>
        <w:gridCol w:w="262"/>
        <w:gridCol w:w="10"/>
        <w:gridCol w:w="717"/>
        <w:gridCol w:w="455"/>
        <w:gridCol w:w="767"/>
        <w:gridCol w:w="16"/>
        <w:gridCol w:w="262"/>
        <w:gridCol w:w="10"/>
        <w:gridCol w:w="717"/>
        <w:gridCol w:w="455"/>
        <w:gridCol w:w="773"/>
        <w:gridCol w:w="10"/>
        <w:gridCol w:w="262"/>
        <w:gridCol w:w="10"/>
        <w:gridCol w:w="717"/>
        <w:gridCol w:w="455"/>
        <w:gridCol w:w="717"/>
        <w:gridCol w:w="10"/>
      </w:tblGrid>
      <w:tr w:rsidR="0055735D" w:rsidRPr="00781E5D" w14:paraId="066AF171" w14:textId="77777777" w:rsidTr="001A3330">
        <w:trPr>
          <w:gridAfter w:val="1"/>
          <w:wAfter w:w="10" w:type="dxa"/>
          <w:trHeight w:val="34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E72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14:paraId="30FA7D95" w14:textId="25F48295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ontrol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977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14:paraId="55B098DC" w14:textId="30426353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Tumor Bearing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2D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9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14:paraId="59101FDD" w14:textId="407F233F" w:rsidR="0055735D" w:rsidRPr="00781E5D" w:rsidRDefault="004B205B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Self-Block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AD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14:paraId="43148CD0" w14:textId="3E0CA5C4" w:rsidR="0055735D" w:rsidRPr="00781E5D" w:rsidRDefault="004B205B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del w:id="8" w:author="Jen Bartels" w:date="2023-02-06T13:30:00Z">
              <w:r w:rsidRPr="00781E5D" w:rsidDel="009D3BA2">
                <w:rPr>
                  <w:rFonts w:ascii="Times New Roman" w:eastAsia="Times New Roman" w:hAnsi="Times New Roman" w:cs="Times New Roman"/>
                  <w:b/>
                  <w:bCs/>
                  <w:color w:val="FFFFFF"/>
                  <w:sz w:val="18"/>
                  <w:szCs w:val="18"/>
                </w:rPr>
                <w:delText xml:space="preserve">HMW </w:delText>
              </w:r>
            </w:del>
            <w:ins w:id="9" w:author="Jen Bartels" w:date="2023-02-06T13:30:00Z">
              <w:r w:rsidR="009D3BA2">
                <w:rPr>
                  <w:rFonts w:ascii="Times New Roman" w:eastAsia="Times New Roman" w:hAnsi="Times New Roman" w:cs="Times New Roman"/>
                  <w:b/>
                  <w:bCs/>
                  <w:color w:val="FFFFFF"/>
                  <w:sz w:val="18"/>
                  <w:szCs w:val="18"/>
                </w:rPr>
                <w:t xml:space="preserve">MAD-300 </w:t>
              </w:r>
            </w:ins>
            <w:r w:rsidRPr="00781E5D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Block</w:t>
            </w:r>
          </w:p>
        </w:tc>
      </w:tr>
      <w:tr w:rsidR="0055735D" w:rsidRPr="00781E5D" w14:paraId="32AD608D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26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659" w14:textId="0A200E9A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60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DC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335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5C5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16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6F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9B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A6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63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03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31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45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C5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AC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</w:tr>
      <w:tr w:rsidR="004B205B" w:rsidRPr="00781E5D" w14:paraId="7C1F89D5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DC3A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8EED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F4E8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5543A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1BA2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DF80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03C9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2255B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F892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29728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DDA7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39D2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3C9B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1C79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20DE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BEC9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55735D" w:rsidRPr="00781E5D" w14:paraId="6FE7D938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6B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6F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792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5A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AED6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2A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55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AE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4B9BF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C7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E9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30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EC18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450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ED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55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4B205B" w:rsidRPr="00781E5D" w14:paraId="2CDCF3E4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53D2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ng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77B6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5D26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62EF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44FFB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D4E5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41B2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1968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B00F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40D8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9062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F0DD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F578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3080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81C7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8908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55735D" w:rsidRPr="00781E5D" w14:paraId="77BE5B8D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46C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93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523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0C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3364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94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BF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F6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F543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79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A7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112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E569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C8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AC8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CB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4B205B" w:rsidRPr="00781E5D" w14:paraId="1036AAC3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B243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90C5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B9F4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A44D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5147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E0FF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69A2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35D9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65BE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B0E5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32CC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A89A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2CC0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1B478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516A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3650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55735D" w:rsidRPr="00781E5D" w14:paraId="73A49983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B4B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idney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01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02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8C6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B831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90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B4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38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0A2F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EA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A9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80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2C7A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62E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5F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230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</w:tr>
      <w:tr w:rsidR="004B205B" w:rsidRPr="00781E5D" w14:paraId="32ADF0A7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A23718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. Intestin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85AF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36F8B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F904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651C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9A5E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F959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AC4E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C636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0B57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FBC9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2DA5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8A86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537D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CAC1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2DEE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55735D" w:rsidRPr="00781E5D" w14:paraId="12A0A5CA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B0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. Intestin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20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C65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3F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A3ED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33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89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92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3635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7B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D6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21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A5A1B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75A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7B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1D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4B205B" w:rsidRPr="00781E5D" w14:paraId="05EAF802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04F5B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29A2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0F15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72CE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AB9C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B50E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B372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EFA4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4BD7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B584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F6D8E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C4E2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AB34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7ACB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A364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24D4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5735D" w:rsidRPr="00781E5D" w14:paraId="6B2AC084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11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scl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0D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A618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15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2819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35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27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3F5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8044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945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73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2B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92E0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C8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89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3C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4B205B" w:rsidRPr="00781E5D" w14:paraId="2AF2709F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865C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4D39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5207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B575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6910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84BD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2B72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8F52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2F7BF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C734E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454594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B196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6290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0DA6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640D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3034D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55735D" w:rsidRPr="00781E5D" w14:paraId="14F55BD1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0D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90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61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D85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DC4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1B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2A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08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CBFD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800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615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1B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41CA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D7F3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88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762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B205B" w:rsidRPr="00781E5D" w14:paraId="7C4368F3" w14:textId="77777777" w:rsidTr="001A3330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00EA2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E2F0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FC32A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1EFA00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A05F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A5C9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DEA7C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97FA6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CCA9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24291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07FFB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A88B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A7B9" w14:textId="77777777" w:rsidR="0055735D" w:rsidRPr="00781E5D" w:rsidRDefault="0055735D" w:rsidP="005573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E5CD8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6C8F07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7E119" w14:textId="77777777" w:rsidR="0055735D" w:rsidRPr="00781E5D" w:rsidRDefault="0055735D" w:rsidP="005573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81E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</w:tbl>
    <w:p w14:paraId="280FD34D" w14:textId="3FF71635" w:rsidR="00A13965" w:rsidRPr="00781E5D" w:rsidRDefault="00A13965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59A383" w14:textId="1FDE3328" w:rsidR="0055735D" w:rsidRPr="00781E5D" w:rsidRDefault="001A3330" w:rsidP="0055735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781E5D">
        <w:rPr>
          <w:rFonts w:ascii="Times New Roman" w:hAnsi="Times New Roman" w:cs="Times New Roman"/>
          <w:sz w:val="22"/>
          <w:szCs w:val="22"/>
        </w:rPr>
        <w:t>Biodistribution data (average %ID/g +/- standard deviation) of</w:t>
      </w:r>
      <w:ins w:id="10" w:author="Jen Bartels" w:date="2023-02-06T13:30:00Z">
        <w:r w:rsidR="009D3BA2">
          <w:rPr>
            <w:rFonts w:ascii="Times New Roman" w:hAnsi="Times New Roman" w:cs="Times New Roman"/>
            <w:sz w:val="22"/>
            <w:szCs w:val="22"/>
          </w:rPr>
          <w:t xml:space="preserve"> 0.57 nmol of</w:t>
        </w:r>
      </w:ins>
      <w:r w:rsidRPr="00781E5D">
        <w:rPr>
          <w:rFonts w:ascii="Times New Roman" w:hAnsi="Times New Roman" w:cs="Times New Roman"/>
          <w:sz w:val="22"/>
          <w:szCs w:val="22"/>
        </w:rPr>
        <w:t xml:space="preserve"> [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proofErr w:type="gramStart"/>
      <w:r w:rsidRPr="00781E5D">
        <w:rPr>
          <w:rFonts w:ascii="Times New Roman" w:hAnsi="Times New Roman" w:cs="Times New Roman"/>
          <w:sz w:val="22"/>
          <w:szCs w:val="22"/>
        </w:rPr>
        <w:t>Ga]MAD</w:t>
      </w:r>
      <w:proofErr w:type="gramEnd"/>
      <w:r w:rsidRPr="00781E5D">
        <w:rPr>
          <w:rFonts w:ascii="Times New Roman" w:hAnsi="Times New Roman" w:cs="Times New Roman"/>
          <w:sz w:val="22"/>
          <w:szCs w:val="22"/>
        </w:rPr>
        <w:t>-</w:t>
      </w:r>
      <w:r w:rsidR="00235571">
        <w:rPr>
          <w:rFonts w:ascii="Times New Roman" w:hAnsi="Times New Roman" w:cs="Times New Roman"/>
          <w:sz w:val="22"/>
          <w:szCs w:val="22"/>
        </w:rPr>
        <w:t>8.7</w:t>
      </w:r>
      <w:ins w:id="11" w:author="Jen Bartels" w:date="2023-02-06T13:30:00Z">
        <w:r w:rsidR="009D3BA2">
          <w:rPr>
            <w:rFonts w:ascii="Times New Roman" w:hAnsi="Times New Roman" w:cs="Times New Roman"/>
            <w:sz w:val="22"/>
            <w:szCs w:val="22"/>
          </w:rPr>
          <w:t xml:space="preserve"> injected</w:t>
        </w:r>
      </w:ins>
      <w:r w:rsidRPr="00781E5D">
        <w:rPr>
          <w:rFonts w:ascii="Times New Roman" w:hAnsi="Times New Roman" w:cs="Times New Roman"/>
          <w:sz w:val="22"/>
          <w:szCs w:val="22"/>
        </w:rPr>
        <w:t xml:space="preserve"> in all tissues and </w:t>
      </w:r>
      <w:del w:id="12" w:author="Jen Bartels" w:date="2023-02-06T13:32:00Z">
        <w:r w:rsidRPr="00781E5D" w:rsidDel="00416FA8">
          <w:rPr>
            <w:rFonts w:ascii="Times New Roman" w:hAnsi="Times New Roman" w:cs="Times New Roman"/>
            <w:sz w:val="22"/>
            <w:szCs w:val="22"/>
          </w:rPr>
          <w:delText>under all</w:delText>
        </w:r>
      </w:del>
      <w:ins w:id="13" w:author="Jen Bartels" w:date="2023-02-06T13:32:00Z">
        <w:r w:rsidR="00416FA8">
          <w:rPr>
            <w:rFonts w:ascii="Times New Roman" w:hAnsi="Times New Roman" w:cs="Times New Roman"/>
            <w:sz w:val="22"/>
            <w:szCs w:val="22"/>
          </w:rPr>
          <w:t>control, tumor bearing and blocking</w:t>
        </w:r>
      </w:ins>
      <w:r w:rsidRPr="00781E5D">
        <w:rPr>
          <w:rFonts w:ascii="Times New Roman" w:hAnsi="Times New Roman" w:cs="Times New Roman"/>
          <w:sz w:val="22"/>
          <w:szCs w:val="22"/>
        </w:rPr>
        <w:t xml:space="preserve"> conditions</w:t>
      </w:r>
      <w:ins w:id="14" w:author="Jen Bartels" w:date="2023-02-06T13:18:00Z">
        <w:r w:rsidR="009A50EA">
          <w:rPr>
            <w:rFonts w:ascii="Times New Roman" w:hAnsi="Times New Roman" w:cs="Times New Roman"/>
            <w:sz w:val="22"/>
            <w:szCs w:val="22"/>
          </w:rPr>
          <w:t xml:space="preserve"> at ~90 min post injection</w:t>
        </w:r>
      </w:ins>
      <w:r w:rsidRPr="00781E5D">
        <w:rPr>
          <w:rFonts w:ascii="Times New Roman" w:hAnsi="Times New Roman" w:cs="Times New Roman"/>
          <w:sz w:val="22"/>
          <w:szCs w:val="22"/>
        </w:rPr>
        <w:t>.</w:t>
      </w:r>
      <w:ins w:id="15" w:author="Jen Bartels" w:date="2023-02-06T13:29:00Z">
        <w:r w:rsidR="009D3BA2">
          <w:rPr>
            <w:rFonts w:ascii="Times New Roman" w:hAnsi="Times New Roman" w:cs="Times New Roman"/>
            <w:sz w:val="22"/>
            <w:szCs w:val="22"/>
          </w:rPr>
          <w:t xml:space="preserve"> </w:t>
        </w:r>
      </w:ins>
    </w:p>
    <w:p w14:paraId="34CABF87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EC33449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6E1791EC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2FB1046A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55A7C069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BFD5829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5C58167B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DA3B3B5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0225DD3C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3221F598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A98EFCD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706F79BB" w14:textId="77777777" w:rsidR="001A3330" w:rsidRDefault="001A3330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1A3E099A" w14:textId="59031629" w:rsidR="00416FA8" w:rsidRDefault="00416FA8" w:rsidP="0055735D">
      <w:pPr>
        <w:snapToGrid w:val="0"/>
        <w:spacing w:line="480" w:lineRule="auto"/>
        <w:jc w:val="both"/>
        <w:rPr>
          <w:ins w:id="16" w:author="Jen Bartels" w:date="2023-02-06T13:33:00Z"/>
          <w:rFonts w:cs="Arial"/>
          <w:b/>
          <w:bCs/>
          <w:sz w:val="22"/>
          <w:szCs w:val="22"/>
        </w:rPr>
      </w:pPr>
    </w:p>
    <w:tbl>
      <w:tblPr>
        <w:tblW w:w="5556" w:type="dxa"/>
        <w:tblLook w:val="04A0" w:firstRow="1" w:lastRow="0" w:firstColumn="1" w:lastColumn="0" w:noHBand="0" w:noVBand="1"/>
      </w:tblPr>
      <w:tblGrid>
        <w:gridCol w:w="1170"/>
        <w:gridCol w:w="767"/>
        <w:gridCol w:w="432"/>
        <w:gridCol w:w="727"/>
        <w:gridCol w:w="267"/>
        <w:gridCol w:w="767"/>
        <w:gridCol w:w="432"/>
        <w:gridCol w:w="727"/>
        <w:gridCol w:w="267"/>
      </w:tblGrid>
      <w:tr w:rsidR="004846C3" w:rsidRPr="00781E5D" w14:paraId="5846EE6D" w14:textId="77777777" w:rsidTr="004846C3">
        <w:trPr>
          <w:trHeight w:val="345"/>
          <w:ins w:id="17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E8E46" w14:textId="77777777" w:rsidR="004846C3" w:rsidRPr="00781E5D" w:rsidRDefault="004846C3" w:rsidP="000A0A18">
            <w:pPr>
              <w:jc w:val="center"/>
              <w:rPr>
                <w:ins w:id="18" w:author="Jen Bartels" w:date="2023-02-06T13:42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6" w:type="dxa"/>
            <w:gridSpan w:val="3"/>
            <w:shd w:val="clear" w:color="auto" w:fill="CC3399"/>
            <w:noWrap/>
            <w:vAlign w:val="center"/>
            <w:hideMark/>
          </w:tcPr>
          <w:p w14:paraId="3DE4D598" w14:textId="06F7E7A2" w:rsidR="004846C3" w:rsidRPr="000A0A18" w:rsidRDefault="004846C3" w:rsidP="000A0A18">
            <w:pPr>
              <w:tabs>
                <w:tab w:val="left" w:pos="1035"/>
              </w:tabs>
              <w:jc w:val="center"/>
              <w:rPr>
                <w:ins w:id="19" w:author="Jen Bartels" w:date="2023-02-06T13:42:00Z"/>
                <w:rFonts w:ascii="Times New Roman" w:eastAsia="Times New Roman" w:hAnsi="Times New Roman" w:cs="Times New Roman"/>
                <w:b/>
                <w:bCs/>
                <w:color w:val="CC3399"/>
                <w:sz w:val="18"/>
                <w:szCs w:val="18"/>
              </w:rPr>
            </w:pPr>
            <w:ins w:id="20" w:author="Jen Bartels" w:date="2023-02-06T13:42:00Z">
              <w:r w:rsidRPr="004846C3">
                <w:rPr>
                  <w:rFonts w:ascii="Times New Roman" w:eastAsia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rPrChange w:id="21" w:author="Jen Bartels" w:date="2023-02-06T13:43:00Z">
                    <w:rPr>
                      <w:rFonts w:ascii="Times New Roman" w:eastAsia="Times New Roman" w:hAnsi="Times New Roman" w:cs="Times New Roman"/>
                      <w:b/>
                      <w:bCs/>
                      <w:color w:val="CC3399"/>
                      <w:sz w:val="18"/>
                      <w:szCs w:val="18"/>
                    </w:rPr>
                  </w:rPrChange>
                </w:rPr>
                <w:t>Control</w:t>
              </w:r>
            </w:ins>
            <w:ins w:id="22" w:author="Jen Bartels" w:date="2023-02-06T13:44:00Z">
              <w:r>
                <w:rPr>
                  <w:rFonts w:ascii="Times New Roman" w:eastAsia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267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EE2EA9C" w14:textId="77777777" w:rsidR="004846C3" w:rsidRPr="000A0A18" w:rsidRDefault="004846C3" w:rsidP="000A0A18">
            <w:pPr>
              <w:jc w:val="center"/>
              <w:rPr>
                <w:ins w:id="23" w:author="Jen Bartels" w:date="2023-02-06T13:42:00Z"/>
                <w:rFonts w:ascii="Times New Roman" w:eastAsia="Times New Roman" w:hAnsi="Times New Roman" w:cs="Times New Roman"/>
                <w:b/>
                <w:bCs/>
                <w:color w:val="CC3399"/>
                <w:sz w:val="18"/>
                <w:szCs w:val="18"/>
              </w:rPr>
            </w:pPr>
          </w:p>
        </w:tc>
        <w:tc>
          <w:tcPr>
            <w:tcW w:w="1926" w:type="dxa"/>
            <w:gridSpan w:val="3"/>
            <w:shd w:val="clear" w:color="auto" w:fill="CC3399"/>
            <w:noWrap/>
            <w:vAlign w:val="center"/>
            <w:hideMark/>
          </w:tcPr>
          <w:p w14:paraId="324F139A" w14:textId="77777777" w:rsidR="004846C3" w:rsidRPr="000A0A18" w:rsidRDefault="004846C3" w:rsidP="000A0A18">
            <w:pPr>
              <w:jc w:val="center"/>
              <w:rPr>
                <w:ins w:id="24" w:author="Jen Bartels" w:date="2023-02-06T13:42:00Z"/>
                <w:rFonts w:ascii="Times New Roman" w:eastAsia="Times New Roman" w:hAnsi="Times New Roman" w:cs="Times New Roman"/>
                <w:b/>
                <w:bCs/>
                <w:color w:val="CC3399"/>
                <w:sz w:val="18"/>
                <w:szCs w:val="18"/>
              </w:rPr>
            </w:pPr>
            <w:ins w:id="25" w:author="Jen Bartels" w:date="2023-02-06T13:42:00Z">
              <w:r w:rsidRPr="004846C3">
                <w:rPr>
                  <w:rFonts w:ascii="Times New Roman" w:eastAsia="Times New Roman" w:hAnsi="Times New Roman" w:cs="Times New Roman"/>
                  <w:b/>
                  <w:bCs/>
                  <w:color w:val="FFFFFF" w:themeColor="background1"/>
                  <w:sz w:val="18"/>
                  <w:szCs w:val="18"/>
                  <w:rPrChange w:id="26" w:author="Jen Bartels" w:date="2023-02-06T13:43:00Z">
                    <w:rPr>
                      <w:rFonts w:ascii="Times New Roman" w:eastAsia="Times New Roman" w:hAnsi="Times New Roman" w:cs="Times New Roman"/>
                      <w:b/>
                      <w:bCs/>
                      <w:color w:val="CC3399"/>
                      <w:sz w:val="18"/>
                      <w:szCs w:val="18"/>
                    </w:rPr>
                  </w:rPrChange>
                </w:rPr>
                <w:t>Tumor Bearing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5E0" w14:textId="77777777" w:rsidR="004846C3" w:rsidRPr="00781E5D" w:rsidRDefault="004846C3" w:rsidP="000A0A18">
            <w:pPr>
              <w:jc w:val="center"/>
              <w:rPr>
                <w:ins w:id="27" w:author="Jen Bartels" w:date="2023-02-06T13:42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4846C3" w:rsidRPr="00781E5D" w14:paraId="57EBD922" w14:textId="77777777" w:rsidTr="004846C3">
        <w:trPr>
          <w:trHeight w:val="300"/>
          <w:ins w:id="28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373" w14:textId="77777777" w:rsidR="004846C3" w:rsidRPr="00781E5D" w:rsidRDefault="004846C3" w:rsidP="000A0A18">
            <w:pPr>
              <w:jc w:val="center"/>
              <w:rPr>
                <w:ins w:id="29" w:author="Jen Bartels" w:date="2023-02-06T13:42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32E" w14:textId="77777777" w:rsidR="004846C3" w:rsidRPr="00781E5D" w:rsidRDefault="004846C3" w:rsidP="000A0A18">
            <w:pPr>
              <w:jc w:val="center"/>
              <w:rPr>
                <w:ins w:id="30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31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Avg</w:t>
              </w:r>
            </w:ins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B5E" w14:textId="77777777" w:rsidR="004846C3" w:rsidRPr="00781E5D" w:rsidRDefault="004846C3" w:rsidP="000A0A18">
            <w:pPr>
              <w:jc w:val="center"/>
              <w:rPr>
                <w:ins w:id="32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CB4" w14:textId="77777777" w:rsidR="004846C3" w:rsidRPr="00781E5D" w:rsidRDefault="004846C3" w:rsidP="000A0A18">
            <w:pPr>
              <w:jc w:val="center"/>
              <w:rPr>
                <w:ins w:id="33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ins w:id="34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StDev</w:t>
              </w:r>
              <w:proofErr w:type="spellEnd"/>
            </w:ins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124" w14:textId="77777777" w:rsidR="004846C3" w:rsidRPr="00781E5D" w:rsidRDefault="004846C3" w:rsidP="000A0A18">
            <w:pPr>
              <w:jc w:val="center"/>
              <w:rPr>
                <w:ins w:id="35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D32" w14:textId="77777777" w:rsidR="004846C3" w:rsidRPr="00781E5D" w:rsidRDefault="004846C3" w:rsidP="000A0A18">
            <w:pPr>
              <w:jc w:val="center"/>
              <w:rPr>
                <w:ins w:id="36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37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Avg</w:t>
              </w:r>
            </w:ins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8D10" w14:textId="77777777" w:rsidR="004846C3" w:rsidRPr="00781E5D" w:rsidRDefault="004846C3" w:rsidP="000A0A18">
            <w:pPr>
              <w:jc w:val="center"/>
              <w:rPr>
                <w:ins w:id="38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A037" w14:textId="77777777" w:rsidR="004846C3" w:rsidRPr="00781E5D" w:rsidRDefault="004846C3" w:rsidP="000A0A18">
            <w:pPr>
              <w:jc w:val="center"/>
              <w:rPr>
                <w:ins w:id="39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ins w:id="40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StDev</w:t>
              </w:r>
              <w:proofErr w:type="spellEnd"/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C21" w14:textId="77777777" w:rsidR="004846C3" w:rsidRPr="00781E5D" w:rsidRDefault="004846C3" w:rsidP="000A0A18">
            <w:pPr>
              <w:jc w:val="center"/>
              <w:rPr>
                <w:ins w:id="41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46C3" w:rsidRPr="00781E5D" w14:paraId="4C418CF3" w14:textId="77777777" w:rsidTr="000A0A18">
        <w:trPr>
          <w:trHeight w:val="300"/>
          <w:ins w:id="42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5E3D1" w14:textId="77777777" w:rsidR="004846C3" w:rsidRPr="00781E5D" w:rsidRDefault="004846C3" w:rsidP="000A0A18">
            <w:pPr>
              <w:jc w:val="center"/>
              <w:rPr>
                <w:ins w:id="43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44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Blood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18312" w14:textId="77777777" w:rsidR="004846C3" w:rsidRPr="004846C3" w:rsidRDefault="004846C3" w:rsidP="000A0A18">
            <w:pPr>
              <w:jc w:val="center"/>
              <w:rPr>
                <w:ins w:id="4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4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.04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7E2194" w14:textId="77777777" w:rsidR="004846C3" w:rsidRPr="00781E5D" w:rsidRDefault="004846C3" w:rsidP="000A0A18">
            <w:pPr>
              <w:jc w:val="center"/>
              <w:rPr>
                <w:ins w:id="4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4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B1505" w14:textId="77777777" w:rsidR="004846C3" w:rsidRPr="004846C3" w:rsidRDefault="004846C3" w:rsidP="000A0A18">
            <w:pPr>
              <w:jc w:val="center"/>
              <w:rPr>
                <w:ins w:id="4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50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6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03A8" w14:textId="77777777" w:rsidR="004846C3" w:rsidRPr="00781E5D" w:rsidRDefault="004846C3" w:rsidP="000A0A18">
            <w:pPr>
              <w:jc w:val="center"/>
              <w:rPr>
                <w:ins w:id="5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52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32FA1" w14:textId="77777777" w:rsidR="004846C3" w:rsidRPr="004846C3" w:rsidRDefault="004846C3" w:rsidP="000A0A18">
            <w:pPr>
              <w:jc w:val="center"/>
              <w:rPr>
                <w:ins w:id="5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54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32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70708" w14:textId="77777777" w:rsidR="004846C3" w:rsidRPr="00781E5D" w:rsidRDefault="004846C3" w:rsidP="000A0A18">
            <w:pPr>
              <w:jc w:val="center"/>
              <w:rPr>
                <w:ins w:id="5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5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5AC0D" w14:textId="77777777" w:rsidR="004846C3" w:rsidRPr="004846C3" w:rsidRDefault="004846C3" w:rsidP="000A0A18">
            <w:pPr>
              <w:jc w:val="center"/>
              <w:rPr>
                <w:ins w:id="5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58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8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492A" w14:textId="77777777" w:rsidR="004846C3" w:rsidRPr="00781E5D" w:rsidRDefault="004846C3" w:rsidP="000A0A18">
            <w:pPr>
              <w:rPr>
                <w:ins w:id="5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6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55A61097" w14:textId="77777777" w:rsidTr="000A0A18">
        <w:trPr>
          <w:trHeight w:val="300"/>
          <w:ins w:id="61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511" w14:textId="77777777" w:rsidR="004846C3" w:rsidRPr="00781E5D" w:rsidRDefault="004846C3" w:rsidP="000A0A18">
            <w:pPr>
              <w:jc w:val="center"/>
              <w:rPr>
                <w:ins w:id="62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63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Heart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A80A" w14:textId="77777777" w:rsidR="004846C3" w:rsidRPr="004846C3" w:rsidRDefault="004846C3" w:rsidP="000A0A18">
            <w:pPr>
              <w:jc w:val="center"/>
              <w:rPr>
                <w:ins w:id="6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65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80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735" w14:textId="77777777" w:rsidR="004846C3" w:rsidRPr="00781E5D" w:rsidRDefault="004846C3" w:rsidP="000A0A18">
            <w:pPr>
              <w:jc w:val="center"/>
              <w:rPr>
                <w:ins w:id="6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67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991" w14:textId="77777777" w:rsidR="004846C3" w:rsidRPr="004846C3" w:rsidRDefault="004846C3" w:rsidP="000A0A18">
            <w:pPr>
              <w:jc w:val="center"/>
              <w:rPr>
                <w:ins w:id="6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69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4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1FB2" w14:textId="77777777" w:rsidR="004846C3" w:rsidRPr="00781E5D" w:rsidRDefault="004846C3" w:rsidP="000A0A18">
            <w:pPr>
              <w:jc w:val="center"/>
              <w:rPr>
                <w:ins w:id="7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71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858" w14:textId="77777777" w:rsidR="004846C3" w:rsidRPr="004846C3" w:rsidRDefault="004846C3" w:rsidP="000A0A18">
            <w:pPr>
              <w:jc w:val="center"/>
              <w:rPr>
                <w:ins w:id="7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73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56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E927" w14:textId="77777777" w:rsidR="004846C3" w:rsidRPr="00781E5D" w:rsidRDefault="004846C3" w:rsidP="000A0A18">
            <w:pPr>
              <w:jc w:val="center"/>
              <w:rPr>
                <w:ins w:id="7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75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732" w14:textId="77777777" w:rsidR="004846C3" w:rsidRPr="004846C3" w:rsidRDefault="004846C3" w:rsidP="000A0A18">
            <w:pPr>
              <w:jc w:val="center"/>
              <w:rPr>
                <w:ins w:id="7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77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2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34AF" w14:textId="77777777" w:rsidR="004846C3" w:rsidRPr="00781E5D" w:rsidRDefault="004846C3" w:rsidP="000A0A18">
            <w:pPr>
              <w:rPr>
                <w:ins w:id="7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79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68CCDB8B" w14:textId="77777777" w:rsidTr="000A0A18">
        <w:trPr>
          <w:trHeight w:val="300"/>
          <w:ins w:id="80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743B9" w14:textId="77777777" w:rsidR="004846C3" w:rsidRPr="00781E5D" w:rsidRDefault="004846C3" w:rsidP="000A0A18">
            <w:pPr>
              <w:jc w:val="center"/>
              <w:rPr>
                <w:ins w:id="81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82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Lungs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E0C5E" w14:textId="77777777" w:rsidR="004846C3" w:rsidRPr="004846C3" w:rsidRDefault="004846C3" w:rsidP="000A0A18">
            <w:pPr>
              <w:jc w:val="center"/>
              <w:rPr>
                <w:ins w:id="8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84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64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3D24CC" w14:textId="77777777" w:rsidR="004846C3" w:rsidRPr="00781E5D" w:rsidRDefault="004846C3" w:rsidP="000A0A18">
            <w:pPr>
              <w:jc w:val="center"/>
              <w:rPr>
                <w:ins w:id="8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8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99E39" w14:textId="77777777" w:rsidR="004846C3" w:rsidRPr="004846C3" w:rsidRDefault="004846C3" w:rsidP="000A0A18">
            <w:pPr>
              <w:jc w:val="center"/>
              <w:rPr>
                <w:ins w:id="8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88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9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C1B5" w14:textId="77777777" w:rsidR="004846C3" w:rsidRPr="00781E5D" w:rsidRDefault="004846C3" w:rsidP="000A0A18">
            <w:pPr>
              <w:jc w:val="center"/>
              <w:rPr>
                <w:ins w:id="8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9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EFDCA" w14:textId="77777777" w:rsidR="004846C3" w:rsidRPr="004846C3" w:rsidRDefault="004846C3" w:rsidP="000A0A18">
            <w:pPr>
              <w:jc w:val="center"/>
              <w:rPr>
                <w:ins w:id="9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92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25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B21B3" w14:textId="77777777" w:rsidR="004846C3" w:rsidRPr="00781E5D" w:rsidRDefault="004846C3" w:rsidP="000A0A18">
            <w:pPr>
              <w:jc w:val="center"/>
              <w:rPr>
                <w:ins w:id="9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9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8987C" w14:textId="77777777" w:rsidR="004846C3" w:rsidRPr="004846C3" w:rsidRDefault="004846C3" w:rsidP="000A0A18">
            <w:pPr>
              <w:jc w:val="center"/>
              <w:rPr>
                <w:ins w:id="9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9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5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9953" w14:textId="77777777" w:rsidR="004846C3" w:rsidRPr="00781E5D" w:rsidRDefault="004846C3" w:rsidP="000A0A18">
            <w:pPr>
              <w:rPr>
                <w:ins w:id="9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9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3FA3A8F2" w14:textId="77777777" w:rsidTr="000A0A18">
        <w:trPr>
          <w:trHeight w:val="300"/>
          <w:ins w:id="99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DE6" w14:textId="77777777" w:rsidR="004846C3" w:rsidRPr="00781E5D" w:rsidRDefault="004846C3" w:rsidP="000A0A18">
            <w:pPr>
              <w:jc w:val="center"/>
              <w:rPr>
                <w:ins w:id="100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01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Spleen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155" w14:textId="77777777" w:rsidR="004846C3" w:rsidRPr="004846C3" w:rsidRDefault="004846C3" w:rsidP="000A0A18">
            <w:pPr>
              <w:jc w:val="center"/>
              <w:rPr>
                <w:ins w:id="10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03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3.88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D3D" w14:textId="77777777" w:rsidR="004846C3" w:rsidRPr="00781E5D" w:rsidRDefault="004846C3" w:rsidP="000A0A18">
            <w:pPr>
              <w:jc w:val="center"/>
              <w:rPr>
                <w:ins w:id="10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05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B18" w14:textId="77777777" w:rsidR="004846C3" w:rsidRPr="004846C3" w:rsidRDefault="004846C3" w:rsidP="000A0A18">
            <w:pPr>
              <w:jc w:val="center"/>
              <w:rPr>
                <w:ins w:id="10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07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6.62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E874" w14:textId="77777777" w:rsidR="004846C3" w:rsidRPr="00781E5D" w:rsidRDefault="004846C3" w:rsidP="000A0A18">
            <w:pPr>
              <w:jc w:val="center"/>
              <w:rPr>
                <w:ins w:id="10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09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7F3" w14:textId="77777777" w:rsidR="004846C3" w:rsidRPr="004846C3" w:rsidRDefault="004846C3" w:rsidP="000A0A18">
            <w:pPr>
              <w:jc w:val="center"/>
              <w:rPr>
                <w:ins w:id="11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11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8.42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7C7" w14:textId="77777777" w:rsidR="004846C3" w:rsidRPr="00781E5D" w:rsidRDefault="004846C3" w:rsidP="000A0A18">
            <w:pPr>
              <w:jc w:val="center"/>
              <w:rPr>
                <w:ins w:id="11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13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0778" w14:textId="77777777" w:rsidR="004846C3" w:rsidRPr="004846C3" w:rsidRDefault="004846C3" w:rsidP="000A0A18">
            <w:pPr>
              <w:jc w:val="center"/>
              <w:rPr>
                <w:ins w:id="11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15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.61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544B" w14:textId="77777777" w:rsidR="004846C3" w:rsidRPr="00781E5D" w:rsidRDefault="004846C3" w:rsidP="000A0A18">
            <w:pPr>
              <w:rPr>
                <w:ins w:id="11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17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6133DB26" w14:textId="77777777" w:rsidTr="000A0A18">
        <w:trPr>
          <w:trHeight w:val="300"/>
          <w:ins w:id="118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534BE" w14:textId="77777777" w:rsidR="004846C3" w:rsidRPr="00781E5D" w:rsidRDefault="004846C3" w:rsidP="000A0A18">
            <w:pPr>
              <w:jc w:val="center"/>
              <w:rPr>
                <w:ins w:id="119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20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Liver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514EB" w14:textId="77777777" w:rsidR="004846C3" w:rsidRPr="004846C3" w:rsidRDefault="004846C3" w:rsidP="000A0A18">
            <w:pPr>
              <w:jc w:val="center"/>
              <w:rPr>
                <w:ins w:id="12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22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9.44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0688B" w14:textId="77777777" w:rsidR="004846C3" w:rsidRPr="00781E5D" w:rsidRDefault="004846C3" w:rsidP="000A0A18">
            <w:pPr>
              <w:jc w:val="center"/>
              <w:rPr>
                <w:ins w:id="12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2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76900" w14:textId="77777777" w:rsidR="004846C3" w:rsidRPr="004846C3" w:rsidRDefault="004846C3" w:rsidP="000A0A18">
            <w:pPr>
              <w:jc w:val="center"/>
              <w:rPr>
                <w:ins w:id="12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2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5.59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3E9EF" w14:textId="77777777" w:rsidR="004846C3" w:rsidRPr="00781E5D" w:rsidRDefault="004846C3" w:rsidP="000A0A18">
            <w:pPr>
              <w:jc w:val="center"/>
              <w:rPr>
                <w:ins w:id="12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2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253DC" w14:textId="77777777" w:rsidR="004846C3" w:rsidRPr="004846C3" w:rsidRDefault="004846C3" w:rsidP="000A0A18">
            <w:pPr>
              <w:jc w:val="center"/>
              <w:rPr>
                <w:ins w:id="12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30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0.73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7F730" w14:textId="77777777" w:rsidR="004846C3" w:rsidRPr="00781E5D" w:rsidRDefault="004846C3" w:rsidP="000A0A18">
            <w:pPr>
              <w:jc w:val="center"/>
              <w:rPr>
                <w:ins w:id="13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32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2C53A" w14:textId="77777777" w:rsidR="004846C3" w:rsidRPr="004846C3" w:rsidRDefault="004846C3" w:rsidP="000A0A18">
            <w:pPr>
              <w:jc w:val="center"/>
              <w:rPr>
                <w:ins w:id="13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34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6.69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2546" w14:textId="77777777" w:rsidR="004846C3" w:rsidRPr="00781E5D" w:rsidRDefault="004846C3" w:rsidP="000A0A18">
            <w:pPr>
              <w:rPr>
                <w:ins w:id="13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3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5EFA2F87" w14:textId="77777777" w:rsidTr="000A0A18">
        <w:trPr>
          <w:trHeight w:val="300"/>
          <w:ins w:id="137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303A" w14:textId="77777777" w:rsidR="004846C3" w:rsidRPr="00781E5D" w:rsidRDefault="004846C3" w:rsidP="000A0A18">
            <w:pPr>
              <w:jc w:val="center"/>
              <w:rPr>
                <w:ins w:id="138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39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Kidneys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85E" w14:textId="77777777" w:rsidR="004846C3" w:rsidRPr="004846C3" w:rsidRDefault="004846C3" w:rsidP="000A0A18">
            <w:pPr>
              <w:jc w:val="center"/>
              <w:rPr>
                <w:ins w:id="14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41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61.10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9F0" w14:textId="77777777" w:rsidR="004846C3" w:rsidRPr="00781E5D" w:rsidRDefault="004846C3" w:rsidP="000A0A18">
            <w:pPr>
              <w:jc w:val="center"/>
              <w:rPr>
                <w:ins w:id="14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43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337" w14:textId="77777777" w:rsidR="004846C3" w:rsidRPr="004846C3" w:rsidRDefault="004846C3" w:rsidP="000A0A18">
            <w:pPr>
              <w:jc w:val="center"/>
              <w:rPr>
                <w:ins w:id="14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45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3.70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FBCAD" w14:textId="77777777" w:rsidR="004846C3" w:rsidRPr="00781E5D" w:rsidRDefault="004846C3" w:rsidP="000A0A18">
            <w:pPr>
              <w:jc w:val="center"/>
              <w:rPr>
                <w:ins w:id="14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47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0E4" w14:textId="77777777" w:rsidR="004846C3" w:rsidRPr="004846C3" w:rsidRDefault="004846C3" w:rsidP="000A0A18">
            <w:pPr>
              <w:jc w:val="center"/>
              <w:rPr>
                <w:ins w:id="14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49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42.06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EB6" w14:textId="77777777" w:rsidR="004846C3" w:rsidRPr="00781E5D" w:rsidRDefault="004846C3" w:rsidP="000A0A18">
            <w:pPr>
              <w:jc w:val="center"/>
              <w:rPr>
                <w:ins w:id="15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51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BAF" w14:textId="77777777" w:rsidR="004846C3" w:rsidRPr="004846C3" w:rsidRDefault="004846C3" w:rsidP="000A0A18">
            <w:pPr>
              <w:jc w:val="center"/>
              <w:rPr>
                <w:ins w:id="15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53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6.04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942B" w14:textId="77777777" w:rsidR="004846C3" w:rsidRPr="00781E5D" w:rsidRDefault="004846C3" w:rsidP="000A0A18">
            <w:pPr>
              <w:rPr>
                <w:ins w:id="15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55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6A3DDFBE" w14:textId="77777777" w:rsidTr="000A0A18">
        <w:trPr>
          <w:trHeight w:val="300"/>
          <w:ins w:id="156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E3C43" w14:textId="77777777" w:rsidR="004846C3" w:rsidRPr="00781E5D" w:rsidRDefault="004846C3" w:rsidP="000A0A18">
            <w:pPr>
              <w:jc w:val="center"/>
              <w:rPr>
                <w:ins w:id="157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58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S. Intestines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AB799" w14:textId="77777777" w:rsidR="004846C3" w:rsidRPr="004846C3" w:rsidRDefault="004846C3" w:rsidP="000A0A18">
            <w:pPr>
              <w:jc w:val="center"/>
              <w:rPr>
                <w:ins w:id="15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60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58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423994" w14:textId="77777777" w:rsidR="004846C3" w:rsidRPr="00781E5D" w:rsidRDefault="004846C3" w:rsidP="000A0A18">
            <w:pPr>
              <w:jc w:val="center"/>
              <w:rPr>
                <w:ins w:id="16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62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7CA2B" w14:textId="77777777" w:rsidR="004846C3" w:rsidRPr="004846C3" w:rsidRDefault="004846C3" w:rsidP="000A0A18">
            <w:pPr>
              <w:jc w:val="center"/>
              <w:rPr>
                <w:ins w:id="16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64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7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A092" w14:textId="77777777" w:rsidR="004846C3" w:rsidRPr="00781E5D" w:rsidRDefault="004846C3" w:rsidP="000A0A18">
            <w:pPr>
              <w:jc w:val="center"/>
              <w:rPr>
                <w:ins w:id="16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6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3EFC9" w14:textId="77777777" w:rsidR="004846C3" w:rsidRPr="004846C3" w:rsidRDefault="004846C3" w:rsidP="000A0A18">
            <w:pPr>
              <w:jc w:val="center"/>
              <w:rPr>
                <w:ins w:id="16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68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18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2B77A" w14:textId="77777777" w:rsidR="004846C3" w:rsidRPr="00781E5D" w:rsidRDefault="004846C3" w:rsidP="000A0A18">
            <w:pPr>
              <w:jc w:val="center"/>
              <w:rPr>
                <w:ins w:id="16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7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5ABC5" w14:textId="77777777" w:rsidR="004846C3" w:rsidRPr="004846C3" w:rsidRDefault="004846C3" w:rsidP="000A0A18">
            <w:pPr>
              <w:jc w:val="center"/>
              <w:rPr>
                <w:ins w:id="17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72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3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8658" w14:textId="77777777" w:rsidR="004846C3" w:rsidRPr="00781E5D" w:rsidRDefault="004846C3" w:rsidP="000A0A18">
            <w:pPr>
              <w:rPr>
                <w:ins w:id="17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7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3F3D7C04" w14:textId="77777777" w:rsidTr="000A0A18">
        <w:trPr>
          <w:trHeight w:val="300"/>
          <w:ins w:id="175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CF0" w14:textId="77777777" w:rsidR="004846C3" w:rsidRPr="00781E5D" w:rsidRDefault="004846C3" w:rsidP="000A0A18">
            <w:pPr>
              <w:jc w:val="center"/>
              <w:rPr>
                <w:ins w:id="176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77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L. Intestines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921" w14:textId="77777777" w:rsidR="004846C3" w:rsidRPr="004846C3" w:rsidRDefault="004846C3" w:rsidP="000A0A18">
            <w:pPr>
              <w:jc w:val="center"/>
              <w:rPr>
                <w:ins w:id="17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79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75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6B8" w14:textId="77777777" w:rsidR="004846C3" w:rsidRPr="00781E5D" w:rsidRDefault="004846C3" w:rsidP="000A0A18">
            <w:pPr>
              <w:jc w:val="center"/>
              <w:rPr>
                <w:ins w:id="18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81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0F5E" w14:textId="77777777" w:rsidR="004846C3" w:rsidRPr="004846C3" w:rsidRDefault="004846C3" w:rsidP="000A0A18">
            <w:pPr>
              <w:jc w:val="center"/>
              <w:rPr>
                <w:ins w:id="18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83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70C6" w14:textId="77777777" w:rsidR="004846C3" w:rsidRPr="00781E5D" w:rsidRDefault="004846C3" w:rsidP="000A0A18">
            <w:pPr>
              <w:jc w:val="center"/>
              <w:rPr>
                <w:ins w:id="18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85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DC9" w14:textId="77777777" w:rsidR="004846C3" w:rsidRPr="004846C3" w:rsidRDefault="004846C3" w:rsidP="000A0A18">
            <w:pPr>
              <w:jc w:val="center"/>
              <w:rPr>
                <w:ins w:id="18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87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58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A66" w14:textId="77777777" w:rsidR="004846C3" w:rsidRPr="00781E5D" w:rsidRDefault="004846C3" w:rsidP="000A0A18">
            <w:pPr>
              <w:jc w:val="center"/>
              <w:rPr>
                <w:ins w:id="18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89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77DB" w14:textId="77777777" w:rsidR="004846C3" w:rsidRPr="004846C3" w:rsidRDefault="004846C3" w:rsidP="000A0A18">
            <w:pPr>
              <w:jc w:val="center"/>
              <w:rPr>
                <w:ins w:id="19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91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1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B625" w14:textId="77777777" w:rsidR="004846C3" w:rsidRPr="00781E5D" w:rsidRDefault="004846C3" w:rsidP="000A0A18">
            <w:pPr>
              <w:rPr>
                <w:ins w:id="19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93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37867808" w14:textId="77777777" w:rsidTr="000A0A18">
        <w:trPr>
          <w:trHeight w:val="300"/>
          <w:ins w:id="194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B7660" w14:textId="77777777" w:rsidR="004846C3" w:rsidRPr="00781E5D" w:rsidRDefault="004846C3" w:rsidP="000A0A18">
            <w:pPr>
              <w:jc w:val="center"/>
              <w:rPr>
                <w:ins w:id="195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196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Skin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9214E" w14:textId="77777777" w:rsidR="004846C3" w:rsidRPr="004846C3" w:rsidRDefault="004846C3" w:rsidP="000A0A18">
            <w:pPr>
              <w:jc w:val="center"/>
              <w:rPr>
                <w:ins w:id="19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198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68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FA4C6" w14:textId="77777777" w:rsidR="004846C3" w:rsidRPr="00781E5D" w:rsidRDefault="004846C3" w:rsidP="000A0A18">
            <w:pPr>
              <w:jc w:val="center"/>
              <w:rPr>
                <w:ins w:id="19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0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10816" w14:textId="77777777" w:rsidR="004846C3" w:rsidRPr="004846C3" w:rsidRDefault="004846C3" w:rsidP="000A0A18">
            <w:pPr>
              <w:jc w:val="center"/>
              <w:rPr>
                <w:ins w:id="20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02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4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0AC3" w14:textId="77777777" w:rsidR="004846C3" w:rsidRPr="00781E5D" w:rsidRDefault="004846C3" w:rsidP="000A0A18">
            <w:pPr>
              <w:jc w:val="center"/>
              <w:rPr>
                <w:ins w:id="20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0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99B5A" w14:textId="77777777" w:rsidR="004846C3" w:rsidRPr="004846C3" w:rsidRDefault="004846C3" w:rsidP="000A0A18">
            <w:pPr>
              <w:jc w:val="center"/>
              <w:rPr>
                <w:ins w:id="20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0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32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9B498" w14:textId="77777777" w:rsidR="004846C3" w:rsidRPr="00781E5D" w:rsidRDefault="004846C3" w:rsidP="000A0A18">
            <w:pPr>
              <w:jc w:val="center"/>
              <w:rPr>
                <w:ins w:id="20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0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621072" w14:textId="77777777" w:rsidR="004846C3" w:rsidRPr="004846C3" w:rsidRDefault="004846C3" w:rsidP="000A0A18">
            <w:pPr>
              <w:jc w:val="center"/>
              <w:rPr>
                <w:ins w:id="20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10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7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CE76" w14:textId="77777777" w:rsidR="004846C3" w:rsidRPr="00781E5D" w:rsidRDefault="004846C3" w:rsidP="000A0A18">
            <w:pPr>
              <w:rPr>
                <w:ins w:id="21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12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1254A533" w14:textId="77777777" w:rsidTr="000A0A18">
        <w:trPr>
          <w:trHeight w:val="300"/>
          <w:ins w:id="213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ABB7" w14:textId="77777777" w:rsidR="004846C3" w:rsidRPr="00781E5D" w:rsidRDefault="004846C3" w:rsidP="000A0A18">
            <w:pPr>
              <w:jc w:val="center"/>
              <w:rPr>
                <w:ins w:id="214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215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Muscle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907" w14:textId="77777777" w:rsidR="004846C3" w:rsidRPr="004846C3" w:rsidRDefault="004846C3" w:rsidP="000A0A18">
            <w:pPr>
              <w:jc w:val="center"/>
              <w:rPr>
                <w:ins w:id="21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17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5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1AC" w14:textId="77777777" w:rsidR="004846C3" w:rsidRPr="00781E5D" w:rsidRDefault="004846C3" w:rsidP="000A0A18">
            <w:pPr>
              <w:jc w:val="center"/>
              <w:rPr>
                <w:ins w:id="21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19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E56" w14:textId="77777777" w:rsidR="004846C3" w:rsidRPr="004846C3" w:rsidRDefault="004846C3" w:rsidP="000A0A18">
            <w:pPr>
              <w:jc w:val="center"/>
              <w:rPr>
                <w:ins w:id="22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21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A4B0" w14:textId="77777777" w:rsidR="004846C3" w:rsidRPr="00781E5D" w:rsidRDefault="004846C3" w:rsidP="000A0A18">
            <w:pPr>
              <w:jc w:val="center"/>
              <w:rPr>
                <w:ins w:id="22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23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010" w14:textId="77777777" w:rsidR="004846C3" w:rsidRPr="004846C3" w:rsidRDefault="004846C3" w:rsidP="000A0A18">
            <w:pPr>
              <w:jc w:val="center"/>
              <w:rPr>
                <w:ins w:id="22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25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4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D68" w14:textId="77777777" w:rsidR="004846C3" w:rsidRPr="00781E5D" w:rsidRDefault="004846C3" w:rsidP="000A0A18">
            <w:pPr>
              <w:jc w:val="center"/>
              <w:rPr>
                <w:ins w:id="22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27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F672" w14:textId="77777777" w:rsidR="004846C3" w:rsidRPr="004846C3" w:rsidRDefault="004846C3" w:rsidP="000A0A18">
            <w:pPr>
              <w:jc w:val="center"/>
              <w:rPr>
                <w:ins w:id="22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29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3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29F6" w14:textId="77777777" w:rsidR="004846C3" w:rsidRPr="00781E5D" w:rsidRDefault="004846C3" w:rsidP="000A0A18">
            <w:pPr>
              <w:rPr>
                <w:ins w:id="23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31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34276476" w14:textId="77777777" w:rsidTr="000A0A18">
        <w:trPr>
          <w:trHeight w:val="300"/>
          <w:ins w:id="232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25F68" w14:textId="77777777" w:rsidR="004846C3" w:rsidRPr="00781E5D" w:rsidRDefault="004846C3" w:rsidP="000A0A18">
            <w:pPr>
              <w:jc w:val="center"/>
              <w:rPr>
                <w:ins w:id="233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234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Bone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2F65D" w14:textId="77777777" w:rsidR="004846C3" w:rsidRPr="004846C3" w:rsidRDefault="004846C3" w:rsidP="000A0A18">
            <w:pPr>
              <w:jc w:val="center"/>
              <w:rPr>
                <w:ins w:id="23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3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.93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248F8" w14:textId="77777777" w:rsidR="004846C3" w:rsidRPr="00781E5D" w:rsidRDefault="004846C3" w:rsidP="000A0A18">
            <w:pPr>
              <w:jc w:val="center"/>
              <w:rPr>
                <w:ins w:id="23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3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61D3F" w14:textId="77777777" w:rsidR="004846C3" w:rsidRPr="004846C3" w:rsidRDefault="004846C3" w:rsidP="000A0A18">
            <w:pPr>
              <w:jc w:val="center"/>
              <w:rPr>
                <w:ins w:id="23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40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77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DAD9" w14:textId="77777777" w:rsidR="004846C3" w:rsidRPr="00781E5D" w:rsidRDefault="004846C3" w:rsidP="000A0A18">
            <w:pPr>
              <w:jc w:val="center"/>
              <w:rPr>
                <w:ins w:id="24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42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46BF5" w14:textId="77777777" w:rsidR="004846C3" w:rsidRPr="004846C3" w:rsidRDefault="004846C3" w:rsidP="000A0A18">
            <w:pPr>
              <w:jc w:val="center"/>
              <w:rPr>
                <w:ins w:id="24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44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95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E6787" w14:textId="77777777" w:rsidR="004846C3" w:rsidRPr="00781E5D" w:rsidRDefault="004846C3" w:rsidP="000A0A18">
            <w:pPr>
              <w:jc w:val="center"/>
              <w:rPr>
                <w:ins w:id="24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4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6717E" w14:textId="77777777" w:rsidR="004846C3" w:rsidRPr="004846C3" w:rsidRDefault="004846C3" w:rsidP="000A0A18">
            <w:pPr>
              <w:jc w:val="center"/>
              <w:rPr>
                <w:ins w:id="24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48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3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EB9A" w14:textId="77777777" w:rsidR="004846C3" w:rsidRPr="00781E5D" w:rsidRDefault="004846C3" w:rsidP="000A0A18">
            <w:pPr>
              <w:rPr>
                <w:ins w:id="24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5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3861522A" w14:textId="77777777" w:rsidTr="000A0A18">
        <w:trPr>
          <w:trHeight w:val="300"/>
          <w:ins w:id="251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3D3" w14:textId="77777777" w:rsidR="004846C3" w:rsidRPr="00781E5D" w:rsidRDefault="004846C3" w:rsidP="000A0A18">
            <w:pPr>
              <w:jc w:val="center"/>
              <w:rPr>
                <w:ins w:id="252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253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Brain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124" w14:textId="77777777" w:rsidR="004846C3" w:rsidRPr="004846C3" w:rsidRDefault="004846C3" w:rsidP="000A0A18">
            <w:pPr>
              <w:jc w:val="center"/>
              <w:rPr>
                <w:ins w:id="25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55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12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399" w14:textId="77777777" w:rsidR="004846C3" w:rsidRPr="00781E5D" w:rsidRDefault="004846C3" w:rsidP="000A0A18">
            <w:pPr>
              <w:jc w:val="center"/>
              <w:rPr>
                <w:ins w:id="25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57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B667" w14:textId="77777777" w:rsidR="004846C3" w:rsidRPr="004846C3" w:rsidRDefault="004846C3" w:rsidP="000A0A18">
            <w:pPr>
              <w:jc w:val="center"/>
              <w:rPr>
                <w:ins w:id="25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59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6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A3D86" w14:textId="77777777" w:rsidR="004846C3" w:rsidRPr="00781E5D" w:rsidRDefault="004846C3" w:rsidP="000A0A18">
            <w:pPr>
              <w:jc w:val="center"/>
              <w:rPr>
                <w:ins w:id="260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61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08AF" w14:textId="77777777" w:rsidR="004846C3" w:rsidRPr="004846C3" w:rsidRDefault="004846C3" w:rsidP="000A0A18">
            <w:pPr>
              <w:jc w:val="center"/>
              <w:rPr>
                <w:ins w:id="262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63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21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497" w14:textId="77777777" w:rsidR="004846C3" w:rsidRPr="00781E5D" w:rsidRDefault="004846C3" w:rsidP="000A0A18">
            <w:pPr>
              <w:jc w:val="center"/>
              <w:rPr>
                <w:ins w:id="264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65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EF2" w14:textId="77777777" w:rsidR="004846C3" w:rsidRPr="004846C3" w:rsidRDefault="004846C3" w:rsidP="000A0A18">
            <w:pPr>
              <w:jc w:val="center"/>
              <w:rPr>
                <w:ins w:id="266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67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9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99120" w14:textId="77777777" w:rsidR="004846C3" w:rsidRPr="00781E5D" w:rsidRDefault="004846C3" w:rsidP="000A0A18">
            <w:pPr>
              <w:rPr>
                <w:ins w:id="268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69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  <w:tr w:rsidR="004846C3" w:rsidRPr="00781E5D" w14:paraId="7F5C5B6A" w14:textId="77777777" w:rsidTr="000A0A18">
        <w:trPr>
          <w:trHeight w:val="300"/>
          <w:ins w:id="270" w:author="Jen Bartels" w:date="2023-02-06T13:42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9F16C" w14:textId="77777777" w:rsidR="004846C3" w:rsidRPr="00781E5D" w:rsidRDefault="004846C3" w:rsidP="000A0A18">
            <w:pPr>
              <w:jc w:val="center"/>
              <w:rPr>
                <w:ins w:id="271" w:author="Jen Bartels" w:date="2023-02-06T13:4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ins w:id="272" w:author="Jen Bartels" w:date="2023-02-06T13:42:00Z">
              <w:r w:rsidRPr="00781E5D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Tumor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F7FBF" w14:textId="77777777" w:rsidR="004846C3" w:rsidRPr="00781E5D" w:rsidRDefault="004846C3" w:rsidP="000A0A18">
            <w:pPr>
              <w:jc w:val="center"/>
              <w:rPr>
                <w:ins w:id="27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7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--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48F1C" w14:textId="77777777" w:rsidR="004846C3" w:rsidRPr="00781E5D" w:rsidRDefault="004846C3" w:rsidP="000A0A18">
            <w:pPr>
              <w:jc w:val="center"/>
              <w:rPr>
                <w:ins w:id="27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76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3255F" w14:textId="77777777" w:rsidR="004846C3" w:rsidRPr="00781E5D" w:rsidRDefault="004846C3" w:rsidP="000A0A18">
            <w:pPr>
              <w:jc w:val="center"/>
              <w:rPr>
                <w:ins w:id="27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7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--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A5A0" w14:textId="77777777" w:rsidR="004846C3" w:rsidRPr="00781E5D" w:rsidRDefault="004846C3" w:rsidP="000A0A18">
            <w:pPr>
              <w:jc w:val="center"/>
              <w:rPr>
                <w:ins w:id="279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80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7A51E" w14:textId="77777777" w:rsidR="004846C3" w:rsidRPr="004846C3" w:rsidRDefault="004846C3" w:rsidP="000A0A18">
            <w:pPr>
              <w:jc w:val="center"/>
              <w:rPr>
                <w:ins w:id="281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82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41</w:t>
              </w:r>
            </w:ins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6605E" w14:textId="77777777" w:rsidR="004846C3" w:rsidRPr="00781E5D" w:rsidRDefault="004846C3" w:rsidP="000A0A18">
            <w:pPr>
              <w:jc w:val="center"/>
              <w:rPr>
                <w:ins w:id="283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84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+/-</w:t>
              </w:r>
            </w:ins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BC25A" w14:textId="77777777" w:rsidR="004846C3" w:rsidRPr="004846C3" w:rsidRDefault="004846C3" w:rsidP="000A0A18">
            <w:pPr>
              <w:jc w:val="center"/>
              <w:rPr>
                <w:ins w:id="285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86" w:author="Jen Bartels" w:date="2023-02-06T13:42:00Z">
              <w:r w:rsidRPr="000A0A1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0.02</w:t>
              </w:r>
            </w:ins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C61E" w14:textId="77777777" w:rsidR="004846C3" w:rsidRPr="00781E5D" w:rsidRDefault="004846C3" w:rsidP="000A0A18">
            <w:pPr>
              <w:rPr>
                <w:ins w:id="287" w:author="Jen Bartels" w:date="2023-02-06T13:42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ins w:id="288" w:author="Jen Bartels" w:date="2023-02-06T13:42:00Z">
              <w:r w:rsidRPr="00781E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 </w:t>
              </w:r>
            </w:ins>
          </w:p>
        </w:tc>
      </w:tr>
    </w:tbl>
    <w:p w14:paraId="152BEEA4" w14:textId="77777777" w:rsidR="004846C3" w:rsidRDefault="004846C3" w:rsidP="004846C3">
      <w:pPr>
        <w:snapToGrid w:val="0"/>
        <w:spacing w:line="480" w:lineRule="auto"/>
        <w:jc w:val="both"/>
        <w:rPr>
          <w:ins w:id="289" w:author="Jen Bartels" w:date="2023-02-06T13:42:00Z"/>
          <w:rFonts w:cs="Arial"/>
          <w:b/>
          <w:bCs/>
          <w:sz w:val="22"/>
          <w:szCs w:val="22"/>
        </w:rPr>
      </w:pPr>
    </w:p>
    <w:p w14:paraId="516ECA3E" w14:textId="0704A99F" w:rsidR="004846C3" w:rsidRPr="00781E5D" w:rsidRDefault="004846C3" w:rsidP="004846C3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ins w:id="290" w:author="Jen Bartels" w:date="2023-02-06T13:42:00Z">
        <w:r w:rsidRPr="00781E5D">
          <w:rPr>
            <w:rFonts w:ascii="Times New Roman" w:hAnsi="Times New Roman" w:cs="Times New Roman"/>
            <w:b/>
            <w:bCs/>
            <w:sz w:val="22"/>
            <w:szCs w:val="22"/>
          </w:rPr>
          <w:t>Table S</w:t>
        </w:r>
      </w:ins>
      <w:ins w:id="291" w:author=" " w:date="2023-02-06T20:56:00Z">
        <w:r w:rsidR="005572EE">
          <w:rPr>
            <w:rFonts w:ascii="Times New Roman" w:hAnsi="Times New Roman" w:cs="Times New Roman"/>
            <w:b/>
            <w:bCs/>
            <w:sz w:val="22"/>
            <w:szCs w:val="22"/>
          </w:rPr>
          <w:t>2</w:t>
        </w:r>
      </w:ins>
      <w:del w:id="292" w:author=" " w:date="2023-02-06T20:56:00Z">
        <w:r w:rsidDel="005572EE">
          <w:rPr>
            <w:rFonts w:ascii="Times New Roman" w:hAnsi="Times New Roman" w:cs="Times New Roman"/>
            <w:b/>
            <w:bCs/>
            <w:sz w:val="22"/>
            <w:szCs w:val="22"/>
          </w:rPr>
          <w:delText>3</w:delText>
        </w:r>
      </w:del>
      <w:r w:rsidRPr="00781E5D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781E5D">
        <w:rPr>
          <w:rFonts w:ascii="Times New Roman" w:hAnsi="Times New Roman" w:cs="Times New Roman"/>
          <w:sz w:val="22"/>
          <w:szCs w:val="22"/>
        </w:rPr>
        <w:t>Biodistribution data (average %ID/g +/- standard deviation) of</w:t>
      </w:r>
      <w:r>
        <w:rPr>
          <w:rFonts w:ascii="Times New Roman" w:hAnsi="Times New Roman" w:cs="Times New Roman"/>
          <w:sz w:val="22"/>
          <w:szCs w:val="22"/>
        </w:rPr>
        <w:t xml:space="preserve"> 0.57 nmol of</w:t>
      </w:r>
      <w:r w:rsidRPr="00781E5D">
        <w:rPr>
          <w:rFonts w:ascii="Times New Roman" w:hAnsi="Times New Roman" w:cs="Times New Roman"/>
          <w:sz w:val="22"/>
          <w:szCs w:val="22"/>
        </w:rPr>
        <w:t xml:space="preserve"> [</w:t>
      </w:r>
      <w:r w:rsidRPr="00781E5D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proofErr w:type="gramStart"/>
      <w:r w:rsidRPr="00781E5D">
        <w:rPr>
          <w:rFonts w:ascii="Times New Roman" w:hAnsi="Times New Roman" w:cs="Times New Roman"/>
          <w:sz w:val="22"/>
          <w:szCs w:val="22"/>
        </w:rPr>
        <w:t>Ga]MAD</w:t>
      </w:r>
      <w:proofErr w:type="gramEnd"/>
      <w:r w:rsidRPr="00781E5D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22.6 injected</w:t>
      </w:r>
      <w:r w:rsidRPr="00781E5D">
        <w:rPr>
          <w:rFonts w:ascii="Times New Roman" w:hAnsi="Times New Roman" w:cs="Times New Roman"/>
          <w:sz w:val="22"/>
          <w:szCs w:val="22"/>
        </w:rPr>
        <w:t xml:space="preserve"> in all tissues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bookmarkStart w:id="293" w:name="_Hlk126583619"/>
      <w:r>
        <w:rPr>
          <w:rFonts w:ascii="Times New Roman" w:hAnsi="Times New Roman" w:cs="Times New Roman"/>
          <w:sz w:val="22"/>
          <w:szCs w:val="22"/>
        </w:rPr>
        <w:t>control and tumor bearing mice at ~90 min post injection</w:t>
      </w:r>
      <w:bookmarkEnd w:id="293"/>
      <w:r w:rsidRPr="00781E5D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66760C18" w14:textId="4BAD6042" w:rsidR="00416FA8" w:rsidRDefault="00416FA8" w:rsidP="0055735D">
      <w:pPr>
        <w:snapToGrid w:val="0"/>
        <w:spacing w:line="480" w:lineRule="auto"/>
        <w:jc w:val="both"/>
        <w:rPr>
          <w:rFonts w:cs="Arial"/>
          <w:b/>
          <w:bCs/>
          <w:sz w:val="22"/>
          <w:szCs w:val="22"/>
        </w:rPr>
      </w:pPr>
    </w:p>
    <w:p w14:paraId="5552B0D9" w14:textId="6F5B9C01" w:rsidR="004846C3" w:rsidDel="005572EE" w:rsidRDefault="004846C3" w:rsidP="0055735D">
      <w:pPr>
        <w:snapToGrid w:val="0"/>
        <w:spacing w:line="480" w:lineRule="auto"/>
        <w:jc w:val="both"/>
        <w:rPr>
          <w:del w:id="294" w:author=" " w:date="2023-02-06T20:57:00Z"/>
          <w:rFonts w:cs="Arial"/>
          <w:b/>
          <w:bCs/>
          <w:sz w:val="22"/>
          <w:szCs w:val="22"/>
        </w:rPr>
      </w:pPr>
    </w:p>
    <w:p w14:paraId="1A7DDC4C" w14:textId="287CCEAC" w:rsidR="004846C3" w:rsidDel="005572EE" w:rsidRDefault="004846C3" w:rsidP="0055735D">
      <w:pPr>
        <w:snapToGrid w:val="0"/>
        <w:spacing w:line="480" w:lineRule="auto"/>
        <w:jc w:val="both"/>
        <w:rPr>
          <w:del w:id="295" w:author=" " w:date="2023-02-06T20:57:00Z"/>
          <w:rFonts w:cs="Arial"/>
          <w:b/>
          <w:bCs/>
          <w:sz w:val="22"/>
          <w:szCs w:val="22"/>
        </w:rPr>
      </w:pPr>
    </w:p>
    <w:p w14:paraId="01DFC313" w14:textId="57115D25" w:rsidR="004846C3" w:rsidDel="005572EE" w:rsidRDefault="004846C3" w:rsidP="0055735D">
      <w:pPr>
        <w:snapToGrid w:val="0"/>
        <w:spacing w:line="480" w:lineRule="auto"/>
        <w:jc w:val="both"/>
        <w:rPr>
          <w:del w:id="296" w:author=" " w:date="2023-02-06T20:57:00Z"/>
          <w:rFonts w:cs="Arial"/>
          <w:b/>
          <w:bCs/>
          <w:sz w:val="22"/>
          <w:szCs w:val="22"/>
        </w:rPr>
      </w:pPr>
    </w:p>
    <w:p w14:paraId="6BB3B5E8" w14:textId="502F4B47" w:rsidR="004846C3" w:rsidDel="005572EE" w:rsidRDefault="004846C3" w:rsidP="0055735D">
      <w:pPr>
        <w:snapToGrid w:val="0"/>
        <w:spacing w:line="480" w:lineRule="auto"/>
        <w:jc w:val="both"/>
        <w:rPr>
          <w:del w:id="297" w:author=" " w:date="2023-02-06T20:57:00Z"/>
          <w:rFonts w:cs="Arial"/>
          <w:b/>
          <w:bCs/>
          <w:sz w:val="22"/>
          <w:szCs w:val="22"/>
        </w:rPr>
      </w:pPr>
    </w:p>
    <w:p w14:paraId="01161CB4" w14:textId="4167BFC7" w:rsidR="004846C3" w:rsidDel="005572EE" w:rsidRDefault="004846C3" w:rsidP="0055735D">
      <w:pPr>
        <w:snapToGrid w:val="0"/>
        <w:spacing w:line="480" w:lineRule="auto"/>
        <w:jc w:val="both"/>
        <w:rPr>
          <w:del w:id="298" w:author=" " w:date="2023-02-06T20:57:00Z"/>
          <w:rFonts w:cs="Arial"/>
          <w:b/>
          <w:bCs/>
          <w:sz w:val="22"/>
          <w:szCs w:val="22"/>
        </w:rPr>
      </w:pPr>
    </w:p>
    <w:p w14:paraId="4D58B816" w14:textId="44351F17" w:rsidR="004846C3" w:rsidDel="005572EE" w:rsidRDefault="004846C3" w:rsidP="0055735D">
      <w:pPr>
        <w:snapToGrid w:val="0"/>
        <w:spacing w:line="480" w:lineRule="auto"/>
        <w:jc w:val="both"/>
        <w:rPr>
          <w:del w:id="299" w:author=" " w:date="2023-02-06T20:57:00Z"/>
          <w:rFonts w:cs="Arial"/>
          <w:b/>
          <w:bCs/>
          <w:sz w:val="22"/>
          <w:szCs w:val="22"/>
        </w:rPr>
      </w:pPr>
    </w:p>
    <w:p w14:paraId="039DDDC5" w14:textId="44F6A17A" w:rsidR="004846C3" w:rsidDel="005572EE" w:rsidRDefault="004846C3" w:rsidP="0055735D">
      <w:pPr>
        <w:snapToGrid w:val="0"/>
        <w:spacing w:line="480" w:lineRule="auto"/>
        <w:jc w:val="both"/>
        <w:rPr>
          <w:del w:id="300" w:author=" " w:date="2023-02-06T20:57:00Z"/>
          <w:rFonts w:cs="Arial"/>
          <w:b/>
          <w:bCs/>
          <w:sz w:val="22"/>
          <w:szCs w:val="22"/>
        </w:rPr>
      </w:pPr>
    </w:p>
    <w:p w14:paraId="59AEE4A8" w14:textId="449DA348" w:rsidR="004846C3" w:rsidDel="005572EE" w:rsidRDefault="004846C3" w:rsidP="0055735D">
      <w:pPr>
        <w:snapToGrid w:val="0"/>
        <w:spacing w:line="480" w:lineRule="auto"/>
        <w:jc w:val="both"/>
        <w:rPr>
          <w:del w:id="301" w:author=" " w:date="2023-02-06T20:57:00Z"/>
          <w:rFonts w:cs="Arial"/>
          <w:b/>
          <w:bCs/>
          <w:sz w:val="22"/>
          <w:szCs w:val="22"/>
        </w:rPr>
      </w:pPr>
    </w:p>
    <w:p w14:paraId="45A6A03D" w14:textId="49D28B05" w:rsidR="004846C3" w:rsidDel="005572EE" w:rsidRDefault="004846C3" w:rsidP="0055735D">
      <w:pPr>
        <w:snapToGrid w:val="0"/>
        <w:spacing w:line="480" w:lineRule="auto"/>
        <w:jc w:val="both"/>
        <w:rPr>
          <w:del w:id="302" w:author=" " w:date="2023-02-06T20:57:00Z"/>
          <w:rFonts w:cs="Arial"/>
          <w:b/>
          <w:bCs/>
          <w:sz w:val="22"/>
          <w:szCs w:val="22"/>
        </w:rPr>
      </w:pPr>
    </w:p>
    <w:p w14:paraId="6AB65710" w14:textId="5FE439DF" w:rsidR="004846C3" w:rsidDel="005572EE" w:rsidRDefault="004846C3" w:rsidP="0055735D">
      <w:pPr>
        <w:snapToGrid w:val="0"/>
        <w:spacing w:line="480" w:lineRule="auto"/>
        <w:jc w:val="both"/>
        <w:rPr>
          <w:del w:id="303" w:author=" " w:date="2023-02-06T20:57:00Z"/>
          <w:rFonts w:cs="Arial"/>
          <w:b/>
          <w:bCs/>
          <w:sz w:val="22"/>
          <w:szCs w:val="22"/>
        </w:rPr>
      </w:pPr>
    </w:p>
    <w:p w14:paraId="7B86EF19" w14:textId="518D0FA7" w:rsidR="004846C3" w:rsidDel="005572EE" w:rsidRDefault="004846C3" w:rsidP="0055735D">
      <w:pPr>
        <w:snapToGrid w:val="0"/>
        <w:spacing w:line="480" w:lineRule="auto"/>
        <w:jc w:val="both"/>
        <w:rPr>
          <w:del w:id="304" w:author=" " w:date="2023-02-06T20:57:00Z"/>
          <w:rFonts w:cs="Arial"/>
          <w:b/>
          <w:bCs/>
          <w:sz w:val="22"/>
          <w:szCs w:val="22"/>
        </w:rPr>
      </w:pPr>
    </w:p>
    <w:p w14:paraId="7D44B0E3" w14:textId="2B9E6C3C" w:rsidR="004846C3" w:rsidDel="005572EE" w:rsidRDefault="004846C3" w:rsidP="0055735D">
      <w:pPr>
        <w:snapToGrid w:val="0"/>
        <w:spacing w:line="480" w:lineRule="auto"/>
        <w:jc w:val="both"/>
        <w:rPr>
          <w:del w:id="305" w:author=" " w:date="2023-02-06T20:57:00Z"/>
          <w:rFonts w:cs="Arial"/>
          <w:b/>
          <w:bCs/>
          <w:sz w:val="22"/>
          <w:szCs w:val="22"/>
        </w:rPr>
      </w:pPr>
    </w:p>
    <w:p w14:paraId="17BAED13" w14:textId="77AB0938" w:rsidR="00416FA8" w:rsidDel="005572EE" w:rsidRDefault="00416FA8" w:rsidP="0055735D">
      <w:pPr>
        <w:snapToGrid w:val="0"/>
        <w:spacing w:line="480" w:lineRule="auto"/>
        <w:jc w:val="both"/>
        <w:rPr>
          <w:del w:id="306" w:author=" " w:date="2023-02-06T20:57:00Z"/>
          <w:rFonts w:cs="Arial"/>
          <w:b/>
          <w:bCs/>
          <w:sz w:val="22"/>
          <w:szCs w:val="22"/>
        </w:rPr>
      </w:pPr>
    </w:p>
    <w:tbl>
      <w:tblPr>
        <w:tblW w:w="5243" w:type="dxa"/>
        <w:tblLook w:val="04A0" w:firstRow="1" w:lastRow="0" w:firstColumn="1" w:lastColumn="0" w:noHBand="0" w:noVBand="1"/>
        <w:tblPrChange w:id="307" w:author="Jen Bartels" w:date="2023-02-06T13:43:00Z">
          <w:tblPr>
            <w:tblW w:w="9262" w:type="dxa"/>
            <w:tblLook w:val="04A0" w:firstRow="1" w:lastRow="0" w:firstColumn="1" w:lastColumn="0" w:noHBand="0" w:noVBand="1"/>
          </w:tblPr>
        </w:tblPrChange>
      </w:tblPr>
      <w:tblGrid>
        <w:gridCol w:w="1057"/>
        <w:gridCol w:w="667"/>
        <w:gridCol w:w="432"/>
        <w:gridCol w:w="727"/>
        <w:gridCol w:w="267"/>
        <w:gridCol w:w="667"/>
        <w:gridCol w:w="432"/>
        <w:gridCol w:w="727"/>
        <w:gridCol w:w="267"/>
        <w:tblGridChange w:id="308">
          <w:tblGrid>
            <w:gridCol w:w="1057"/>
            <w:gridCol w:w="667"/>
            <w:gridCol w:w="432"/>
            <w:gridCol w:w="727"/>
            <w:gridCol w:w="267"/>
            <w:gridCol w:w="667"/>
            <w:gridCol w:w="432"/>
            <w:gridCol w:w="727"/>
            <w:gridCol w:w="267"/>
          </w:tblGrid>
        </w:tblGridChange>
      </w:tblGrid>
      <w:tr w:rsidR="00416FA8" w:rsidRPr="00781E5D" w:rsidDel="005572EE" w14:paraId="31852909" w14:textId="14678657" w:rsidTr="004846C3">
        <w:trPr>
          <w:trHeight w:val="345"/>
          <w:del w:id="309" w:author=" " w:date="2023-02-06T20:57:00Z"/>
          <w:trPrChange w:id="310" w:author="Jen Bartels" w:date="2023-02-06T13:43:00Z">
            <w:trPr>
              <w:trHeight w:val="345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single" w:sz="12" w:space="0" w:color="CC3399"/>
            </w:tcBorders>
            <w:shd w:val="clear" w:color="auto" w:fill="auto"/>
            <w:noWrap/>
            <w:vAlign w:val="center"/>
            <w:hideMark/>
            <w:tcPrChange w:id="311" w:author="Jen Bartels" w:date="2023-02-06T13:43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3123FC" w14:textId="1E3EF697" w:rsidR="00416FA8" w:rsidRPr="00781E5D" w:rsidDel="005572EE" w:rsidRDefault="00416FA8" w:rsidP="004B205B">
            <w:pPr>
              <w:jc w:val="center"/>
              <w:rPr>
                <w:del w:id="312" w:author=" " w:date="2023-02-06T20:57:00Z"/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313" w:name="_Hlk126582812"/>
          </w:p>
        </w:tc>
        <w:tc>
          <w:tcPr>
            <w:tcW w:w="1826" w:type="dxa"/>
            <w:gridSpan w:val="3"/>
            <w:tcBorders>
              <w:top w:val="single" w:sz="12" w:space="0" w:color="CC3399"/>
              <w:left w:val="single" w:sz="12" w:space="0" w:color="CC3399"/>
              <w:bottom w:val="single" w:sz="12" w:space="0" w:color="CC3399"/>
              <w:right w:val="single" w:sz="12" w:space="0" w:color="CC3399"/>
            </w:tcBorders>
            <w:shd w:val="clear" w:color="000000" w:fill="auto"/>
            <w:noWrap/>
            <w:vAlign w:val="center"/>
            <w:hideMark/>
            <w:tcPrChange w:id="314" w:author="Jen Bartels" w:date="2023-02-06T13:43:00Z">
              <w:tcPr>
                <w:tcW w:w="182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CC0099"/>
                <w:noWrap/>
                <w:vAlign w:val="center"/>
                <w:hideMark/>
              </w:tcPr>
            </w:tcPrChange>
          </w:tcPr>
          <w:p w14:paraId="403E6BB1" w14:textId="7E344D5A" w:rsidR="00416FA8" w:rsidRPr="00781E5D" w:rsidDel="005572EE" w:rsidRDefault="00416FA8" w:rsidP="004B205B">
            <w:pPr>
              <w:tabs>
                <w:tab w:val="left" w:pos="1035"/>
              </w:tabs>
              <w:jc w:val="center"/>
              <w:rPr>
                <w:del w:id="315" w:author=" " w:date="2023-02-06T20:57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del w:id="316" w:author=" " w:date="2023-02-06T20:57:00Z">
              <w:r w:rsidRPr="004846C3" w:rsidDel="005572EE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rPrChange w:id="317" w:author="Jen Bartels" w:date="2023-02-06T13:43:00Z">
                    <w:rPr>
                      <w:rFonts w:ascii="Times New Roman" w:eastAsia="Times New Roman" w:hAnsi="Times New Roman" w:cs="Times New Roman"/>
                      <w:b/>
                      <w:bCs/>
                      <w:color w:val="FFFFFF"/>
                      <w:sz w:val="18"/>
                      <w:szCs w:val="18"/>
                    </w:rPr>
                  </w:rPrChange>
                </w:rPr>
                <w:delText>Control</w:delText>
              </w:r>
            </w:del>
          </w:p>
        </w:tc>
        <w:tc>
          <w:tcPr>
            <w:tcW w:w="267" w:type="dxa"/>
            <w:tcBorders>
              <w:top w:val="nil"/>
              <w:left w:val="single" w:sz="12" w:space="0" w:color="CC3399"/>
              <w:bottom w:val="nil"/>
              <w:right w:val="single" w:sz="12" w:space="0" w:color="CC3399"/>
            </w:tcBorders>
            <w:shd w:val="clear" w:color="auto" w:fill="auto"/>
            <w:noWrap/>
            <w:vAlign w:val="center"/>
            <w:hideMark/>
            <w:tcPrChange w:id="318" w:author="Jen Bartels" w:date="2023-02-06T13:43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B63A6C" w14:textId="37887A18" w:rsidR="00416FA8" w:rsidRPr="00781E5D" w:rsidDel="005572EE" w:rsidRDefault="00416FA8" w:rsidP="004B205B">
            <w:pPr>
              <w:jc w:val="center"/>
              <w:rPr>
                <w:del w:id="319" w:author=" " w:date="2023-02-06T20:57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826" w:type="dxa"/>
            <w:gridSpan w:val="3"/>
            <w:tcBorders>
              <w:top w:val="single" w:sz="12" w:space="0" w:color="CC3399"/>
              <w:left w:val="single" w:sz="12" w:space="0" w:color="CC3399"/>
              <w:bottom w:val="single" w:sz="12" w:space="0" w:color="CC3399"/>
              <w:right w:val="single" w:sz="12" w:space="0" w:color="CC3399"/>
            </w:tcBorders>
            <w:shd w:val="clear" w:color="000000" w:fill="auto"/>
            <w:noWrap/>
            <w:vAlign w:val="center"/>
            <w:hideMark/>
            <w:tcPrChange w:id="320" w:author="Jen Bartels" w:date="2023-02-06T13:43:00Z">
              <w:tcPr>
                <w:tcW w:w="1826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CC0099"/>
                <w:noWrap/>
                <w:vAlign w:val="center"/>
                <w:hideMark/>
              </w:tcPr>
            </w:tcPrChange>
          </w:tcPr>
          <w:p w14:paraId="2AEC01E6" w14:textId="4307F635" w:rsidR="00416FA8" w:rsidRPr="004846C3" w:rsidDel="005572EE" w:rsidRDefault="00416FA8" w:rsidP="004B205B">
            <w:pPr>
              <w:jc w:val="center"/>
              <w:rPr>
                <w:del w:id="321" w:author=" " w:date="2023-02-06T20:57:00Z"/>
                <w:rFonts w:ascii="Times New Roman" w:eastAsia="Times New Roman" w:hAnsi="Times New Roman" w:cs="Times New Roman"/>
                <w:b/>
                <w:bCs/>
                <w:sz w:val="18"/>
                <w:szCs w:val="18"/>
                <w:rPrChange w:id="322" w:author="Jen Bartels" w:date="2023-02-06T13:43:00Z">
                  <w:rPr>
                    <w:del w:id="323" w:author=" " w:date="2023-02-06T20:57:00Z"/>
                    <w:rFonts w:ascii="Times New Roman" w:eastAsia="Times New Roman" w:hAnsi="Times New Roman" w:cs="Times New Roman"/>
                    <w:b/>
                    <w:bCs/>
                    <w:color w:val="FFFFFF"/>
                    <w:sz w:val="18"/>
                    <w:szCs w:val="18"/>
                  </w:rPr>
                </w:rPrChange>
              </w:rPr>
            </w:pPr>
            <w:del w:id="324" w:author=" " w:date="2023-02-06T20:57:00Z">
              <w:r w:rsidRPr="004846C3" w:rsidDel="005572EE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rPrChange w:id="325" w:author="Jen Bartels" w:date="2023-02-06T13:43:00Z">
                    <w:rPr>
                      <w:rFonts w:ascii="Times New Roman" w:eastAsia="Times New Roman" w:hAnsi="Times New Roman" w:cs="Times New Roman"/>
                      <w:b/>
                      <w:bCs/>
                      <w:color w:val="FFFFFF"/>
                      <w:sz w:val="18"/>
                      <w:szCs w:val="18"/>
                    </w:rPr>
                  </w:rPrChange>
                </w:rPr>
                <w:delText>Tumor Bearing</w:delText>
              </w:r>
            </w:del>
          </w:p>
        </w:tc>
        <w:tc>
          <w:tcPr>
            <w:tcW w:w="267" w:type="dxa"/>
            <w:tcBorders>
              <w:top w:val="nil"/>
              <w:left w:val="single" w:sz="12" w:space="0" w:color="CC3399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6" w:author="Jen Bartels" w:date="2023-02-06T13:43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11A507" w14:textId="237D2E57" w:rsidR="00416FA8" w:rsidRPr="00781E5D" w:rsidDel="005572EE" w:rsidRDefault="00416FA8" w:rsidP="004B205B">
            <w:pPr>
              <w:jc w:val="center"/>
              <w:rPr>
                <w:del w:id="327" w:author=" " w:date="2023-02-06T20:57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416FA8" w:rsidRPr="00781E5D" w:rsidDel="005572EE" w14:paraId="4B53C550" w14:textId="7A9804EB" w:rsidTr="004846C3">
        <w:trPr>
          <w:trHeight w:val="300"/>
          <w:del w:id="328" w:author=" " w:date="2023-02-06T20:57:00Z"/>
          <w:trPrChange w:id="329" w:author="Jen Bartels" w:date="2023-02-06T13:43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0" w:author="Jen Bartels" w:date="2023-02-06T13:43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840034" w14:textId="62997D10" w:rsidR="00416FA8" w:rsidRPr="00781E5D" w:rsidDel="005572EE" w:rsidRDefault="00416FA8" w:rsidP="004B205B">
            <w:pPr>
              <w:jc w:val="center"/>
              <w:rPr>
                <w:del w:id="331" w:author=" " w:date="2023-02-06T20:57:00Z"/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" w:author="Jen Bartels" w:date="2023-02-06T13:43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08C519" w14:textId="3406671F" w:rsidR="00416FA8" w:rsidRPr="00781E5D" w:rsidDel="005572EE" w:rsidRDefault="00416FA8" w:rsidP="004B205B">
            <w:pPr>
              <w:jc w:val="center"/>
              <w:rPr>
                <w:del w:id="333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3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Avg</w:delText>
              </w:r>
            </w:del>
          </w:p>
        </w:tc>
        <w:tc>
          <w:tcPr>
            <w:tcW w:w="432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Jen Bartels" w:date="2023-02-06T13:43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7E33BD" w14:textId="74AEEBAC" w:rsidR="00416FA8" w:rsidRPr="00781E5D" w:rsidDel="005572EE" w:rsidRDefault="00416FA8" w:rsidP="004B205B">
            <w:pPr>
              <w:jc w:val="center"/>
              <w:rPr>
                <w:del w:id="336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7" w:author="Jen Bartels" w:date="2023-02-06T13:43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93A376" w14:textId="4D2C3D11" w:rsidR="00416FA8" w:rsidRPr="00781E5D" w:rsidDel="005572EE" w:rsidRDefault="00416FA8" w:rsidP="004B205B">
            <w:pPr>
              <w:jc w:val="center"/>
              <w:rPr>
                <w:del w:id="338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3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StDev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" w:author="Jen Bartels" w:date="2023-02-06T13:43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F2E2D9" w14:textId="352F9250" w:rsidR="00416FA8" w:rsidRPr="00781E5D" w:rsidDel="005572EE" w:rsidRDefault="00416FA8" w:rsidP="004B205B">
            <w:pPr>
              <w:jc w:val="center"/>
              <w:rPr>
                <w:del w:id="341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2" w:author="Jen Bartels" w:date="2023-02-06T13:43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F577C5" w14:textId="70D7FE33" w:rsidR="00416FA8" w:rsidRPr="00781E5D" w:rsidDel="005572EE" w:rsidRDefault="00416FA8" w:rsidP="004B205B">
            <w:pPr>
              <w:jc w:val="center"/>
              <w:rPr>
                <w:del w:id="343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4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Avg</w:delText>
              </w:r>
            </w:del>
          </w:p>
        </w:tc>
        <w:tc>
          <w:tcPr>
            <w:tcW w:w="432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5" w:author="Jen Bartels" w:date="2023-02-06T13:43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00B1B6" w14:textId="293FEFAD" w:rsidR="00416FA8" w:rsidRPr="00781E5D" w:rsidDel="005572EE" w:rsidRDefault="00416FA8" w:rsidP="004B205B">
            <w:pPr>
              <w:jc w:val="center"/>
              <w:rPr>
                <w:del w:id="346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12" w:space="0" w:color="CC33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Jen Bartels" w:date="2023-02-06T13:43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AE513C" w14:textId="1FFF155B" w:rsidR="00416FA8" w:rsidRPr="00781E5D" w:rsidDel="005572EE" w:rsidRDefault="00416FA8" w:rsidP="004B205B">
            <w:pPr>
              <w:jc w:val="center"/>
              <w:rPr>
                <w:del w:id="348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4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StDev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Jen Bartels" w:date="2023-02-06T13:43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6F3486" w14:textId="17E30087" w:rsidR="00416FA8" w:rsidRPr="00781E5D" w:rsidDel="005572EE" w:rsidRDefault="00416FA8" w:rsidP="004B205B">
            <w:pPr>
              <w:jc w:val="center"/>
              <w:rPr>
                <w:del w:id="351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6FA8" w:rsidRPr="00781E5D" w:rsidDel="005572EE" w14:paraId="388BCD30" w14:textId="69F38547" w:rsidTr="00416FA8">
        <w:trPr>
          <w:trHeight w:val="300"/>
          <w:del w:id="352" w:author=" " w:date="2023-02-06T20:57:00Z"/>
          <w:trPrChange w:id="353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54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67C57E14" w14:textId="1CAFB1AF" w:rsidR="00416FA8" w:rsidRPr="00781E5D" w:rsidDel="005572EE" w:rsidRDefault="00416FA8" w:rsidP="004B205B">
            <w:pPr>
              <w:jc w:val="center"/>
              <w:rPr>
                <w:del w:id="355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5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Blood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57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E82B450" w14:textId="0E978181" w:rsidR="00416FA8" w:rsidRPr="00781E5D" w:rsidDel="005572EE" w:rsidRDefault="00416FA8" w:rsidP="004B205B">
            <w:pPr>
              <w:jc w:val="center"/>
              <w:rPr>
                <w:del w:id="35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5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.12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60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74C1BE2" w14:textId="456BA8C9" w:rsidR="00416FA8" w:rsidRPr="00781E5D" w:rsidDel="005572EE" w:rsidRDefault="00416FA8" w:rsidP="004B205B">
            <w:pPr>
              <w:jc w:val="center"/>
              <w:rPr>
                <w:del w:id="36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63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5DD67721" w14:textId="2FAA23C6" w:rsidR="00416FA8" w:rsidRPr="00781E5D" w:rsidDel="005572EE" w:rsidRDefault="00416FA8" w:rsidP="004B205B">
            <w:pPr>
              <w:jc w:val="center"/>
              <w:rPr>
                <w:del w:id="36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94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366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7A51884" w14:textId="6FAA3905" w:rsidR="00416FA8" w:rsidRPr="00781E5D" w:rsidDel="005572EE" w:rsidRDefault="00416FA8" w:rsidP="004B205B">
            <w:pPr>
              <w:jc w:val="center"/>
              <w:rPr>
                <w:del w:id="36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69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63AA262A" w14:textId="566B1377" w:rsidR="00416FA8" w:rsidRPr="00781E5D" w:rsidDel="005572EE" w:rsidRDefault="00416FA8" w:rsidP="004B205B">
            <w:pPr>
              <w:jc w:val="center"/>
              <w:rPr>
                <w:del w:id="37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.99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72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1870B87" w14:textId="197B68DE" w:rsidR="00416FA8" w:rsidRPr="00781E5D" w:rsidDel="005572EE" w:rsidRDefault="00416FA8" w:rsidP="004B205B">
            <w:pPr>
              <w:jc w:val="center"/>
              <w:rPr>
                <w:del w:id="37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375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4D1ED99" w14:textId="02DFA1B3" w:rsidR="00416FA8" w:rsidRPr="00781E5D" w:rsidDel="005572EE" w:rsidRDefault="00416FA8" w:rsidP="004B205B">
            <w:pPr>
              <w:jc w:val="center"/>
              <w:rPr>
                <w:del w:id="37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29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378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494B8DD" w14:textId="4EC15555" w:rsidR="00416FA8" w:rsidRPr="00781E5D" w:rsidDel="005572EE" w:rsidRDefault="00416FA8" w:rsidP="004B205B">
            <w:pPr>
              <w:rPr>
                <w:del w:id="37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0335DBF9" w14:textId="17227B1A" w:rsidTr="00416FA8">
        <w:trPr>
          <w:trHeight w:val="300"/>
          <w:del w:id="381" w:author=" " w:date="2023-02-06T20:57:00Z"/>
          <w:trPrChange w:id="382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3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4B75F7" w14:textId="2771428E" w:rsidR="00416FA8" w:rsidRPr="00781E5D" w:rsidDel="005572EE" w:rsidRDefault="00416FA8" w:rsidP="004B205B">
            <w:pPr>
              <w:jc w:val="center"/>
              <w:rPr>
                <w:del w:id="384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8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Heart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6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F9622A" w14:textId="57FC59B4" w:rsidR="00416FA8" w:rsidRPr="00781E5D" w:rsidDel="005572EE" w:rsidRDefault="00416FA8" w:rsidP="004B205B">
            <w:pPr>
              <w:jc w:val="center"/>
              <w:rPr>
                <w:del w:id="38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41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9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37D281" w14:textId="2E23152C" w:rsidR="00416FA8" w:rsidRPr="00781E5D" w:rsidDel="005572EE" w:rsidRDefault="00416FA8" w:rsidP="004B205B">
            <w:pPr>
              <w:jc w:val="center"/>
              <w:rPr>
                <w:del w:id="39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2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37269" w14:textId="1DD2C88D" w:rsidR="00416FA8" w:rsidRPr="00781E5D" w:rsidDel="005572EE" w:rsidRDefault="00416FA8" w:rsidP="004B205B">
            <w:pPr>
              <w:jc w:val="center"/>
              <w:rPr>
                <w:del w:id="39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395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898EDEC" w14:textId="40B0FB6B" w:rsidR="00416FA8" w:rsidRPr="00781E5D" w:rsidDel="005572EE" w:rsidRDefault="00416FA8" w:rsidP="004B205B">
            <w:pPr>
              <w:jc w:val="center"/>
              <w:rPr>
                <w:del w:id="39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8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EC7763" w14:textId="75E996A2" w:rsidR="00416FA8" w:rsidRPr="00781E5D" w:rsidDel="005572EE" w:rsidRDefault="00416FA8" w:rsidP="004B205B">
            <w:pPr>
              <w:jc w:val="center"/>
              <w:rPr>
                <w:del w:id="39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95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1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CE616" w14:textId="7134883F" w:rsidR="00416FA8" w:rsidRPr="00781E5D" w:rsidDel="005572EE" w:rsidRDefault="00416FA8" w:rsidP="004B205B">
            <w:pPr>
              <w:jc w:val="center"/>
              <w:rPr>
                <w:del w:id="40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4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039AA8" w14:textId="66AA5B72" w:rsidR="00416FA8" w:rsidRPr="00781E5D" w:rsidDel="005572EE" w:rsidRDefault="00416FA8" w:rsidP="004B205B">
            <w:pPr>
              <w:jc w:val="center"/>
              <w:rPr>
                <w:del w:id="40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07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450EF80" w14:textId="31153F19" w:rsidR="00416FA8" w:rsidRPr="00781E5D" w:rsidDel="005572EE" w:rsidRDefault="00416FA8" w:rsidP="004B205B">
            <w:pPr>
              <w:rPr>
                <w:del w:id="40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2FBADD0A" w14:textId="12389147" w:rsidTr="00416FA8">
        <w:trPr>
          <w:trHeight w:val="300"/>
          <w:del w:id="410" w:author=" " w:date="2023-02-06T20:57:00Z"/>
          <w:trPrChange w:id="411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12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444480F3" w14:textId="49728860" w:rsidR="00416FA8" w:rsidRPr="00781E5D" w:rsidDel="005572EE" w:rsidRDefault="00416FA8" w:rsidP="004B205B">
            <w:pPr>
              <w:jc w:val="center"/>
              <w:rPr>
                <w:del w:id="413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41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Lungs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15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313CB8A" w14:textId="2DEE2D50" w:rsidR="00416FA8" w:rsidRPr="00781E5D" w:rsidDel="005572EE" w:rsidRDefault="00416FA8" w:rsidP="004B205B">
            <w:pPr>
              <w:jc w:val="center"/>
              <w:rPr>
                <w:del w:id="41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1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26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18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9742EC4" w14:textId="1A98A099" w:rsidR="00416FA8" w:rsidRPr="00781E5D" w:rsidDel="005572EE" w:rsidRDefault="00416FA8" w:rsidP="004B205B">
            <w:pPr>
              <w:jc w:val="center"/>
              <w:rPr>
                <w:del w:id="41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21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93319E6" w14:textId="3057F412" w:rsidR="00416FA8" w:rsidRPr="00781E5D" w:rsidDel="005572EE" w:rsidRDefault="00416FA8" w:rsidP="004B205B">
            <w:pPr>
              <w:jc w:val="center"/>
              <w:rPr>
                <w:del w:id="42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8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24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87580C5" w14:textId="2E544F91" w:rsidR="00416FA8" w:rsidRPr="00781E5D" w:rsidDel="005572EE" w:rsidRDefault="00416FA8" w:rsidP="004B205B">
            <w:pPr>
              <w:jc w:val="center"/>
              <w:rPr>
                <w:del w:id="42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27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ED9D4EB" w14:textId="2758AE32" w:rsidR="00416FA8" w:rsidRPr="00781E5D" w:rsidDel="005572EE" w:rsidRDefault="00416FA8" w:rsidP="004B205B">
            <w:pPr>
              <w:jc w:val="center"/>
              <w:rPr>
                <w:del w:id="42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56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30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55C9FC8F" w14:textId="253B922D" w:rsidR="00416FA8" w:rsidRPr="00781E5D" w:rsidDel="005572EE" w:rsidRDefault="00416FA8" w:rsidP="004B205B">
            <w:pPr>
              <w:jc w:val="center"/>
              <w:rPr>
                <w:del w:id="43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33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40EAD4D6" w14:textId="7B04C321" w:rsidR="00416FA8" w:rsidRPr="00781E5D" w:rsidDel="005572EE" w:rsidRDefault="00416FA8" w:rsidP="004B205B">
            <w:pPr>
              <w:jc w:val="center"/>
              <w:rPr>
                <w:del w:id="43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36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BF3FC3F" w14:textId="2FC0CB00" w:rsidR="00416FA8" w:rsidRPr="00781E5D" w:rsidDel="005572EE" w:rsidRDefault="00416FA8" w:rsidP="004B205B">
            <w:pPr>
              <w:rPr>
                <w:del w:id="43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4C29C9A5" w14:textId="4D1C8703" w:rsidTr="00416FA8">
        <w:trPr>
          <w:trHeight w:val="300"/>
          <w:del w:id="439" w:author=" " w:date="2023-02-06T20:57:00Z"/>
          <w:trPrChange w:id="440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1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BEA4A5" w14:textId="2875BDE0" w:rsidR="00416FA8" w:rsidRPr="00781E5D" w:rsidDel="005572EE" w:rsidRDefault="00416FA8" w:rsidP="004B205B">
            <w:pPr>
              <w:jc w:val="center"/>
              <w:rPr>
                <w:del w:id="442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44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Spleen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4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BF29E0" w14:textId="1134B616" w:rsidR="00416FA8" w:rsidRPr="00781E5D" w:rsidDel="005572EE" w:rsidRDefault="00416FA8" w:rsidP="004B205B">
            <w:pPr>
              <w:jc w:val="center"/>
              <w:rPr>
                <w:del w:id="44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7.15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B671B5" w14:textId="055B83D9" w:rsidR="00416FA8" w:rsidRPr="00781E5D" w:rsidDel="005572EE" w:rsidRDefault="00416FA8" w:rsidP="004B205B">
            <w:pPr>
              <w:jc w:val="center"/>
              <w:rPr>
                <w:del w:id="44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0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3505D8" w14:textId="33F0A9A8" w:rsidR="00416FA8" w:rsidRPr="00781E5D" w:rsidDel="005572EE" w:rsidRDefault="00416FA8" w:rsidP="004B205B">
            <w:pPr>
              <w:jc w:val="center"/>
              <w:rPr>
                <w:del w:id="45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.46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53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12E0830" w14:textId="246BEBED" w:rsidR="00416FA8" w:rsidRPr="00781E5D" w:rsidDel="005572EE" w:rsidRDefault="00416FA8" w:rsidP="004B205B">
            <w:pPr>
              <w:jc w:val="center"/>
              <w:rPr>
                <w:del w:id="45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6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FCCF4F" w14:textId="3E5EB353" w:rsidR="00416FA8" w:rsidRPr="00781E5D" w:rsidDel="005572EE" w:rsidRDefault="00416FA8" w:rsidP="004B205B">
            <w:pPr>
              <w:jc w:val="center"/>
              <w:rPr>
                <w:del w:id="45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8.88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9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A9FA8A" w14:textId="22FF1A5B" w:rsidR="00416FA8" w:rsidRPr="00781E5D" w:rsidDel="005572EE" w:rsidRDefault="00416FA8" w:rsidP="004B205B">
            <w:pPr>
              <w:jc w:val="center"/>
              <w:rPr>
                <w:del w:id="46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2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FD6F41" w14:textId="12C8E362" w:rsidR="00416FA8" w:rsidRPr="00781E5D" w:rsidDel="005572EE" w:rsidRDefault="00416FA8" w:rsidP="004B205B">
            <w:pPr>
              <w:jc w:val="center"/>
              <w:rPr>
                <w:del w:id="46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.95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65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2A1D267" w14:textId="74787B3B" w:rsidR="00416FA8" w:rsidRPr="00781E5D" w:rsidDel="005572EE" w:rsidRDefault="00416FA8" w:rsidP="004B205B">
            <w:pPr>
              <w:rPr>
                <w:del w:id="46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0EF3AF3D" w14:textId="080B56C3" w:rsidTr="00416FA8">
        <w:trPr>
          <w:trHeight w:val="300"/>
          <w:del w:id="468" w:author=" " w:date="2023-02-06T20:57:00Z"/>
          <w:trPrChange w:id="469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70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A298D9D" w14:textId="3A9DAB4F" w:rsidR="00416FA8" w:rsidRPr="00781E5D" w:rsidDel="005572EE" w:rsidRDefault="00416FA8" w:rsidP="004B205B">
            <w:pPr>
              <w:jc w:val="center"/>
              <w:rPr>
                <w:del w:id="471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47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Liver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73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72AB599" w14:textId="1DCE039F" w:rsidR="00416FA8" w:rsidRPr="00781E5D" w:rsidDel="005572EE" w:rsidRDefault="00416FA8" w:rsidP="004B205B">
            <w:pPr>
              <w:jc w:val="center"/>
              <w:rPr>
                <w:del w:id="47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3.88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76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C858846" w14:textId="1F175EF0" w:rsidR="00416FA8" w:rsidRPr="00781E5D" w:rsidDel="005572EE" w:rsidRDefault="00416FA8" w:rsidP="004B205B">
            <w:pPr>
              <w:jc w:val="center"/>
              <w:rPr>
                <w:del w:id="47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79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9C9A92B" w14:textId="041075EE" w:rsidR="00416FA8" w:rsidRPr="00781E5D" w:rsidDel="005572EE" w:rsidRDefault="00416FA8" w:rsidP="004B205B">
            <w:pPr>
              <w:jc w:val="center"/>
              <w:rPr>
                <w:del w:id="48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.58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82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86B91E3" w14:textId="4AEBF9B9" w:rsidR="00416FA8" w:rsidRPr="00781E5D" w:rsidDel="005572EE" w:rsidRDefault="00416FA8" w:rsidP="004B205B">
            <w:pPr>
              <w:jc w:val="center"/>
              <w:rPr>
                <w:del w:id="48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85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1C8A54F" w14:textId="4FCAC541" w:rsidR="00416FA8" w:rsidRPr="00781E5D" w:rsidDel="005572EE" w:rsidRDefault="00416FA8" w:rsidP="004B205B">
            <w:pPr>
              <w:jc w:val="center"/>
              <w:rPr>
                <w:del w:id="48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4.38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88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97A7423" w14:textId="235CA50E" w:rsidR="00416FA8" w:rsidRPr="00781E5D" w:rsidDel="005572EE" w:rsidRDefault="00416FA8" w:rsidP="004B205B">
            <w:pPr>
              <w:jc w:val="center"/>
              <w:rPr>
                <w:del w:id="48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491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39C60B2E" w14:textId="66D1C98D" w:rsidR="00416FA8" w:rsidRPr="00781E5D" w:rsidDel="005572EE" w:rsidRDefault="00416FA8" w:rsidP="004B205B">
            <w:pPr>
              <w:jc w:val="center"/>
              <w:rPr>
                <w:del w:id="49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1.2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494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DA7B179" w14:textId="178297EE" w:rsidR="00416FA8" w:rsidRPr="00781E5D" w:rsidDel="005572EE" w:rsidRDefault="00416FA8" w:rsidP="004B205B">
            <w:pPr>
              <w:rPr>
                <w:del w:id="49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14AC00C5" w14:textId="5A366294" w:rsidTr="00416FA8">
        <w:trPr>
          <w:trHeight w:val="300"/>
          <w:del w:id="497" w:author=" " w:date="2023-02-06T20:57:00Z"/>
          <w:trPrChange w:id="498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9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965F3F" w14:textId="0C3611CC" w:rsidR="00416FA8" w:rsidRPr="00781E5D" w:rsidDel="005572EE" w:rsidRDefault="00416FA8" w:rsidP="004B205B">
            <w:pPr>
              <w:jc w:val="center"/>
              <w:rPr>
                <w:del w:id="500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0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Kidneys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2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D0D48B" w14:textId="19752F80" w:rsidR="00416FA8" w:rsidRPr="00781E5D" w:rsidDel="005572EE" w:rsidRDefault="00416FA8" w:rsidP="004B205B">
            <w:pPr>
              <w:jc w:val="center"/>
              <w:rPr>
                <w:del w:id="50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0.92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5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76BE79" w14:textId="42215528" w:rsidR="00416FA8" w:rsidRPr="00781E5D" w:rsidDel="005572EE" w:rsidRDefault="00416FA8" w:rsidP="004B205B">
            <w:pPr>
              <w:jc w:val="center"/>
              <w:rPr>
                <w:del w:id="50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8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7609F6" w14:textId="310156E6" w:rsidR="00416FA8" w:rsidRPr="00781E5D" w:rsidDel="005572EE" w:rsidRDefault="00416FA8" w:rsidP="004B205B">
            <w:pPr>
              <w:jc w:val="center"/>
              <w:rPr>
                <w:del w:id="50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4.34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11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36912AF" w14:textId="209DD5B8" w:rsidR="00416FA8" w:rsidRPr="00781E5D" w:rsidDel="005572EE" w:rsidRDefault="00416FA8" w:rsidP="004B205B">
            <w:pPr>
              <w:jc w:val="center"/>
              <w:rPr>
                <w:del w:id="51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4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EA834" w14:textId="058A2A12" w:rsidR="00416FA8" w:rsidRPr="00781E5D" w:rsidDel="005572EE" w:rsidRDefault="00416FA8" w:rsidP="004B205B">
            <w:pPr>
              <w:jc w:val="center"/>
              <w:rPr>
                <w:del w:id="51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8.69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7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87AA8E" w14:textId="6840DEE4" w:rsidR="00416FA8" w:rsidRPr="00781E5D" w:rsidDel="005572EE" w:rsidRDefault="00416FA8" w:rsidP="004B205B">
            <w:pPr>
              <w:jc w:val="center"/>
              <w:rPr>
                <w:del w:id="51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0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6F75A" w14:textId="5B0B213A" w:rsidR="00416FA8" w:rsidRPr="00781E5D" w:rsidDel="005572EE" w:rsidRDefault="00416FA8" w:rsidP="004B205B">
            <w:pPr>
              <w:jc w:val="center"/>
              <w:rPr>
                <w:del w:id="52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.0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23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76C3BDE" w14:textId="7684A838" w:rsidR="00416FA8" w:rsidRPr="00781E5D" w:rsidDel="005572EE" w:rsidRDefault="00416FA8" w:rsidP="004B205B">
            <w:pPr>
              <w:rPr>
                <w:del w:id="52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7BCA94CE" w14:textId="2E6DC99D" w:rsidTr="00416FA8">
        <w:trPr>
          <w:trHeight w:val="300"/>
          <w:del w:id="526" w:author=" " w:date="2023-02-06T20:57:00Z"/>
          <w:trPrChange w:id="527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28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5A6397E" w14:textId="4697DF14" w:rsidR="00416FA8" w:rsidRPr="00781E5D" w:rsidDel="005572EE" w:rsidRDefault="00416FA8" w:rsidP="004B205B">
            <w:pPr>
              <w:jc w:val="center"/>
              <w:rPr>
                <w:del w:id="529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3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S. Intestines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31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4F86BE4" w14:textId="38FDBD11" w:rsidR="00416FA8" w:rsidRPr="00781E5D" w:rsidDel="005572EE" w:rsidRDefault="00416FA8" w:rsidP="004B205B">
            <w:pPr>
              <w:jc w:val="center"/>
              <w:rPr>
                <w:del w:id="53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14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34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94FF0DA" w14:textId="4DAEB398" w:rsidR="00416FA8" w:rsidRPr="00781E5D" w:rsidDel="005572EE" w:rsidRDefault="00416FA8" w:rsidP="004B205B">
            <w:pPr>
              <w:jc w:val="center"/>
              <w:rPr>
                <w:del w:id="53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37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AD7D21C" w14:textId="452FA505" w:rsidR="00416FA8" w:rsidRPr="00781E5D" w:rsidDel="005572EE" w:rsidRDefault="00416FA8" w:rsidP="004B205B">
            <w:pPr>
              <w:jc w:val="center"/>
              <w:rPr>
                <w:del w:id="53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5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40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4A439D7" w14:textId="0D48693E" w:rsidR="00416FA8" w:rsidRPr="00781E5D" w:rsidDel="005572EE" w:rsidRDefault="00416FA8" w:rsidP="004B205B">
            <w:pPr>
              <w:jc w:val="center"/>
              <w:rPr>
                <w:del w:id="54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43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B4BB363" w14:textId="7090837F" w:rsidR="00416FA8" w:rsidRPr="00781E5D" w:rsidDel="005572EE" w:rsidRDefault="00416FA8" w:rsidP="004B205B">
            <w:pPr>
              <w:jc w:val="center"/>
              <w:rPr>
                <w:del w:id="54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53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46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22DC558" w14:textId="045472CA" w:rsidR="00416FA8" w:rsidRPr="00781E5D" w:rsidDel="005572EE" w:rsidRDefault="00416FA8" w:rsidP="004B205B">
            <w:pPr>
              <w:jc w:val="center"/>
              <w:rPr>
                <w:del w:id="54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49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50F8757E" w14:textId="27E61A07" w:rsidR="00416FA8" w:rsidRPr="00781E5D" w:rsidDel="005572EE" w:rsidRDefault="00416FA8" w:rsidP="004B205B">
            <w:pPr>
              <w:jc w:val="center"/>
              <w:rPr>
                <w:del w:id="55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5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52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6C04946" w14:textId="14A238E8" w:rsidR="00416FA8" w:rsidRPr="00781E5D" w:rsidDel="005572EE" w:rsidRDefault="00416FA8" w:rsidP="004B205B">
            <w:pPr>
              <w:rPr>
                <w:del w:id="55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5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48D78ABC" w14:textId="62537CF6" w:rsidTr="00416FA8">
        <w:trPr>
          <w:trHeight w:val="300"/>
          <w:del w:id="555" w:author=" " w:date="2023-02-06T20:57:00Z"/>
          <w:trPrChange w:id="556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7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BBA1FE" w14:textId="559EFB29" w:rsidR="00416FA8" w:rsidRPr="00781E5D" w:rsidDel="005572EE" w:rsidRDefault="00416FA8" w:rsidP="004B205B">
            <w:pPr>
              <w:jc w:val="center"/>
              <w:rPr>
                <w:del w:id="558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5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L. Intestines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0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24A31" w14:textId="204CFDD3" w:rsidR="00416FA8" w:rsidRPr="00781E5D" w:rsidDel="005572EE" w:rsidRDefault="00416FA8" w:rsidP="004B205B">
            <w:pPr>
              <w:jc w:val="center"/>
              <w:rPr>
                <w:del w:id="56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78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3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250720" w14:textId="087E6587" w:rsidR="00416FA8" w:rsidRPr="00781E5D" w:rsidDel="005572EE" w:rsidRDefault="00416FA8" w:rsidP="004B205B">
            <w:pPr>
              <w:jc w:val="center"/>
              <w:rPr>
                <w:del w:id="56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6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8F41D9" w14:textId="33168203" w:rsidR="00416FA8" w:rsidRPr="00781E5D" w:rsidDel="005572EE" w:rsidRDefault="00416FA8" w:rsidP="004B205B">
            <w:pPr>
              <w:jc w:val="center"/>
              <w:rPr>
                <w:del w:id="56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69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9DDF8E5" w14:textId="1EA304C7" w:rsidR="00416FA8" w:rsidRPr="00781E5D" w:rsidDel="005572EE" w:rsidRDefault="00416FA8" w:rsidP="004B205B">
            <w:pPr>
              <w:jc w:val="center"/>
              <w:rPr>
                <w:del w:id="57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2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26BF2" w14:textId="2DF94FFB" w:rsidR="00416FA8" w:rsidRPr="00781E5D" w:rsidDel="005572EE" w:rsidRDefault="00416FA8" w:rsidP="004B205B">
            <w:pPr>
              <w:jc w:val="center"/>
              <w:rPr>
                <w:del w:id="57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5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5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13D4F8" w14:textId="12B1BEC5" w:rsidR="00416FA8" w:rsidRPr="00781E5D" w:rsidDel="005572EE" w:rsidRDefault="00416FA8" w:rsidP="004B205B">
            <w:pPr>
              <w:jc w:val="center"/>
              <w:rPr>
                <w:del w:id="57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8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DDEE75" w14:textId="6716D603" w:rsidR="00416FA8" w:rsidRPr="00781E5D" w:rsidDel="005572EE" w:rsidRDefault="00416FA8" w:rsidP="004B205B">
            <w:pPr>
              <w:jc w:val="center"/>
              <w:rPr>
                <w:del w:id="57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8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81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511D977" w14:textId="5FEB561D" w:rsidR="00416FA8" w:rsidRPr="00781E5D" w:rsidDel="005572EE" w:rsidRDefault="00416FA8" w:rsidP="004B205B">
            <w:pPr>
              <w:rPr>
                <w:del w:id="58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8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79988EE9" w14:textId="19FC1F9C" w:rsidTr="00416FA8">
        <w:trPr>
          <w:trHeight w:val="300"/>
          <w:del w:id="584" w:author=" " w:date="2023-02-06T20:57:00Z"/>
          <w:trPrChange w:id="585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86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FF232C8" w14:textId="392425E2" w:rsidR="00416FA8" w:rsidRPr="00781E5D" w:rsidDel="005572EE" w:rsidRDefault="00416FA8" w:rsidP="004B205B">
            <w:pPr>
              <w:jc w:val="center"/>
              <w:rPr>
                <w:del w:id="587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8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Skin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89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5992D3A8" w14:textId="0E370311" w:rsidR="00416FA8" w:rsidRPr="00781E5D" w:rsidDel="005572EE" w:rsidRDefault="00416FA8" w:rsidP="004B205B">
            <w:pPr>
              <w:jc w:val="center"/>
              <w:rPr>
                <w:del w:id="59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9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9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92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0CECC4A" w14:textId="38C51B92" w:rsidR="00416FA8" w:rsidRPr="00781E5D" w:rsidDel="005572EE" w:rsidRDefault="00416FA8" w:rsidP="004B205B">
            <w:pPr>
              <w:jc w:val="center"/>
              <w:rPr>
                <w:del w:id="59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9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595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4880212D" w14:textId="59AF1EB4" w:rsidR="00416FA8" w:rsidRPr="00781E5D" w:rsidDel="005572EE" w:rsidRDefault="00416FA8" w:rsidP="004B205B">
            <w:pPr>
              <w:jc w:val="center"/>
              <w:rPr>
                <w:del w:id="59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9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7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598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685A392" w14:textId="7A863B71" w:rsidR="00416FA8" w:rsidRPr="00781E5D" w:rsidDel="005572EE" w:rsidRDefault="00416FA8" w:rsidP="004B205B">
            <w:pPr>
              <w:jc w:val="center"/>
              <w:rPr>
                <w:del w:id="59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0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01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FE10B46" w14:textId="3988E82B" w:rsidR="00416FA8" w:rsidRPr="00781E5D" w:rsidDel="005572EE" w:rsidRDefault="00416FA8" w:rsidP="004B205B">
            <w:pPr>
              <w:jc w:val="center"/>
              <w:rPr>
                <w:del w:id="60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0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9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04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77A8AB7" w14:textId="27423972" w:rsidR="00416FA8" w:rsidRPr="00781E5D" w:rsidDel="005572EE" w:rsidRDefault="00416FA8" w:rsidP="004B205B">
            <w:pPr>
              <w:jc w:val="center"/>
              <w:rPr>
                <w:del w:id="60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0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07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33288C49" w14:textId="205F7302" w:rsidR="00416FA8" w:rsidRPr="00781E5D" w:rsidDel="005572EE" w:rsidRDefault="00416FA8" w:rsidP="004B205B">
            <w:pPr>
              <w:jc w:val="center"/>
              <w:rPr>
                <w:del w:id="60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0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10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59AA576" w14:textId="10409E0D" w:rsidR="00416FA8" w:rsidRPr="00781E5D" w:rsidDel="005572EE" w:rsidRDefault="00416FA8" w:rsidP="004B205B">
            <w:pPr>
              <w:rPr>
                <w:del w:id="61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1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502E06AC" w14:textId="4731ACB9" w:rsidTr="00416FA8">
        <w:trPr>
          <w:trHeight w:val="300"/>
          <w:del w:id="613" w:author=" " w:date="2023-02-06T20:57:00Z"/>
          <w:trPrChange w:id="614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5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AF7142" w14:textId="7C05E998" w:rsidR="00416FA8" w:rsidRPr="00781E5D" w:rsidDel="005572EE" w:rsidRDefault="00416FA8" w:rsidP="004B205B">
            <w:pPr>
              <w:jc w:val="center"/>
              <w:rPr>
                <w:del w:id="616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61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Muscle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8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98F17B" w14:textId="5C9CADFA" w:rsidR="00416FA8" w:rsidRPr="00781E5D" w:rsidDel="005572EE" w:rsidRDefault="00416FA8" w:rsidP="004B205B">
            <w:pPr>
              <w:jc w:val="center"/>
              <w:rPr>
                <w:del w:id="61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2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1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74C2F2" w14:textId="6E1D7B1E" w:rsidR="00416FA8" w:rsidRPr="00781E5D" w:rsidDel="005572EE" w:rsidRDefault="00416FA8" w:rsidP="004B205B">
            <w:pPr>
              <w:jc w:val="center"/>
              <w:rPr>
                <w:del w:id="62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2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4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7676D" w14:textId="0731E496" w:rsidR="00416FA8" w:rsidRPr="00781E5D" w:rsidDel="005572EE" w:rsidRDefault="00416FA8" w:rsidP="004B205B">
            <w:pPr>
              <w:jc w:val="center"/>
              <w:rPr>
                <w:del w:id="62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2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27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6F78C33" w14:textId="48A2C7B2" w:rsidR="00416FA8" w:rsidRPr="00781E5D" w:rsidDel="005572EE" w:rsidRDefault="00416FA8" w:rsidP="004B205B">
            <w:pPr>
              <w:jc w:val="center"/>
              <w:rPr>
                <w:del w:id="62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2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0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CA64EE" w14:textId="02FF6037" w:rsidR="00416FA8" w:rsidRPr="00781E5D" w:rsidDel="005572EE" w:rsidRDefault="00416FA8" w:rsidP="004B205B">
            <w:pPr>
              <w:jc w:val="center"/>
              <w:rPr>
                <w:del w:id="63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3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3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8EE797" w14:textId="0F196741" w:rsidR="00416FA8" w:rsidRPr="00781E5D" w:rsidDel="005572EE" w:rsidRDefault="00416FA8" w:rsidP="004B205B">
            <w:pPr>
              <w:jc w:val="center"/>
              <w:rPr>
                <w:del w:id="63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3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6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73943" w14:textId="3D4A80E6" w:rsidR="00416FA8" w:rsidRPr="00781E5D" w:rsidDel="005572EE" w:rsidRDefault="00416FA8" w:rsidP="004B205B">
            <w:pPr>
              <w:jc w:val="center"/>
              <w:rPr>
                <w:del w:id="63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3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39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A3C9C06" w14:textId="1DFB27C7" w:rsidR="00416FA8" w:rsidRPr="00781E5D" w:rsidDel="005572EE" w:rsidRDefault="00416FA8" w:rsidP="004B205B">
            <w:pPr>
              <w:rPr>
                <w:del w:id="64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4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5CCAD307" w14:textId="0E307CDA" w:rsidTr="00416FA8">
        <w:trPr>
          <w:trHeight w:val="300"/>
          <w:del w:id="642" w:author=" " w:date="2023-02-06T20:57:00Z"/>
          <w:trPrChange w:id="643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44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0C2CA35" w14:textId="647A7274" w:rsidR="00416FA8" w:rsidRPr="00781E5D" w:rsidDel="005572EE" w:rsidRDefault="00416FA8" w:rsidP="004B205B">
            <w:pPr>
              <w:jc w:val="center"/>
              <w:rPr>
                <w:del w:id="645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64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Bone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47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BD3FEF1" w14:textId="4B37749B" w:rsidR="00416FA8" w:rsidRPr="00781E5D" w:rsidDel="005572EE" w:rsidRDefault="00416FA8" w:rsidP="004B205B">
            <w:pPr>
              <w:jc w:val="center"/>
              <w:rPr>
                <w:del w:id="64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4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96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50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EE8130F" w14:textId="5B45D324" w:rsidR="00416FA8" w:rsidRPr="00781E5D" w:rsidDel="005572EE" w:rsidRDefault="00416FA8" w:rsidP="004B205B">
            <w:pPr>
              <w:jc w:val="center"/>
              <w:rPr>
                <w:del w:id="65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5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53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82FE012" w14:textId="4D55AF3C" w:rsidR="00416FA8" w:rsidRPr="00781E5D" w:rsidDel="005572EE" w:rsidRDefault="00416FA8" w:rsidP="004B205B">
            <w:pPr>
              <w:jc w:val="center"/>
              <w:rPr>
                <w:del w:id="65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5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2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56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FB3E029" w14:textId="3DF3044E" w:rsidR="00416FA8" w:rsidRPr="00781E5D" w:rsidDel="005572EE" w:rsidRDefault="00416FA8" w:rsidP="004B205B">
            <w:pPr>
              <w:jc w:val="center"/>
              <w:rPr>
                <w:del w:id="65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5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59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32AB8BFE" w14:textId="22ABC578" w:rsidR="00416FA8" w:rsidRPr="00781E5D" w:rsidDel="005572EE" w:rsidRDefault="00416FA8" w:rsidP="004B205B">
            <w:pPr>
              <w:jc w:val="center"/>
              <w:rPr>
                <w:del w:id="66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52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62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7A2655ED" w14:textId="08DC7470" w:rsidR="00416FA8" w:rsidRPr="00781E5D" w:rsidDel="005572EE" w:rsidRDefault="00416FA8" w:rsidP="004B205B">
            <w:pPr>
              <w:jc w:val="center"/>
              <w:rPr>
                <w:del w:id="66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665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2BBB7051" w14:textId="173FC4B1" w:rsidR="00416FA8" w:rsidRPr="00781E5D" w:rsidDel="005572EE" w:rsidRDefault="00416FA8" w:rsidP="004B205B">
            <w:pPr>
              <w:jc w:val="center"/>
              <w:rPr>
                <w:del w:id="66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68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0D099C8" w14:textId="5E236041" w:rsidR="00416FA8" w:rsidRPr="00781E5D" w:rsidDel="005572EE" w:rsidRDefault="00416FA8" w:rsidP="004B205B">
            <w:pPr>
              <w:rPr>
                <w:del w:id="66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7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6A64CACB" w14:textId="0D35DC95" w:rsidTr="00416FA8">
        <w:trPr>
          <w:trHeight w:val="300"/>
          <w:del w:id="671" w:author=" " w:date="2023-02-06T20:57:00Z"/>
          <w:trPrChange w:id="672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3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0EA655" w14:textId="296CC315" w:rsidR="00416FA8" w:rsidRPr="00781E5D" w:rsidDel="005572EE" w:rsidRDefault="00416FA8" w:rsidP="004B205B">
            <w:pPr>
              <w:jc w:val="center"/>
              <w:rPr>
                <w:del w:id="674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67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Brain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6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0FEF36" w14:textId="1BB4F2D8" w:rsidR="00416FA8" w:rsidRPr="00781E5D" w:rsidDel="005572EE" w:rsidRDefault="00416FA8" w:rsidP="004B205B">
            <w:pPr>
              <w:jc w:val="center"/>
              <w:rPr>
                <w:del w:id="67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7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8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9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58A67C" w14:textId="10034DE7" w:rsidR="00416FA8" w:rsidRPr="00781E5D" w:rsidDel="005572EE" w:rsidRDefault="00416FA8" w:rsidP="004B205B">
            <w:pPr>
              <w:jc w:val="center"/>
              <w:rPr>
                <w:del w:id="680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81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2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F7C1E8" w14:textId="752AA8B9" w:rsidR="00416FA8" w:rsidRPr="00781E5D" w:rsidDel="005572EE" w:rsidRDefault="00416FA8" w:rsidP="004B205B">
            <w:pPr>
              <w:jc w:val="center"/>
              <w:rPr>
                <w:del w:id="683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8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85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DD6B979" w14:textId="5A481ADB" w:rsidR="00416FA8" w:rsidRPr="00781E5D" w:rsidDel="005572EE" w:rsidRDefault="00416FA8" w:rsidP="004B205B">
            <w:pPr>
              <w:jc w:val="center"/>
              <w:rPr>
                <w:del w:id="68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8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8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628C7" w14:textId="45065926" w:rsidR="00416FA8" w:rsidRPr="00781E5D" w:rsidDel="005572EE" w:rsidRDefault="00416FA8" w:rsidP="004B205B">
            <w:pPr>
              <w:jc w:val="center"/>
              <w:rPr>
                <w:del w:id="68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9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1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A7419F" w14:textId="7A7FA83F" w:rsidR="00416FA8" w:rsidRPr="00781E5D" w:rsidDel="005572EE" w:rsidRDefault="00416FA8" w:rsidP="004B205B">
            <w:pPr>
              <w:jc w:val="center"/>
              <w:rPr>
                <w:del w:id="69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9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4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8D36C0" w14:textId="0D5FAC2C" w:rsidR="00416FA8" w:rsidRPr="00781E5D" w:rsidDel="005572EE" w:rsidRDefault="00416FA8" w:rsidP="004B205B">
            <w:pPr>
              <w:jc w:val="center"/>
              <w:rPr>
                <w:del w:id="69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9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697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B7A09E3" w14:textId="46D24F37" w:rsidR="00416FA8" w:rsidRPr="00781E5D" w:rsidDel="005572EE" w:rsidRDefault="00416FA8" w:rsidP="004B205B">
            <w:pPr>
              <w:rPr>
                <w:del w:id="69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9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tr w:rsidR="00416FA8" w:rsidRPr="00781E5D" w:rsidDel="005572EE" w14:paraId="7E217182" w14:textId="422A011B" w:rsidTr="00416FA8">
        <w:trPr>
          <w:trHeight w:val="300"/>
          <w:del w:id="700" w:author=" " w:date="2023-02-06T20:57:00Z"/>
          <w:trPrChange w:id="701" w:author="Jen Bartels" w:date="2023-02-06T13:31:00Z">
            <w:trPr>
              <w:trHeight w:val="300"/>
            </w:trPr>
          </w:trPrChange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02" w:author="Jen Bartels" w:date="2023-02-06T13:31:00Z">
              <w:tcPr>
                <w:tcW w:w="10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37C4AF87" w14:textId="6FABDDD7" w:rsidR="00416FA8" w:rsidRPr="00781E5D" w:rsidDel="005572EE" w:rsidRDefault="00416FA8" w:rsidP="004B205B">
            <w:pPr>
              <w:jc w:val="center"/>
              <w:rPr>
                <w:del w:id="703" w:author=" " w:date="2023-02-06T20:5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704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Tumor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05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F8EA975" w14:textId="2400C4AC" w:rsidR="00416FA8" w:rsidRPr="00781E5D" w:rsidDel="005572EE" w:rsidRDefault="00416FA8" w:rsidP="004B205B">
            <w:pPr>
              <w:jc w:val="center"/>
              <w:rPr>
                <w:del w:id="706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07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-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08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6F07B80E" w14:textId="4274C540" w:rsidR="00416FA8" w:rsidRPr="00781E5D" w:rsidDel="005572EE" w:rsidRDefault="00416FA8" w:rsidP="004B205B">
            <w:pPr>
              <w:jc w:val="center"/>
              <w:rPr>
                <w:del w:id="709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10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11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162CE707" w14:textId="25A417F3" w:rsidR="00416FA8" w:rsidRPr="00781E5D" w:rsidDel="005572EE" w:rsidRDefault="00416FA8" w:rsidP="004B205B">
            <w:pPr>
              <w:jc w:val="center"/>
              <w:rPr>
                <w:del w:id="712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13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-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714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3A7A76C" w14:textId="2786F795" w:rsidR="00416FA8" w:rsidRPr="00781E5D" w:rsidDel="005572EE" w:rsidRDefault="00416FA8" w:rsidP="004B205B">
            <w:pPr>
              <w:jc w:val="center"/>
              <w:rPr>
                <w:del w:id="715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16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17" w:author="Jen Bartels" w:date="2023-02-06T13:31:00Z">
              <w:tcPr>
                <w:tcW w:w="6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61CEB6B2" w14:textId="220F10E7" w:rsidR="00416FA8" w:rsidRPr="00781E5D" w:rsidDel="005572EE" w:rsidRDefault="00416FA8" w:rsidP="004B205B">
            <w:pPr>
              <w:jc w:val="center"/>
              <w:rPr>
                <w:del w:id="718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19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6</w:delText>
              </w:r>
            </w:del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20" w:author="Jen Bartels" w:date="2023-02-06T13:31:00Z">
              <w:tcPr>
                <w:tcW w:w="43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5243AA0C" w14:textId="50B9118C" w:rsidR="00416FA8" w:rsidRPr="00781E5D" w:rsidDel="005572EE" w:rsidRDefault="00416FA8" w:rsidP="004B205B">
            <w:pPr>
              <w:jc w:val="center"/>
              <w:rPr>
                <w:del w:id="721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22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+/-</w:delText>
              </w:r>
            </w:del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  <w:tcPrChange w:id="723" w:author="Jen Bartels" w:date="2023-02-06T13:31:00Z">
              <w:tcPr>
                <w:tcW w:w="7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2F2F2"/>
                <w:noWrap/>
                <w:vAlign w:val="bottom"/>
                <w:hideMark/>
              </w:tcPr>
            </w:tcPrChange>
          </w:tcPr>
          <w:p w14:paraId="08DF70F8" w14:textId="3100DC74" w:rsidR="00416FA8" w:rsidRPr="00781E5D" w:rsidDel="005572EE" w:rsidRDefault="00416FA8" w:rsidP="004B205B">
            <w:pPr>
              <w:jc w:val="center"/>
              <w:rPr>
                <w:del w:id="724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25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  <w:tcPrChange w:id="726" w:author="Jen Bartels" w:date="2023-02-06T13:31:00Z">
              <w:tcPr>
                <w:tcW w:w="2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EFD8F11" w14:textId="3253567E" w:rsidR="00416FA8" w:rsidRPr="00781E5D" w:rsidDel="005572EE" w:rsidRDefault="00416FA8" w:rsidP="004B205B">
            <w:pPr>
              <w:rPr>
                <w:del w:id="727" w:author=" " w:date="2023-02-06T20:5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28" w:author=" " w:date="2023-02-06T20:57:00Z">
              <w:r w:rsidRPr="00781E5D" w:rsidDel="005572E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</w:tr>
      <w:bookmarkEnd w:id="313"/>
    </w:tbl>
    <w:p w14:paraId="051BBE75" w14:textId="7E90130F" w:rsidR="0055735D" w:rsidDel="005572EE" w:rsidRDefault="0055735D" w:rsidP="000D6CAA">
      <w:pPr>
        <w:snapToGrid w:val="0"/>
        <w:spacing w:line="480" w:lineRule="auto"/>
        <w:jc w:val="both"/>
        <w:rPr>
          <w:del w:id="729" w:author=" " w:date="2023-02-06T20:57:00Z"/>
          <w:rFonts w:ascii="Times New Roman" w:hAnsi="Times New Roman" w:cs="Times New Roman"/>
          <w:sz w:val="20"/>
          <w:szCs w:val="20"/>
        </w:rPr>
      </w:pPr>
    </w:p>
    <w:p w14:paraId="78382B4B" w14:textId="51973BB7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DABCE3" w14:textId="2F8D2F66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603B36" w14:textId="744EB479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6E6D96" w14:textId="496ECF0F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0A5BCD" w14:textId="7FDE3AB2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7EBAD3" w14:textId="17D1E362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0CD8F3" w14:textId="0A25FF08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B580D6" w14:textId="0642A328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79D693" w14:textId="436FED9C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FB4533" w14:textId="67514D86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17EF03" w14:textId="0624F5E9" w:rsidR="005572EE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FAA903" w14:textId="77777777" w:rsidR="005572EE" w:rsidRPr="00781E5D" w:rsidRDefault="005572EE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EB9B2F" w14:textId="006CA10A" w:rsidR="00235571" w:rsidRDefault="00235571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69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2"/>
        <w:gridCol w:w="1256"/>
        <w:gridCol w:w="1198"/>
      </w:tblGrid>
      <w:tr w:rsidR="00C72FB4" w:rsidRPr="00C72FB4" w14:paraId="28E30919" w14:textId="37E17A9F" w:rsidTr="00F5684D">
        <w:trPr>
          <w:trHeight w:val="325"/>
        </w:trPr>
        <w:tc>
          <w:tcPr>
            <w:tcW w:w="6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461A" w14:textId="78498789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D206+ Macrophages (TAMs) in CT26 Tumors</w:t>
            </w:r>
          </w:p>
        </w:tc>
      </w:tr>
      <w:tr w:rsidR="00C72FB4" w:rsidRPr="00C72FB4" w14:paraId="0D2E4F13" w14:textId="4EAAFF94" w:rsidTr="00F5684D">
        <w:trPr>
          <w:trHeight w:val="406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B9A8" w14:textId="6029F64F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3700" w14:textId="244DA459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D417" w14:textId="148F0B23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12102">
              <w:rPr>
                <w:rFonts w:ascii="Times New Roman" w:hAnsi="Times New Roman" w:cs="Times New Roman"/>
                <w:sz w:val="20"/>
                <w:szCs w:val="20"/>
              </w:rPr>
              <w:t>tDev</w:t>
            </w:r>
            <w:proofErr w:type="spellEnd"/>
            <w:r w:rsidRPr="00F5684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72FB4" w:rsidRPr="00C72FB4" w14:paraId="713B46FB" w14:textId="39EF106C" w:rsidTr="00F5684D">
        <w:trPr>
          <w:trHeight w:val="523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41C7" w14:textId="6B7B845A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CD45+ Cells as % of Total Cell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439C6" w14:textId="702F758C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298A" w14:textId="688463A1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C72FB4" w:rsidRPr="00C72FB4" w14:paraId="3C0C56CB" w14:textId="236C4F64" w:rsidTr="00F5684D">
        <w:trPr>
          <w:trHeight w:val="523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FFB3" w14:textId="306CB474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TAMs as % of CD45+ Cell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43AE2" w14:textId="02BD426A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ED87" w14:textId="4F84598D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C72FB4" w:rsidRPr="00C72FB4" w14:paraId="105359E2" w14:textId="22FD7A48" w:rsidTr="00F5684D">
        <w:trPr>
          <w:trHeight w:val="523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823D" w14:textId="4871806C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TAMs as % Total Cell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3257E" w14:textId="6E508970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299D" w14:textId="2709187F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C72FB4" w:rsidRPr="00C72FB4" w14:paraId="0B2E1A19" w14:textId="089FC90E" w:rsidTr="00F5684D">
        <w:trPr>
          <w:trHeight w:val="523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BF184" w14:textId="16CD0C6A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CD206+ TAMs as % of All TAM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3A8F" w14:textId="72D47C74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3F1D" w14:textId="01E350CF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</w:tr>
      <w:tr w:rsidR="00C72FB4" w:rsidRPr="00C72FB4" w14:paraId="49227953" w14:textId="6E8161BB" w:rsidTr="00F5684D">
        <w:trPr>
          <w:trHeight w:val="523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ED67" w14:textId="53E3FE27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CD206+ TAMs as % of Total Cells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F445D" w14:textId="6A72EEE5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6340" w14:textId="7FE0CF65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C72FB4" w:rsidRPr="00C72FB4" w14:paraId="582044A8" w14:textId="117517EC" w:rsidTr="00F5684D">
        <w:trPr>
          <w:trHeight w:val="448"/>
        </w:trPr>
        <w:tc>
          <w:tcPr>
            <w:tcW w:w="69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2E5B" w14:textId="08F09AF3" w:rsidR="00C72FB4" w:rsidRPr="00F5684D" w:rsidRDefault="00C72FB4" w:rsidP="00F568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4D">
              <w:rPr>
                <w:rFonts w:ascii="Times New Roman" w:hAnsi="Times New Roman" w:cs="Times New Roman"/>
                <w:sz w:val="20"/>
                <w:szCs w:val="20"/>
              </w:rPr>
              <w:t>Macrophages (TAMs) are CD45+, F4/80+, CD11b+ cells</w:t>
            </w:r>
          </w:p>
        </w:tc>
      </w:tr>
    </w:tbl>
    <w:p w14:paraId="2F43005C" w14:textId="542382B0" w:rsidR="00C72FB4" w:rsidRDefault="00C72FB4" w:rsidP="000D6CAA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5CE031A" w14:textId="5AB0B0D4" w:rsidR="00235571" w:rsidRDefault="00235571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3. </w:t>
      </w:r>
      <w:proofErr w:type="spellStart"/>
      <w:r w:rsidR="00C72FB4" w:rsidRPr="00F5684D">
        <w:rPr>
          <w:rFonts w:ascii="Times New Roman" w:hAnsi="Times New Roman" w:cs="Times New Roman"/>
          <w:sz w:val="22"/>
          <w:szCs w:val="22"/>
        </w:rPr>
        <w:t>Balb</w:t>
      </w:r>
      <w:proofErr w:type="spellEnd"/>
      <w:r w:rsidR="00C72FB4" w:rsidRPr="00F5684D">
        <w:rPr>
          <w:rFonts w:ascii="Times New Roman" w:hAnsi="Times New Roman" w:cs="Times New Roman"/>
          <w:sz w:val="22"/>
          <w:szCs w:val="22"/>
        </w:rPr>
        <w:t>/c Mice were implanted with CT26 tumor cells. When the tumors reached 80-100 mm</w:t>
      </w:r>
      <w:r w:rsidR="00C72FB4" w:rsidRPr="00F5684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C72FB4" w:rsidRPr="00F5684D">
        <w:rPr>
          <w:rFonts w:ascii="Times New Roman" w:hAnsi="Times New Roman" w:cs="Times New Roman"/>
          <w:sz w:val="22"/>
          <w:szCs w:val="22"/>
        </w:rPr>
        <w:t>, mice (n</w:t>
      </w:r>
      <w:r w:rsidR="00F5684D">
        <w:rPr>
          <w:rFonts w:ascii="Times New Roman" w:hAnsi="Times New Roman" w:cs="Times New Roman"/>
          <w:sz w:val="22"/>
          <w:szCs w:val="22"/>
        </w:rPr>
        <w:t xml:space="preserve"> </w:t>
      </w:r>
      <w:r w:rsidR="00C72FB4" w:rsidRPr="00F5684D">
        <w:rPr>
          <w:rFonts w:ascii="Times New Roman" w:hAnsi="Times New Roman" w:cs="Times New Roman"/>
          <w:sz w:val="22"/>
          <w:szCs w:val="22"/>
        </w:rPr>
        <w:t>=</w:t>
      </w:r>
      <w:r w:rsidR="00F5684D">
        <w:rPr>
          <w:rFonts w:ascii="Times New Roman" w:hAnsi="Times New Roman" w:cs="Times New Roman"/>
          <w:sz w:val="22"/>
          <w:szCs w:val="22"/>
        </w:rPr>
        <w:t xml:space="preserve"> </w:t>
      </w:r>
      <w:r w:rsidR="00C72FB4" w:rsidRPr="00F5684D">
        <w:rPr>
          <w:rFonts w:ascii="Times New Roman" w:hAnsi="Times New Roman" w:cs="Times New Roman"/>
          <w:sz w:val="22"/>
          <w:szCs w:val="22"/>
        </w:rPr>
        <w:t>10), mice were treated 3 times with IV injected saline (treatment days 1, 4, and 7). Tumors were harvested (day 8) and disaggregated into a single cell suspension and evaluated by flow cytometry for the cellular composition of infiltrating immune cells. All Tumors &lt;</w:t>
      </w:r>
      <w:r w:rsidR="00F5684D">
        <w:rPr>
          <w:rFonts w:ascii="Times New Roman" w:hAnsi="Times New Roman" w:cs="Times New Roman"/>
          <w:sz w:val="22"/>
          <w:szCs w:val="22"/>
        </w:rPr>
        <w:t xml:space="preserve"> </w:t>
      </w:r>
      <w:r w:rsidR="00C72FB4" w:rsidRPr="00F5684D">
        <w:rPr>
          <w:rFonts w:ascii="Times New Roman" w:hAnsi="Times New Roman" w:cs="Times New Roman"/>
          <w:sz w:val="22"/>
          <w:szCs w:val="22"/>
        </w:rPr>
        <w:t>1000</w:t>
      </w:r>
      <w:r w:rsidR="00F5684D">
        <w:rPr>
          <w:rFonts w:ascii="Times New Roman" w:hAnsi="Times New Roman" w:cs="Times New Roman"/>
          <w:sz w:val="22"/>
          <w:szCs w:val="22"/>
        </w:rPr>
        <w:t xml:space="preserve"> </w:t>
      </w:r>
      <w:r w:rsidR="00C72FB4" w:rsidRPr="00F5684D">
        <w:rPr>
          <w:rFonts w:ascii="Times New Roman" w:hAnsi="Times New Roman" w:cs="Times New Roman"/>
          <w:sz w:val="22"/>
          <w:szCs w:val="22"/>
        </w:rPr>
        <w:t>mm</w:t>
      </w:r>
      <w:r w:rsidR="00C72FB4" w:rsidRPr="00F5684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C72FB4" w:rsidRPr="00F5684D">
        <w:rPr>
          <w:rFonts w:ascii="Times New Roman" w:hAnsi="Times New Roman" w:cs="Times New Roman"/>
          <w:sz w:val="22"/>
          <w:szCs w:val="22"/>
        </w:rPr>
        <w:t xml:space="preserve"> at collection. Results for TAMs are shown indicating the proportion of TAMs that were CD206+. An average of 373,000 cells </w:t>
      </w:r>
      <w:r w:rsidR="00F5684D">
        <w:rPr>
          <w:rFonts w:ascii="Times New Roman" w:hAnsi="Times New Roman" w:cs="Times New Roman"/>
          <w:sz w:val="22"/>
          <w:szCs w:val="22"/>
        </w:rPr>
        <w:t>+/-</w:t>
      </w:r>
      <w:r w:rsidR="00C72FB4" w:rsidRPr="00F5684D">
        <w:rPr>
          <w:rFonts w:ascii="Times New Roman" w:hAnsi="Times New Roman" w:cs="Times New Roman"/>
          <w:sz w:val="22"/>
          <w:szCs w:val="22"/>
        </w:rPr>
        <w:t xml:space="preserve"> 150,000) per tumor were examined.</w:t>
      </w:r>
    </w:p>
    <w:p w14:paraId="2B09C37A" w14:textId="2ADFF80F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2D53225" w14:textId="6D3C3422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B6873ED" w14:textId="39A8F0A4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2E7241" w14:textId="212499D3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834118" w14:textId="142DE9C1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B557DB0" w14:textId="406D4A22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FE6EDDF" w14:textId="3BC1DCF5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685588B" w14:textId="17467E58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23A5BF" w14:textId="0669B98F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2FDB30" w14:textId="21005048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9CE9DA1" w14:textId="2414AFE0" w:rsidR="00912102" w:rsidRDefault="00912102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1762A8A" w14:textId="4ACAE3F9" w:rsidR="009E53E0" w:rsidRDefault="009E53E0" w:rsidP="00F5684D">
      <w:pPr>
        <w:spacing w:line="480" w:lineRule="auto"/>
        <w:jc w:val="center"/>
      </w:pPr>
    </w:p>
    <w:p w14:paraId="452EDBE4" w14:textId="584C38A6" w:rsidR="00106D97" w:rsidRDefault="00106D97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261D14" w14:textId="4A4DDB22" w:rsidR="00620D0C" w:rsidRDefault="00620D0C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DC84F0" w14:textId="77777777" w:rsidR="003A0F64" w:rsidRDefault="003A0F64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1721"/>
        <w:tblW w:w="6507" w:type="dxa"/>
        <w:tblLook w:val="04A0" w:firstRow="1" w:lastRow="0" w:firstColumn="1" w:lastColumn="0" w:noHBand="0" w:noVBand="1"/>
      </w:tblPr>
      <w:tblGrid>
        <w:gridCol w:w="3268"/>
        <w:gridCol w:w="1646"/>
        <w:gridCol w:w="1593"/>
      </w:tblGrid>
      <w:tr w:rsidR="003A0F64" w:rsidRPr="003A0F64" w14:paraId="169D3908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C68D301" w14:textId="77777777" w:rsidR="003A0F64" w:rsidRPr="00F5684D" w:rsidRDefault="003A0F64" w:rsidP="003A0F64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0C73CD45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FI-Macs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519685F0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FI-MNC</w:t>
            </w:r>
          </w:p>
        </w:tc>
      </w:tr>
      <w:tr w:rsidR="003A0F64" w:rsidRPr="003A0F64" w14:paraId="2E902DB2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A1B083" w14:textId="77777777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6 AF488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FD6BCD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60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1D8BFC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A0F64" w:rsidRPr="003A0F64" w14:paraId="2069A6C3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C35D5C3" w14:textId="77777777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ype AF488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567A58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A0805F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A0F64" w:rsidRPr="003A0F64" w14:paraId="25DE81FD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2F500C" w14:textId="77777777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ained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1EA199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2A17C3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A0F64" w:rsidRPr="003A0F64" w14:paraId="61E15733" w14:textId="77777777" w:rsidTr="00F5684D">
        <w:trPr>
          <w:trHeight w:val="372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2D91E9" w14:textId="4BE1153E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W-MAD Cy3 -1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5684D">
              <w:rPr>
                <w:rFonts w:ascii="Times New Roman" w:eastAsia="Times New Roman" w:hAnsi="Times New Roman" w:cs="Times New Roman"/>
                <w:sz w:val="20"/>
                <w:szCs w:val="20"/>
              </w:rPr>
              <w:t>µg/m</w:t>
            </w:r>
            <w:r w:rsidR="00F5684D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439107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21F9D47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A0F64" w:rsidRPr="003A0F64" w14:paraId="3829DE62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DB3864" w14:textId="6DC76A95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W-MAD Cy3 -4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10F0748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971C69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3A0F64" w:rsidRPr="003A0F64" w14:paraId="7516EA47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452134" w14:textId="4106D6B8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W-MAD Cy3 -16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17AC4C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8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339A25F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</w:tr>
      <w:tr w:rsidR="003A0F64" w:rsidRPr="003A0F64" w14:paraId="7065032C" w14:textId="77777777" w:rsidTr="00F5684D">
        <w:trPr>
          <w:trHeight w:val="357"/>
        </w:trPr>
        <w:tc>
          <w:tcPr>
            <w:tcW w:w="3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B26A8D9" w14:textId="4ADE36A0" w:rsidR="003A0F64" w:rsidRPr="00F5684D" w:rsidRDefault="003A0F64" w:rsidP="00F568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W-MAD Cy3 -64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283478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9</w:t>
            </w:r>
          </w:p>
        </w:tc>
        <w:tc>
          <w:tcPr>
            <w:tcW w:w="159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71BCCE" w14:textId="77777777" w:rsidR="003A0F64" w:rsidRPr="00F5684D" w:rsidRDefault="003A0F64" w:rsidP="00F56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0</w:t>
            </w:r>
          </w:p>
        </w:tc>
      </w:tr>
    </w:tbl>
    <w:p w14:paraId="6A2BAC0A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2873F6BE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03CD9B36" w14:textId="40CA8CE4" w:rsid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358BE790" w14:textId="77777777" w:rsidR="00F5684D" w:rsidRPr="003A0F64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F2921DD" w14:textId="77777777" w:rsidR="00F5684D" w:rsidRPr="00F5684D" w:rsidRDefault="00F5684D" w:rsidP="00F5684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5684D">
        <w:rPr>
          <w:rFonts w:ascii="Times New Roman" w:hAnsi="Times New Roman" w:cs="Times New Roman"/>
          <w:b/>
          <w:bCs/>
          <w:sz w:val="22"/>
          <w:szCs w:val="22"/>
        </w:rPr>
        <w:t>Table S4.</w:t>
      </w:r>
      <w:r w:rsidRPr="00F5684D">
        <w:rPr>
          <w:rFonts w:ascii="Times New Roman" w:hAnsi="Times New Roman" w:cs="Times New Roman"/>
          <w:sz w:val="22"/>
          <w:szCs w:val="22"/>
        </w:rPr>
        <w:t xml:space="preserve"> Results of binding assay evaluating HMW-MAD-Cy3 localization to GM-CSF stimulated human macrophages (CD206+) and fresh human monocytes (MNC, CD206-) compared to Alexa Fluor 488 labelled anti-CD206 antibody and isotype antibody control, and unstained cells. Numerical values are average MFI from 3 replicate experiments. At concentrations above 1 µg/ml, nearly all macrophages had detectable localization of HMW-MAD-Cy. </w:t>
      </w:r>
    </w:p>
    <w:p w14:paraId="045ECD53" w14:textId="6F332E1A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43F7937D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0BE1EDF1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7571ED9F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2EB5DA02" w14:textId="3B7C8221" w:rsid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32990288" w14:textId="77777777" w:rsidR="00F5684D" w:rsidRPr="003A0F64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11795246" w14:textId="743B6B3D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  <w:r w:rsidRPr="003A0F64">
        <w:rPr>
          <w:rFonts w:ascii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3EB5FD8D" wp14:editId="268DFBA6">
            <wp:extent cx="4261485" cy="3727450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395" cy="3732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BEABD" w14:textId="4DF06E6C" w:rsidR="00F5684D" w:rsidRPr="00F5684D" w:rsidRDefault="00F5684D" w:rsidP="00F5684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5684D">
        <w:rPr>
          <w:rFonts w:ascii="Times New Roman" w:hAnsi="Times New Roman" w:cs="Times New Roman"/>
          <w:b/>
          <w:bCs/>
          <w:sz w:val="22"/>
          <w:szCs w:val="22"/>
        </w:rPr>
        <w:t>Figure S5</w:t>
      </w:r>
      <w:r w:rsidRPr="00F5684D">
        <w:rPr>
          <w:rFonts w:ascii="Times New Roman" w:hAnsi="Times New Roman" w:cs="Times New Roman"/>
          <w:sz w:val="22"/>
          <w:szCs w:val="22"/>
        </w:rPr>
        <w:t>. Graph of results shown in the previous Table demonstrating that HMW-MAD-Cy3 binds preferentially to CD206+ macrophages compared to CD206- MNC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D52F6EC" w14:textId="7F0F7F57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10952219" w14:textId="132E87A7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7B16CBCF" w14:textId="2BFE7D69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D1DF458" w14:textId="66426D3C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1D658611" w14:textId="1339895E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2157A5DB" w14:textId="469306CF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1179083F" w14:textId="7A4BE441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4C809962" w14:textId="662979CE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6032CAAC" w14:textId="12D23730" w:rsidR="00F5684D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259BEB01" w14:textId="77777777" w:rsidR="00F5684D" w:rsidRPr="003A0F64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E9264E7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3135ED7A" w14:textId="5F4E1F65" w:rsid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3174B5E" w14:textId="77777777" w:rsidR="00F5684D" w:rsidRPr="003A0F64" w:rsidRDefault="00F5684D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tbl>
      <w:tblPr>
        <w:tblW w:w="6744" w:type="dxa"/>
        <w:tblLook w:val="04A0" w:firstRow="1" w:lastRow="0" w:firstColumn="1" w:lastColumn="0" w:noHBand="0" w:noVBand="1"/>
      </w:tblPr>
      <w:tblGrid>
        <w:gridCol w:w="3711"/>
        <w:gridCol w:w="1733"/>
        <w:gridCol w:w="1300"/>
      </w:tblGrid>
      <w:tr w:rsidR="003A0F64" w:rsidRPr="003A0F64" w14:paraId="5FB01565" w14:textId="77777777" w:rsidTr="00F0545B">
        <w:trPr>
          <w:trHeight w:val="388"/>
        </w:trPr>
        <w:tc>
          <w:tcPr>
            <w:tcW w:w="3711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5803E4FE" w14:textId="77777777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33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000000" w:fill="4472C4"/>
            <w:noWrap/>
            <w:vAlign w:val="center"/>
            <w:hideMark/>
          </w:tcPr>
          <w:p w14:paraId="2874C1B6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FI-Macs</w:t>
            </w:r>
          </w:p>
        </w:tc>
        <w:tc>
          <w:tcPr>
            <w:tcW w:w="1300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4472C4"/>
            <w:noWrap/>
            <w:vAlign w:val="center"/>
            <w:hideMark/>
          </w:tcPr>
          <w:p w14:paraId="22382A00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FI-MNC</w:t>
            </w:r>
          </w:p>
        </w:tc>
      </w:tr>
      <w:tr w:rsidR="003A0F64" w:rsidRPr="003A0F64" w14:paraId="6EA63BF4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0131A3E7" w14:textId="77777777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6 AF48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8699115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34EFCD5D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A0F64" w:rsidRPr="003A0F64" w14:paraId="1F3D7D52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56F14E" w14:textId="77777777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ype AF48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742C4D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auto"/>
            <w:noWrap/>
            <w:vAlign w:val="center"/>
            <w:hideMark/>
          </w:tcPr>
          <w:p w14:paraId="27D486A0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A0F64" w:rsidRPr="003A0F64" w14:paraId="2841A179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14FD7A6C" w14:textId="77777777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aine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B4E4D96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660350DA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3A0F64" w:rsidRPr="003A0F64" w14:paraId="2AC4212C" w14:textId="77777777" w:rsidTr="00F0545B">
        <w:trPr>
          <w:trHeight w:val="388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DC7678" w14:textId="4746F554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 Pre8.7 -1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818">
              <w:rPr>
                <w:rFonts w:ascii="Times New Roman" w:eastAsia="Times New Roman" w:hAnsi="Times New Roman" w:cs="Times New Roman"/>
                <w:sz w:val="20"/>
                <w:szCs w:val="20"/>
              </w:rPr>
              <w:t>µg/m</w:t>
            </w:r>
            <w:r w:rsidR="00C33818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B9DFCA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auto"/>
            <w:noWrap/>
            <w:vAlign w:val="center"/>
            <w:hideMark/>
          </w:tcPr>
          <w:p w14:paraId="41CB2E83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A0F64" w:rsidRPr="003A0F64" w14:paraId="10CD5C6F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413956B2" w14:textId="1858D48D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 Pre8.7 -4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4FBFCFF7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0C9A26C0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A0F64" w:rsidRPr="003A0F64" w14:paraId="37A1E07A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5FC925" w14:textId="152E9A85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 Pre8.7 -16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B45A79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auto"/>
            <w:noWrap/>
            <w:vAlign w:val="center"/>
            <w:hideMark/>
          </w:tcPr>
          <w:p w14:paraId="1BFF991E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3A0F64" w:rsidRPr="003A0F64" w14:paraId="6B1988AF" w14:textId="77777777" w:rsidTr="00F0545B">
        <w:trPr>
          <w:trHeight w:val="374"/>
        </w:trPr>
        <w:tc>
          <w:tcPr>
            <w:tcW w:w="3711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582D7439" w14:textId="68514D40" w:rsidR="003A0F64" w:rsidRPr="00C33818" w:rsidRDefault="003A0F64" w:rsidP="003A0F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 Pre8.7 -64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</w:t>
            </w:r>
            <w:r w:rsid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000000" w:fill="D9E1F2"/>
            <w:noWrap/>
            <w:vAlign w:val="center"/>
            <w:hideMark/>
          </w:tcPr>
          <w:p w14:paraId="62D0889F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8EA9DB"/>
              <w:right w:val="single" w:sz="8" w:space="0" w:color="8EA9DB"/>
            </w:tcBorders>
            <w:shd w:val="clear" w:color="000000" w:fill="D9E1F2"/>
            <w:noWrap/>
            <w:vAlign w:val="center"/>
            <w:hideMark/>
          </w:tcPr>
          <w:p w14:paraId="75161466" w14:textId="77777777" w:rsidR="003A0F64" w:rsidRPr="00C33818" w:rsidRDefault="003A0F64" w:rsidP="003A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14:paraId="1C9A1BDE" w14:textId="77777777" w:rsidR="00C33818" w:rsidRDefault="00C33818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79EC7220" w14:textId="77777777" w:rsidR="00C33818" w:rsidRPr="00C33818" w:rsidRDefault="00C33818" w:rsidP="00C3381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33818">
        <w:rPr>
          <w:rFonts w:ascii="Times New Roman" w:hAnsi="Times New Roman" w:cs="Times New Roman"/>
          <w:b/>
          <w:bCs/>
          <w:sz w:val="22"/>
          <w:szCs w:val="22"/>
        </w:rPr>
        <w:t>Table S5.</w:t>
      </w:r>
      <w:r w:rsidRPr="00C33818">
        <w:rPr>
          <w:rFonts w:ascii="Times New Roman" w:hAnsi="Times New Roman" w:cs="Times New Roman"/>
          <w:sz w:val="22"/>
          <w:szCs w:val="22"/>
        </w:rPr>
        <w:t xml:space="preserve"> Results of binding assay evaluating the MAD-8.7 precursor (before adding DOTA and labeled with Alexa Fluor 488, MAD Pre8.7) localization to GM-CSF stimulated human macrophages (CD206+) and fresh human monocytes (MNC, CD206-) compared to Alexa Fluor 488 labelled anti-CD206 antibody and isotype antibody control, and unstained cells. Numerical values are average MFI from 3 replicate experiments. Nearly all macrophages had detectable localization of MAD Pre8.7 Alexa Fluor 488 at all concentrations evaluated. </w:t>
      </w:r>
    </w:p>
    <w:p w14:paraId="4D9D96B0" w14:textId="0BFA4E4A" w:rsidR="003A0F64" w:rsidRPr="003A0F64" w:rsidRDefault="003A0F64" w:rsidP="00C33818">
      <w:pPr>
        <w:spacing w:after="160" w:line="480" w:lineRule="auto"/>
        <w:rPr>
          <w:rFonts w:asciiTheme="minorHAnsi" w:hAnsiTheme="minorHAnsi" w:cstheme="minorBidi"/>
          <w:sz w:val="22"/>
          <w:szCs w:val="22"/>
        </w:rPr>
      </w:pPr>
      <w:r w:rsidRPr="003A0F64">
        <w:rPr>
          <w:rFonts w:asciiTheme="minorHAnsi" w:hAnsiTheme="minorHAnsi" w:cstheme="minorBidi"/>
          <w:sz w:val="22"/>
          <w:szCs w:val="22"/>
        </w:rPr>
        <w:t xml:space="preserve"> </w:t>
      </w:r>
    </w:p>
    <w:p w14:paraId="31AAB42E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7CCF252B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31D1E85F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CCC40D4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22DFE753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02BA1A9F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389BF378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1D814CB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69A28430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1AB61A7A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7228985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63028CEE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711F7868" w14:textId="77777777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  <w:r w:rsidRPr="003A0F64">
        <w:rPr>
          <w:rFonts w:asciiTheme="minorHAnsi" w:hAnsiTheme="minorHAnsi" w:cstheme="minorBidi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D2373C" wp14:editId="019DAF33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545342" cy="369332"/>
                <wp:effectExtent l="0" t="0" r="0" b="0"/>
                <wp:wrapNone/>
                <wp:docPr id="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34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363AE5" w14:textId="77777777" w:rsidR="003A0F64" w:rsidRDefault="003A0F64" w:rsidP="003A0F64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F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D2373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23.4pt;width:42.95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" filled="f" stroked="f">
                <v:textbox style="mso-fit-shape-to-text:t">
                  <w:txbxContent>
                    <w:p w14:paraId="38363AE5" w14:textId="77777777" w:rsidR="003A0F64" w:rsidRDefault="003A0F64" w:rsidP="003A0F64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FI</w:t>
                      </w:r>
                    </w:p>
                  </w:txbxContent>
                </v:textbox>
              </v:shape>
            </w:pict>
          </mc:Fallback>
        </mc:AlternateContent>
      </w:r>
      <w:r w:rsidRPr="003A0F64">
        <w:rPr>
          <w:rFonts w:asciiTheme="minorHAnsi" w:hAnsiTheme="minorHAnsi" w:cstheme="minorBidi"/>
          <w:noProof/>
          <w:sz w:val="22"/>
          <w:szCs w:val="22"/>
        </w:rPr>
        <w:drawing>
          <wp:inline distT="0" distB="0" distL="0" distR="0" wp14:anchorId="1956E60F" wp14:editId="35C49F93">
            <wp:extent cx="4940300" cy="3689350"/>
            <wp:effectExtent l="0" t="0" r="12700" b="63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4A316DA1-8C3D-A48F-5B34-A038060A60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A30A0C8" w14:textId="77777777" w:rsidR="00C33818" w:rsidRPr="00C33818" w:rsidRDefault="00C33818" w:rsidP="00C33818">
      <w:pPr>
        <w:spacing w:line="480" w:lineRule="auto"/>
        <w:jc w:val="both"/>
        <w:rPr>
          <w:rFonts w:ascii="Times New Roman" w:hAnsi="Times New Roman" w:cs="Times New Roman"/>
        </w:rPr>
      </w:pPr>
      <w:r w:rsidRPr="00C33818">
        <w:rPr>
          <w:rFonts w:ascii="Times New Roman" w:hAnsi="Times New Roman" w:cs="Times New Roman"/>
          <w:b/>
          <w:bCs/>
        </w:rPr>
        <w:t>Figure S6.</w:t>
      </w:r>
      <w:r w:rsidRPr="00C33818">
        <w:rPr>
          <w:rFonts w:ascii="Times New Roman" w:hAnsi="Times New Roman" w:cs="Times New Roman"/>
        </w:rPr>
        <w:t xml:space="preserve"> Graph of results shown in the previous Table demonstrating that MAD-Pre8.7 Alexa Fluor 488 binds preferentially to CD206+ macrophages compared to CD206- MNC.</w:t>
      </w:r>
    </w:p>
    <w:p w14:paraId="5F5B21C5" w14:textId="08BA6489" w:rsidR="003A0F64" w:rsidRPr="003A0F64" w:rsidRDefault="003A0F64" w:rsidP="003A0F64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</w:p>
    <w:p w14:paraId="5541B81C" w14:textId="77777777" w:rsidR="00620D0C" w:rsidRPr="007A14A4" w:rsidRDefault="00620D0C" w:rsidP="000D6CAA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620D0C" w:rsidRPr="007A14A4" w:rsidSect="003C23FA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69096" w14:textId="77777777" w:rsidR="001474FC" w:rsidRDefault="001474FC" w:rsidP="003C23FA">
      <w:r>
        <w:separator/>
      </w:r>
    </w:p>
  </w:endnote>
  <w:endnote w:type="continuationSeparator" w:id="0">
    <w:p w14:paraId="698EE797" w14:textId="77777777" w:rsidR="001474FC" w:rsidRDefault="001474FC" w:rsidP="003C2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826783"/>
      <w:docPartObj>
        <w:docPartGallery w:val="Page Numbers (Bottom of Page)"/>
        <w:docPartUnique/>
      </w:docPartObj>
    </w:sdtPr>
    <w:sdtContent>
      <w:p w14:paraId="07FC7465" w14:textId="2EA9F828" w:rsidR="003C23FA" w:rsidRDefault="003C23FA" w:rsidP="001E40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6D97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9FFDE36" w14:textId="77777777" w:rsidR="003C23FA" w:rsidRDefault="003C23FA" w:rsidP="003C23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80759361"/>
      <w:docPartObj>
        <w:docPartGallery w:val="Page Numbers (Bottom of Page)"/>
        <w:docPartUnique/>
      </w:docPartObj>
    </w:sdtPr>
    <w:sdtContent>
      <w:p w14:paraId="7B6C907C" w14:textId="12D32251" w:rsidR="003C23FA" w:rsidRPr="00106D97" w:rsidRDefault="003C23FA" w:rsidP="001E40B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06D97">
          <w:rPr>
            <w:rStyle w:val="PageNumber"/>
            <w:rFonts w:ascii="Times New Roman" w:hAnsi="Times New Roman" w:cs="Times New Roman"/>
          </w:rPr>
          <w:fldChar w:fldCharType="begin"/>
        </w:r>
        <w:r w:rsidRPr="00587DE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06D97">
          <w:rPr>
            <w:rStyle w:val="PageNumber"/>
            <w:rFonts w:ascii="Times New Roman" w:hAnsi="Times New Roman" w:cs="Times New Roman"/>
          </w:rPr>
          <w:fldChar w:fldCharType="separate"/>
        </w:r>
        <w:r w:rsidRPr="00587DE8">
          <w:rPr>
            <w:rStyle w:val="PageNumber"/>
            <w:rFonts w:ascii="Times New Roman" w:hAnsi="Times New Roman" w:cs="Times New Roman"/>
            <w:noProof/>
          </w:rPr>
          <w:t>1</w:t>
        </w:r>
        <w:r w:rsidRPr="00106D9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671EBB7" w14:textId="77777777" w:rsidR="003C23FA" w:rsidRDefault="003C23FA" w:rsidP="003C23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9D3D5" w14:textId="77777777" w:rsidR="001474FC" w:rsidRDefault="001474FC" w:rsidP="003C23FA">
      <w:r>
        <w:separator/>
      </w:r>
    </w:p>
  </w:footnote>
  <w:footnote w:type="continuationSeparator" w:id="0">
    <w:p w14:paraId="5D117730" w14:textId="77777777" w:rsidR="001474FC" w:rsidRDefault="001474FC" w:rsidP="003C23F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 Bartels">
    <w15:presenceInfo w15:providerId="None" w15:userId="Jen Bartels"/>
  </w15:person>
  <w15:person w15:author=" ">
    <w15:presenceInfo w15:providerId="AD" w15:userId="S::jburkemper@uabmc.edu::02682216-c47b-434a-9dfe-241109cb5c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74C"/>
    <w:rsid w:val="00002B51"/>
    <w:rsid w:val="0000453D"/>
    <w:rsid w:val="00005D25"/>
    <w:rsid w:val="000106F3"/>
    <w:rsid w:val="0001440A"/>
    <w:rsid w:val="000355A3"/>
    <w:rsid w:val="00036C54"/>
    <w:rsid w:val="00046541"/>
    <w:rsid w:val="000602B2"/>
    <w:rsid w:val="0006273B"/>
    <w:rsid w:val="00065CB1"/>
    <w:rsid w:val="000673CF"/>
    <w:rsid w:val="00072905"/>
    <w:rsid w:val="000803F6"/>
    <w:rsid w:val="000838CB"/>
    <w:rsid w:val="0009051A"/>
    <w:rsid w:val="000C1ECD"/>
    <w:rsid w:val="000D6CAA"/>
    <w:rsid w:val="00103007"/>
    <w:rsid w:val="00106D97"/>
    <w:rsid w:val="001073BD"/>
    <w:rsid w:val="00117476"/>
    <w:rsid w:val="00136D8C"/>
    <w:rsid w:val="00143521"/>
    <w:rsid w:val="001474FC"/>
    <w:rsid w:val="00150CF6"/>
    <w:rsid w:val="00154DB6"/>
    <w:rsid w:val="001609E1"/>
    <w:rsid w:val="0017619E"/>
    <w:rsid w:val="00180958"/>
    <w:rsid w:val="00191667"/>
    <w:rsid w:val="00193036"/>
    <w:rsid w:val="00194E1B"/>
    <w:rsid w:val="001A3330"/>
    <w:rsid w:val="001A391C"/>
    <w:rsid w:val="001A40ED"/>
    <w:rsid w:val="001A4BF9"/>
    <w:rsid w:val="001B77B0"/>
    <w:rsid w:val="001C09D8"/>
    <w:rsid w:val="001D192D"/>
    <w:rsid w:val="001D5555"/>
    <w:rsid w:val="001E1EAA"/>
    <w:rsid w:val="001E2DDA"/>
    <w:rsid w:val="001F0039"/>
    <w:rsid w:val="001F592C"/>
    <w:rsid w:val="00225BD0"/>
    <w:rsid w:val="00235571"/>
    <w:rsid w:val="00237A71"/>
    <w:rsid w:val="002513ED"/>
    <w:rsid w:val="00251E15"/>
    <w:rsid w:val="0026446D"/>
    <w:rsid w:val="002704AB"/>
    <w:rsid w:val="0029663D"/>
    <w:rsid w:val="002C65DA"/>
    <w:rsid w:val="002D18C2"/>
    <w:rsid w:val="002E5116"/>
    <w:rsid w:val="002E5812"/>
    <w:rsid w:val="00300C0E"/>
    <w:rsid w:val="00320303"/>
    <w:rsid w:val="0035228E"/>
    <w:rsid w:val="00355927"/>
    <w:rsid w:val="00377E83"/>
    <w:rsid w:val="003848DD"/>
    <w:rsid w:val="00385F5F"/>
    <w:rsid w:val="003A00DF"/>
    <w:rsid w:val="003A0F64"/>
    <w:rsid w:val="003B33FE"/>
    <w:rsid w:val="003C23FA"/>
    <w:rsid w:val="003C7E8B"/>
    <w:rsid w:val="003F72C8"/>
    <w:rsid w:val="003F7754"/>
    <w:rsid w:val="00413BBF"/>
    <w:rsid w:val="00416FA8"/>
    <w:rsid w:val="00455F33"/>
    <w:rsid w:val="00470A24"/>
    <w:rsid w:val="00471239"/>
    <w:rsid w:val="0047574C"/>
    <w:rsid w:val="00481374"/>
    <w:rsid w:val="004846C3"/>
    <w:rsid w:val="004860EE"/>
    <w:rsid w:val="00486B6E"/>
    <w:rsid w:val="0049599C"/>
    <w:rsid w:val="004B205B"/>
    <w:rsid w:val="004B7B87"/>
    <w:rsid w:val="004C3EC1"/>
    <w:rsid w:val="004C7A48"/>
    <w:rsid w:val="004E7662"/>
    <w:rsid w:val="00500EF8"/>
    <w:rsid w:val="005040A4"/>
    <w:rsid w:val="00512313"/>
    <w:rsid w:val="005421AC"/>
    <w:rsid w:val="00545FC5"/>
    <w:rsid w:val="005572EE"/>
    <w:rsid w:val="0055735D"/>
    <w:rsid w:val="00562DC1"/>
    <w:rsid w:val="005668AC"/>
    <w:rsid w:val="00587DE8"/>
    <w:rsid w:val="005A2A35"/>
    <w:rsid w:val="005C70CD"/>
    <w:rsid w:val="005D22F3"/>
    <w:rsid w:val="005D662C"/>
    <w:rsid w:val="005F1D03"/>
    <w:rsid w:val="005F23B2"/>
    <w:rsid w:val="006000E9"/>
    <w:rsid w:val="00601081"/>
    <w:rsid w:val="00603EA7"/>
    <w:rsid w:val="00620D0C"/>
    <w:rsid w:val="006460CF"/>
    <w:rsid w:val="00655A8B"/>
    <w:rsid w:val="00685D01"/>
    <w:rsid w:val="00693A39"/>
    <w:rsid w:val="00695515"/>
    <w:rsid w:val="006A4508"/>
    <w:rsid w:val="006C2014"/>
    <w:rsid w:val="006D0DFB"/>
    <w:rsid w:val="006D6CD1"/>
    <w:rsid w:val="006E1B2C"/>
    <w:rsid w:val="006F28F2"/>
    <w:rsid w:val="006F4789"/>
    <w:rsid w:val="00703C35"/>
    <w:rsid w:val="0070439B"/>
    <w:rsid w:val="007056D2"/>
    <w:rsid w:val="007149DB"/>
    <w:rsid w:val="00720B0B"/>
    <w:rsid w:val="007406D4"/>
    <w:rsid w:val="00750439"/>
    <w:rsid w:val="00754D1C"/>
    <w:rsid w:val="00763516"/>
    <w:rsid w:val="00764302"/>
    <w:rsid w:val="00781E5D"/>
    <w:rsid w:val="00791C4B"/>
    <w:rsid w:val="007A14A4"/>
    <w:rsid w:val="007B5477"/>
    <w:rsid w:val="007D2361"/>
    <w:rsid w:val="007D79B9"/>
    <w:rsid w:val="007E60A7"/>
    <w:rsid w:val="007F5353"/>
    <w:rsid w:val="00816E5A"/>
    <w:rsid w:val="008205D3"/>
    <w:rsid w:val="00830D0E"/>
    <w:rsid w:val="0083105A"/>
    <w:rsid w:val="00845B6C"/>
    <w:rsid w:val="00861357"/>
    <w:rsid w:val="0086309A"/>
    <w:rsid w:val="00875B6D"/>
    <w:rsid w:val="00877E92"/>
    <w:rsid w:val="00885BA5"/>
    <w:rsid w:val="008B1278"/>
    <w:rsid w:val="008C3C7D"/>
    <w:rsid w:val="008C6F5A"/>
    <w:rsid w:val="008D53F5"/>
    <w:rsid w:val="008E75AB"/>
    <w:rsid w:val="0090725C"/>
    <w:rsid w:val="00912102"/>
    <w:rsid w:val="009265A3"/>
    <w:rsid w:val="00933639"/>
    <w:rsid w:val="0094374C"/>
    <w:rsid w:val="00945C9B"/>
    <w:rsid w:val="00947189"/>
    <w:rsid w:val="0096544D"/>
    <w:rsid w:val="009A50EA"/>
    <w:rsid w:val="009A5DB3"/>
    <w:rsid w:val="009A7689"/>
    <w:rsid w:val="009A772F"/>
    <w:rsid w:val="009B454D"/>
    <w:rsid w:val="009C5634"/>
    <w:rsid w:val="009C57D7"/>
    <w:rsid w:val="009D3BA2"/>
    <w:rsid w:val="009E53E0"/>
    <w:rsid w:val="009F0AC7"/>
    <w:rsid w:val="00A05BCD"/>
    <w:rsid w:val="00A07618"/>
    <w:rsid w:val="00A11C4E"/>
    <w:rsid w:val="00A13965"/>
    <w:rsid w:val="00A17CAB"/>
    <w:rsid w:val="00A2778C"/>
    <w:rsid w:val="00A30D1A"/>
    <w:rsid w:val="00A423B4"/>
    <w:rsid w:val="00A53163"/>
    <w:rsid w:val="00A55233"/>
    <w:rsid w:val="00A86D97"/>
    <w:rsid w:val="00AA10B1"/>
    <w:rsid w:val="00AB1CDF"/>
    <w:rsid w:val="00AB785B"/>
    <w:rsid w:val="00AC68B7"/>
    <w:rsid w:val="00AD5B8D"/>
    <w:rsid w:val="00AF7248"/>
    <w:rsid w:val="00B04C23"/>
    <w:rsid w:val="00B074E6"/>
    <w:rsid w:val="00B15A9A"/>
    <w:rsid w:val="00B35E6B"/>
    <w:rsid w:val="00B42C25"/>
    <w:rsid w:val="00B4419F"/>
    <w:rsid w:val="00B465B1"/>
    <w:rsid w:val="00B479B3"/>
    <w:rsid w:val="00B47F36"/>
    <w:rsid w:val="00B65A46"/>
    <w:rsid w:val="00B840D8"/>
    <w:rsid w:val="00B94E1D"/>
    <w:rsid w:val="00B954B3"/>
    <w:rsid w:val="00BC7F69"/>
    <w:rsid w:val="00BD45F1"/>
    <w:rsid w:val="00BD4D73"/>
    <w:rsid w:val="00BD5EB8"/>
    <w:rsid w:val="00BE3BCB"/>
    <w:rsid w:val="00BF0005"/>
    <w:rsid w:val="00BF380D"/>
    <w:rsid w:val="00C0066B"/>
    <w:rsid w:val="00C14F47"/>
    <w:rsid w:val="00C177AC"/>
    <w:rsid w:val="00C33382"/>
    <w:rsid w:val="00C33818"/>
    <w:rsid w:val="00C36A45"/>
    <w:rsid w:val="00C72FB4"/>
    <w:rsid w:val="00C80E63"/>
    <w:rsid w:val="00C8641D"/>
    <w:rsid w:val="00C86A4D"/>
    <w:rsid w:val="00CB1A18"/>
    <w:rsid w:val="00CB4C9A"/>
    <w:rsid w:val="00CB51EF"/>
    <w:rsid w:val="00CC33E6"/>
    <w:rsid w:val="00CC4A56"/>
    <w:rsid w:val="00CF67D3"/>
    <w:rsid w:val="00D0195B"/>
    <w:rsid w:val="00D0610C"/>
    <w:rsid w:val="00D17244"/>
    <w:rsid w:val="00D74795"/>
    <w:rsid w:val="00D923BF"/>
    <w:rsid w:val="00DC5C9E"/>
    <w:rsid w:val="00DD0502"/>
    <w:rsid w:val="00DF7DC9"/>
    <w:rsid w:val="00E06CCC"/>
    <w:rsid w:val="00E24DCE"/>
    <w:rsid w:val="00E41B40"/>
    <w:rsid w:val="00E445AF"/>
    <w:rsid w:val="00E5600D"/>
    <w:rsid w:val="00E63D42"/>
    <w:rsid w:val="00E64F65"/>
    <w:rsid w:val="00E70251"/>
    <w:rsid w:val="00E70A9D"/>
    <w:rsid w:val="00E845C6"/>
    <w:rsid w:val="00E921CF"/>
    <w:rsid w:val="00E938F5"/>
    <w:rsid w:val="00E96E00"/>
    <w:rsid w:val="00EA7D8B"/>
    <w:rsid w:val="00EB020B"/>
    <w:rsid w:val="00EB1E25"/>
    <w:rsid w:val="00EC1199"/>
    <w:rsid w:val="00ED3284"/>
    <w:rsid w:val="00EF6955"/>
    <w:rsid w:val="00F06EA3"/>
    <w:rsid w:val="00F21945"/>
    <w:rsid w:val="00F30018"/>
    <w:rsid w:val="00F32559"/>
    <w:rsid w:val="00F462D8"/>
    <w:rsid w:val="00F567AC"/>
    <w:rsid w:val="00F5684D"/>
    <w:rsid w:val="00F60BCD"/>
    <w:rsid w:val="00F63B78"/>
    <w:rsid w:val="00F721FD"/>
    <w:rsid w:val="00F809F2"/>
    <w:rsid w:val="00F93DE9"/>
    <w:rsid w:val="00F97B77"/>
    <w:rsid w:val="00FA10CF"/>
    <w:rsid w:val="00FA6159"/>
    <w:rsid w:val="00FC59D9"/>
    <w:rsid w:val="00FD14CE"/>
    <w:rsid w:val="00FD22AA"/>
    <w:rsid w:val="00FD6050"/>
    <w:rsid w:val="00FD7100"/>
    <w:rsid w:val="00FE44CD"/>
    <w:rsid w:val="00FE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269D"/>
  <w15:chartTrackingRefBased/>
  <w15:docId w15:val="{6BF83157-C8CC-46AA-95E5-03AA8635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74C"/>
    <w:pPr>
      <w:spacing w:after="0" w:line="240" w:lineRule="auto"/>
    </w:pPr>
    <w:rPr>
      <w:rFonts w:ascii="Arial" w:hAnsi="Arial" w:cs="Times New Roman (Body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5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7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74C"/>
    <w:rPr>
      <w:rFonts w:ascii="Arial" w:hAnsi="Arial" w:cs="Times New Roman (Body CS)"/>
      <w:sz w:val="20"/>
      <w:szCs w:val="20"/>
    </w:rPr>
  </w:style>
  <w:style w:type="paragraph" w:styleId="ListParagraph">
    <w:name w:val="List Paragraph"/>
    <w:basedOn w:val="Normal"/>
    <w:uiPriority w:val="34"/>
    <w:qFormat/>
    <w:rsid w:val="0047574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AC7"/>
    <w:rPr>
      <w:rFonts w:ascii="Arial" w:hAnsi="Arial" w:cs="Times New Roman (Body CS)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13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23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3FA"/>
    <w:rPr>
      <w:rFonts w:ascii="Arial" w:hAnsi="Arial" w:cs="Times New Roman (Body CS)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23FA"/>
  </w:style>
  <w:style w:type="character" w:styleId="LineNumber">
    <w:name w:val="line number"/>
    <w:basedOn w:val="DefaultParagraphFont"/>
    <w:uiPriority w:val="99"/>
    <w:semiHidden/>
    <w:unhideWhenUsed/>
    <w:rsid w:val="003C23FA"/>
  </w:style>
  <w:style w:type="paragraph" w:styleId="Revision">
    <w:name w:val="Revision"/>
    <w:hidden/>
    <w:uiPriority w:val="99"/>
    <w:semiHidden/>
    <w:rsid w:val="00235571"/>
    <w:pPr>
      <w:spacing w:after="0" w:line="240" w:lineRule="auto"/>
    </w:pPr>
    <w:rPr>
      <w:rFonts w:ascii="Arial" w:hAnsi="Arial" w:cs="Times New Roman (Body CS)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D97"/>
    <w:rPr>
      <w:rFonts w:ascii="Arial" w:hAnsi="Arial" w:cs="Times New Roman (Body CS)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dirty="0"/>
              <a:t>Binding of Alexa Fluor 488 Labeled MAD 8.7 precursor (prior to DOTA Addition)</a:t>
            </a:r>
          </a:p>
        </c:rich>
      </c:tx>
      <c:layout>
        <c:manualLayout>
          <c:xMode val="edge"/>
          <c:yMode val="edge"/>
          <c:x val="0.13395408010503207"/>
          <c:y val="2.20020944073022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.5 MAD'!$J$1</c:f>
              <c:strCache>
                <c:ptCount val="1"/>
                <c:pt idx="0">
                  <c:v>MFI-Ma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3.5 MAD'!$I$2:$I$8</c:f>
              <c:strCache>
                <c:ptCount val="7"/>
                <c:pt idx="0">
                  <c:v>CD206 AF488</c:v>
                </c:pt>
                <c:pt idx="1">
                  <c:v>Isotype AF488</c:v>
                </c:pt>
                <c:pt idx="2">
                  <c:v>Unstained</c:v>
                </c:pt>
                <c:pt idx="3">
                  <c:v>MAD Pre8.7 -1µg/ml</c:v>
                </c:pt>
                <c:pt idx="4">
                  <c:v>MAD Pre8.7 -4µg/ml</c:v>
                </c:pt>
                <c:pt idx="5">
                  <c:v>MAD Pre8.7 -16µg/ml</c:v>
                </c:pt>
                <c:pt idx="6">
                  <c:v>MAD Pre8.7 -64µg/ml</c:v>
                </c:pt>
              </c:strCache>
            </c:strRef>
          </c:cat>
          <c:val>
            <c:numRef>
              <c:f>'3.5 MAD'!$J$2:$J$8</c:f>
              <c:numCache>
                <c:formatCode>0</c:formatCode>
                <c:ptCount val="7"/>
                <c:pt idx="0">
                  <c:v>23052.666666666668</c:v>
                </c:pt>
                <c:pt idx="1">
                  <c:v>768.66666666666663</c:v>
                </c:pt>
                <c:pt idx="2" formatCode="General">
                  <c:v>706</c:v>
                </c:pt>
                <c:pt idx="3" formatCode="General">
                  <c:v>16623</c:v>
                </c:pt>
                <c:pt idx="4" formatCode="General">
                  <c:v>19516</c:v>
                </c:pt>
                <c:pt idx="5">
                  <c:v>22403.666666666668</c:v>
                </c:pt>
                <c:pt idx="6" formatCode="General">
                  <c:v>363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1D-4F72-AB47-2B36BAB869DA}"/>
            </c:ext>
          </c:extLst>
        </c:ser>
        <c:ser>
          <c:idx val="1"/>
          <c:order val="1"/>
          <c:tx>
            <c:strRef>
              <c:f>'3.5 MAD'!$K$1</c:f>
              <c:strCache>
                <c:ptCount val="1"/>
                <c:pt idx="0">
                  <c:v>MFI-MN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3.5 MAD'!$I$2:$I$8</c:f>
              <c:strCache>
                <c:ptCount val="7"/>
                <c:pt idx="0">
                  <c:v>CD206 AF488</c:v>
                </c:pt>
                <c:pt idx="1">
                  <c:v>Isotype AF488</c:v>
                </c:pt>
                <c:pt idx="2">
                  <c:v>Unstained</c:v>
                </c:pt>
                <c:pt idx="3">
                  <c:v>MAD Pre8.7 -1µg/ml</c:v>
                </c:pt>
                <c:pt idx="4">
                  <c:v>MAD Pre8.7 -4µg/ml</c:v>
                </c:pt>
                <c:pt idx="5">
                  <c:v>MAD Pre8.7 -16µg/ml</c:v>
                </c:pt>
                <c:pt idx="6">
                  <c:v>MAD Pre8.7 -64µg/ml</c:v>
                </c:pt>
              </c:strCache>
            </c:strRef>
          </c:cat>
          <c:val>
            <c:numRef>
              <c:f>'3.5 MAD'!$K$2:$K$8</c:f>
              <c:numCache>
                <c:formatCode>0</c:formatCode>
                <c:ptCount val="7"/>
                <c:pt idx="0">
                  <c:v>35.633333333333333</c:v>
                </c:pt>
                <c:pt idx="1">
                  <c:v>35.866666666666667</c:v>
                </c:pt>
                <c:pt idx="2">
                  <c:v>38.833333333333336</c:v>
                </c:pt>
                <c:pt idx="3">
                  <c:v>38.233333333333334</c:v>
                </c:pt>
                <c:pt idx="4">
                  <c:v>37.833333333333336</c:v>
                </c:pt>
                <c:pt idx="5">
                  <c:v>38.866666666666667</c:v>
                </c:pt>
                <c:pt idx="6">
                  <c:v>57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1D-4F72-AB47-2B36BAB869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8669296"/>
        <c:axId val="198675952"/>
      </c:barChart>
      <c:catAx>
        <c:axId val="198669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675952"/>
        <c:crosses val="autoZero"/>
        <c:auto val="1"/>
        <c:lblAlgn val="ctr"/>
        <c:lblOffset val="100"/>
        <c:noMultiLvlLbl val="0"/>
      </c:catAx>
      <c:valAx>
        <c:axId val="198675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669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337C9-49C1-4E87-8CFF-A5131A48C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7</Pages>
  <Words>2257</Words>
  <Characters>1286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Jennifer L</dc:creator>
  <cp:keywords/>
  <dc:description/>
  <cp:lastModifiedBy> </cp:lastModifiedBy>
  <cp:revision>7</cp:revision>
  <cp:lastPrinted>2022-03-29T20:11:00Z</cp:lastPrinted>
  <dcterms:created xsi:type="dcterms:W3CDTF">2023-02-06T19:17:00Z</dcterms:created>
  <dcterms:modified xsi:type="dcterms:W3CDTF">2023-02-07T02:59:00Z</dcterms:modified>
</cp:coreProperties>
</file>